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EB6BE" w14:textId="77777777" w:rsidR="00271A89" w:rsidRDefault="00031A89">
      <w:pPr>
        <w:pStyle w:val="SupplementaryMaterial"/>
        <w:rPr>
          <w:b w:val="0"/>
        </w:rPr>
      </w:pPr>
      <w:r>
        <w:t>Supplementary Material</w:t>
      </w:r>
    </w:p>
    <w:p w14:paraId="56659773" w14:textId="77777777" w:rsidR="00271A89" w:rsidRDefault="00031A89">
      <w:pPr>
        <w:pStyle w:val="Heading1"/>
        <w:spacing w:after="240"/>
        <w:rPr>
          <w:lang w:eastAsia="en-US"/>
        </w:rPr>
      </w:pPr>
      <w:r>
        <w:rPr>
          <w:lang w:eastAsia="en-US"/>
        </w:rPr>
        <w:t>Supplementary Figures and Tables</w:t>
      </w:r>
    </w:p>
    <w:p w14:paraId="126FFD82" w14:textId="77777777" w:rsidR="00271A89" w:rsidRDefault="00031A89">
      <w:pPr>
        <w:pStyle w:val="Heading2"/>
      </w:pPr>
      <w:r>
        <w:rPr>
          <w:rFonts w:eastAsiaTheme="minorEastAsia" w:hint="eastAsia"/>
        </w:rPr>
        <w:t>F</w:t>
      </w:r>
      <w:r>
        <w:rPr>
          <w:rFonts w:eastAsiaTheme="minorEastAsia"/>
        </w:rPr>
        <w:t>igure S1</w:t>
      </w:r>
    </w:p>
    <w:p w14:paraId="6D5D18D3" w14:textId="77777777" w:rsidR="00271A89" w:rsidRDefault="00031A89">
      <w:pPr>
        <w:keepNext/>
        <w:jc w:val="both"/>
      </w:pPr>
      <w:r>
        <w:rPr>
          <w:noProof/>
        </w:rPr>
        <w:drawing>
          <wp:inline distT="0" distB="0" distL="114300" distR="114300" wp14:anchorId="244F62F3" wp14:editId="1493B9B4">
            <wp:extent cx="5708015" cy="4370070"/>
            <wp:effectExtent l="0" t="0" r="6985" b="11430"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08015" cy="437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8E4420" w14:textId="77777777" w:rsidR="00271A89" w:rsidRDefault="00271A89">
      <w:pPr>
        <w:keepNext/>
        <w:jc w:val="center"/>
      </w:pPr>
    </w:p>
    <w:p w14:paraId="17D841A4" w14:textId="77777777" w:rsidR="00271A89" w:rsidRDefault="00031A89">
      <w:pPr>
        <w:jc w:val="both"/>
      </w:pPr>
      <w:r>
        <w:rPr>
          <w:rFonts w:cs="Times New Roman"/>
          <w:b/>
        </w:rPr>
        <w:t xml:space="preserve">Figure </w:t>
      </w:r>
      <w:r>
        <w:rPr>
          <w:rFonts w:cs="Times New Roman" w:hint="eastAsia"/>
          <w:b/>
        </w:rPr>
        <w:t>S1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t xml:space="preserve">Evolution of </w:t>
      </w:r>
      <w:proofErr w:type="spellStart"/>
      <w:r>
        <w:t>pKa</w:t>
      </w:r>
      <w:proofErr w:type="spellEnd"/>
      <w:r>
        <w:t xml:space="preserve"> values for HCN and carboxylic acids as a function of temperature at water vapor saturation pressure; dashed line shows the neutral </w:t>
      </w:r>
      <w:proofErr w:type="spellStart"/>
      <w:r>
        <w:t>pH.</w:t>
      </w:r>
      <w:proofErr w:type="spellEnd"/>
    </w:p>
    <w:p w14:paraId="4282E711" w14:textId="0E1764DE" w:rsidR="00A76BDE" w:rsidRDefault="00031A89" w:rsidP="00A76BDE">
      <w:r>
        <w:br w:type="page"/>
      </w:r>
    </w:p>
    <w:p w14:paraId="32E74F12" w14:textId="77777777" w:rsidR="00A76BDE" w:rsidRDefault="00A76BDE" w:rsidP="00A76BDE">
      <w:pPr>
        <w:pStyle w:val="Heading2"/>
        <w:numPr>
          <w:ilvl w:val="1"/>
          <w:numId w:val="0"/>
        </w:numPr>
      </w:pPr>
      <w:r>
        <w:lastRenderedPageBreak/>
        <w:t>Figures</w:t>
      </w:r>
      <w:r>
        <w:rPr>
          <w:rFonts w:eastAsia="SimSun" w:hint="eastAsia"/>
        </w:rPr>
        <w:t xml:space="preserve"> S2</w:t>
      </w:r>
    </w:p>
    <w:p w14:paraId="6ED1327D" w14:textId="77777777" w:rsidR="00A76BDE" w:rsidRDefault="00A76BDE" w:rsidP="00A76BDE">
      <w:pPr>
        <w:keepNext/>
        <w:rPr>
          <w:rFonts w:cs="Times New Roman"/>
        </w:rPr>
      </w:pPr>
    </w:p>
    <w:p w14:paraId="6A8AD427" w14:textId="49F23BCC" w:rsidR="00A76BDE" w:rsidRDefault="00A76BDE" w:rsidP="00A76BDE">
      <w:pPr>
        <w:keepNext/>
        <w:jc w:val="center"/>
      </w:pPr>
      <w:r>
        <w:rPr>
          <w:noProof/>
        </w:rPr>
        <w:drawing>
          <wp:inline distT="0" distB="0" distL="114300" distR="114300" wp14:anchorId="6CECE2F7" wp14:editId="56CC001C">
            <wp:extent cx="5393690" cy="4133850"/>
            <wp:effectExtent l="0" t="0" r="0" b="0"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3690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9C7FD" w14:textId="77777777" w:rsidR="00A76BDE" w:rsidRDefault="00A76BDE" w:rsidP="00A76BDE">
      <w:pPr>
        <w:keepNext/>
        <w:jc w:val="center"/>
      </w:pPr>
    </w:p>
    <w:p w14:paraId="0B7A1D5D" w14:textId="77777777" w:rsidR="00A76BDE" w:rsidRDefault="00A76BDE" w:rsidP="00A76BDE">
      <w:pPr>
        <w:jc w:val="both"/>
        <w:rPr>
          <w:b/>
          <w:bCs/>
        </w:rPr>
      </w:pPr>
    </w:p>
    <w:p w14:paraId="16DDDCE4" w14:textId="77777777" w:rsidR="00A76BDE" w:rsidRDefault="00A76BDE" w:rsidP="00A76BDE">
      <w:pPr>
        <w:jc w:val="both"/>
      </w:pPr>
      <w:r>
        <w:rPr>
          <w:rFonts w:cs="Times New Roman"/>
          <w:b/>
        </w:rPr>
        <w:t xml:space="preserve">Figure </w:t>
      </w:r>
      <w:r>
        <w:rPr>
          <w:rFonts w:cs="Times New Roman" w:hint="eastAsia"/>
          <w:b/>
        </w:rPr>
        <w:t>S</w:t>
      </w:r>
      <w:r>
        <w:rPr>
          <w:rFonts w:cs="Times New Roman"/>
          <w:b/>
        </w:rPr>
        <w:t>2.</w:t>
      </w:r>
      <w:r>
        <w:rPr>
          <w:rFonts w:cs="Times New Roman"/>
        </w:rPr>
        <w:t xml:space="preserve"> </w:t>
      </w:r>
      <w:r>
        <w:rPr>
          <w:rFonts w:hint="eastAsia"/>
        </w:rPr>
        <w:t>Comparison</w:t>
      </w:r>
      <w:r>
        <w:t xml:space="preserve"> of the equilibrium reaction constant and reaction quotient for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O</m:t>
            </m:r>
          </m:e>
          <m:sub>
            <m:r>
              <w:rPr>
                <w:rFonts w:ascii="Cambria Math" w:hAnsi="Cambria Math"/>
              </w:rPr>
              <m:t>2,g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,g</m:t>
            </m:r>
          </m:sub>
        </m:sSub>
        <m:r>
          <w:rPr>
            <w:rFonts w:ascii="Cambria Math" w:hAnsi="Cambria Math"/>
          </w:rPr>
          <m:t>↔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O</m:t>
            </m:r>
          </m:e>
          <m:sub>
            <m:r>
              <w:rPr>
                <w:rFonts w:ascii="Cambria Math" w:hAnsi="Cambria Math"/>
              </w:rPr>
              <m:t>g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O</m:t>
        </m:r>
      </m:oMath>
      <w:r>
        <w:t xml:space="preserve">. The reaction quotient was calculated using atmospheric composition in </w:t>
      </w:r>
      <w:r w:rsidRPr="00036691">
        <w:rPr>
          <w:b/>
          <w:bCs/>
        </w:rPr>
        <w:t>Table 1</w:t>
      </w:r>
      <w:r>
        <w:t>.</w:t>
      </w:r>
    </w:p>
    <w:p w14:paraId="36764A0C" w14:textId="77777777" w:rsidR="00A76BDE" w:rsidRDefault="00A76BDE" w:rsidP="00A76BDE">
      <w:r>
        <w:br w:type="page"/>
      </w:r>
    </w:p>
    <w:p w14:paraId="5E5AE507" w14:textId="730370AB" w:rsidR="00271A89" w:rsidRPr="00A76BDE" w:rsidRDefault="00271A89"/>
    <w:p w14:paraId="60111D13" w14:textId="645C0416" w:rsidR="00271A89" w:rsidRDefault="00031A89">
      <w:pPr>
        <w:pStyle w:val="Heading2"/>
        <w:numPr>
          <w:ilvl w:val="1"/>
          <w:numId w:val="0"/>
        </w:numPr>
      </w:pPr>
      <w:r>
        <w:t>Figures</w:t>
      </w:r>
      <w:r>
        <w:rPr>
          <w:rFonts w:eastAsia="SimSun" w:hint="eastAsia"/>
        </w:rPr>
        <w:t xml:space="preserve"> S</w:t>
      </w:r>
      <w:r w:rsidR="004E213D">
        <w:rPr>
          <w:rFonts w:eastAsia="SimSun"/>
        </w:rPr>
        <w:t>3</w:t>
      </w:r>
    </w:p>
    <w:p w14:paraId="0B955273" w14:textId="77777777" w:rsidR="00271A89" w:rsidRDefault="00271A89">
      <w:pPr>
        <w:keepNext/>
        <w:rPr>
          <w:rFonts w:cs="Times New Roman"/>
        </w:rPr>
      </w:pPr>
    </w:p>
    <w:p w14:paraId="7A88B282" w14:textId="77777777" w:rsidR="00271A89" w:rsidRDefault="00031A89">
      <w:pPr>
        <w:keepNext/>
        <w:jc w:val="center"/>
      </w:pPr>
      <w:r>
        <w:rPr>
          <w:noProof/>
        </w:rPr>
        <w:drawing>
          <wp:inline distT="0" distB="0" distL="114300" distR="114300" wp14:anchorId="0247F56D" wp14:editId="1D9F1192">
            <wp:extent cx="5713095" cy="2944495"/>
            <wp:effectExtent l="0" t="0" r="1905" b="825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13095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50FEC" w14:textId="77777777" w:rsidR="00271A89" w:rsidRDefault="00271A89">
      <w:pPr>
        <w:keepNext/>
        <w:jc w:val="center"/>
      </w:pPr>
    </w:p>
    <w:p w14:paraId="33B0C3C0" w14:textId="77777777" w:rsidR="00271A89" w:rsidRDefault="00271A89">
      <w:pPr>
        <w:jc w:val="both"/>
        <w:rPr>
          <w:b/>
          <w:bCs/>
        </w:rPr>
      </w:pPr>
    </w:p>
    <w:p w14:paraId="1F526F9F" w14:textId="0ECC3A42" w:rsidR="00271A89" w:rsidRDefault="00031A89">
      <w:pPr>
        <w:jc w:val="both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="004E213D">
        <w:rPr>
          <w:b/>
          <w:bCs/>
        </w:rPr>
        <w:t>3</w:t>
      </w:r>
      <w:r>
        <w:rPr>
          <w:b/>
          <w:bCs/>
        </w:rPr>
        <w:t>.</w:t>
      </w:r>
      <w:r>
        <w:t xml:space="preserve"> Synthesis affinity of a</w:t>
      </w:r>
      <w:r>
        <w:rPr>
          <w:rFonts w:hint="eastAsia"/>
        </w:rPr>
        <w:t>rginine</w:t>
      </w:r>
      <w:r>
        <w:t xml:space="preserve">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>,</w:t>
      </w:r>
      <w:r>
        <w:t xml:space="preserve"> a</w:t>
      </w:r>
      <w:r>
        <w:rPr>
          <w:rFonts w:hint="eastAsia"/>
        </w:rPr>
        <w:t>sparagine</w:t>
      </w:r>
      <w:r>
        <w:t xml:space="preserve"> (</w:t>
      </w:r>
      <w:r>
        <w:rPr>
          <w:rFonts w:hint="eastAsia"/>
        </w:rPr>
        <w:t>c</w:t>
      </w:r>
      <w:r>
        <w:t xml:space="preserve">, </w:t>
      </w:r>
      <w:r>
        <w:rPr>
          <w:rFonts w:hint="eastAsia"/>
        </w:rPr>
        <w:t>d</w:t>
      </w:r>
      <w:r>
        <w:t>),</w:t>
      </w:r>
      <w:r>
        <w:rPr>
          <w:rFonts w:hint="eastAsia"/>
        </w:rPr>
        <w:t xml:space="preserve"> and </w:t>
      </w:r>
      <w:r>
        <w:t>g</w:t>
      </w:r>
      <w:r>
        <w:rPr>
          <w:rFonts w:hint="eastAsia"/>
        </w:rPr>
        <w:t>lutamic</w:t>
      </w:r>
      <w:r>
        <w:t xml:space="preserve"> </w:t>
      </w:r>
      <w:r>
        <w:rPr>
          <w:rFonts w:hint="eastAsia"/>
        </w:rPr>
        <w:t>acid (e, f)</w:t>
      </w:r>
      <w:r>
        <w:t xml:space="preserve"> using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c, e</w:t>
      </w:r>
      <w:r>
        <w:t xml:space="preserve">) </w:t>
      </w:r>
      <w:proofErr w:type="spellStart"/>
      <w:proofErr w:type="gramStart"/>
      <w:r>
        <w:t>CO,</w:t>
      </w:r>
      <w:r>
        <w:rPr>
          <w:vertAlign w:val="subscript"/>
        </w:rPr>
        <w:t>g</w:t>
      </w:r>
      <w:proofErr w:type="spellEnd"/>
      <w:proofErr w:type="gramEnd"/>
      <w:r>
        <w:t xml:space="preserve"> and (</w:t>
      </w:r>
      <w:r>
        <w:rPr>
          <w:rFonts w:hint="eastAsia"/>
        </w:rPr>
        <w:t>b</w:t>
      </w:r>
      <w:r>
        <w:t xml:space="preserve">, </w:t>
      </w:r>
      <w:r>
        <w:rPr>
          <w:rFonts w:hint="eastAsia"/>
        </w:rPr>
        <w:t>d, f</w:t>
      </w:r>
      <w:r>
        <w:t>) CO</w:t>
      </w:r>
      <w:r>
        <w:rPr>
          <w:vertAlign w:val="subscript"/>
        </w:rPr>
        <w:t>2</w:t>
      </w:r>
      <w:r>
        <w:t>,</w:t>
      </w:r>
      <w:r>
        <w:rPr>
          <w:vertAlign w:val="subscript"/>
        </w:rPr>
        <w:t>g</w:t>
      </w:r>
      <w:r>
        <w:t xml:space="preserve"> as the carbon source.</w:t>
      </w:r>
    </w:p>
    <w:p w14:paraId="3890FC8E" w14:textId="77777777" w:rsidR="00271A89" w:rsidRDefault="00031A89">
      <w:r>
        <w:br w:type="page"/>
      </w:r>
    </w:p>
    <w:p w14:paraId="2D35AC9A" w14:textId="0057DADE" w:rsidR="00271A89" w:rsidRDefault="00031A89">
      <w:pPr>
        <w:pStyle w:val="Heading2"/>
        <w:numPr>
          <w:ilvl w:val="1"/>
          <w:numId w:val="0"/>
        </w:numPr>
      </w:pPr>
      <w:r>
        <w:lastRenderedPageBreak/>
        <w:t>Figures</w:t>
      </w:r>
      <w:r>
        <w:rPr>
          <w:rFonts w:eastAsia="SimSun" w:hint="eastAsia"/>
        </w:rPr>
        <w:t xml:space="preserve"> S</w:t>
      </w:r>
      <w:r w:rsidR="006961A5">
        <w:rPr>
          <w:rFonts w:eastAsia="SimSun"/>
        </w:rPr>
        <w:t>4</w:t>
      </w:r>
    </w:p>
    <w:p w14:paraId="7F2B61B0" w14:textId="77777777" w:rsidR="00271A89" w:rsidRDefault="00271A89">
      <w:pPr>
        <w:jc w:val="both"/>
      </w:pPr>
    </w:p>
    <w:p w14:paraId="3E4FA3A9" w14:textId="77777777" w:rsidR="00271A89" w:rsidRDefault="00031A89">
      <w:pPr>
        <w:jc w:val="both"/>
      </w:pPr>
      <w:r>
        <w:rPr>
          <w:noProof/>
        </w:rPr>
        <w:drawing>
          <wp:inline distT="0" distB="0" distL="114300" distR="114300" wp14:anchorId="7A71BFA4" wp14:editId="78D1F0DC">
            <wp:extent cx="5713730" cy="3077845"/>
            <wp:effectExtent l="0" t="0" r="1270" b="825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1373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654A7" w14:textId="77777777" w:rsidR="00271A89" w:rsidRDefault="00271A89">
      <w:pPr>
        <w:jc w:val="both"/>
        <w:rPr>
          <w:b/>
          <w:bCs/>
        </w:rPr>
      </w:pPr>
    </w:p>
    <w:p w14:paraId="752A3E5E" w14:textId="2A425BDA" w:rsidR="00271A89" w:rsidRDefault="00031A89">
      <w:pPr>
        <w:jc w:val="both"/>
      </w:pPr>
      <w:r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="00703A27">
        <w:rPr>
          <w:b/>
          <w:bCs/>
        </w:rPr>
        <w:t>4</w:t>
      </w:r>
      <w:r>
        <w:rPr>
          <w:b/>
          <w:bCs/>
        </w:rPr>
        <w:t>.</w:t>
      </w:r>
      <w:r>
        <w:t xml:space="preserve"> Synthesis affinity of g</w:t>
      </w:r>
      <w:r>
        <w:rPr>
          <w:rFonts w:hint="eastAsia"/>
        </w:rPr>
        <w:t>lutamine</w:t>
      </w:r>
      <w:r>
        <w:t xml:space="preserve">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>,</w:t>
      </w:r>
      <w:r>
        <w:t xml:space="preserve"> h</w:t>
      </w:r>
      <w:r>
        <w:rPr>
          <w:rFonts w:hint="eastAsia"/>
        </w:rPr>
        <w:t>istidine</w:t>
      </w:r>
      <w:r>
        <w:t xml:space="preserve"> (</w:t>
      </w:r>
      <w:r>
        <w:rPr>
          <w:rFonts w:hint="eastAsia"/>
        </w:rPr>
        <w:t>c</w:t>
      </w:r>
      <w:r>
        <w:t xml:space="preserve">, </w:t>
      </w:r>
      <w:r>
        <w:rPr>
          <w:rFonts w:hint="eastAsia"/>
        </w:rPr>
        <w:t>d</w:t>
      </w:r>
      <w:r>
        <w:t>),</w:t>
      </w:r>
      <w:r>
        <w:rPr>
          <w:rFonts w:hint="eastAsia"/>
        </w:rPr>
        <w:t xml:space="preserve"> and </w:t>
      </w:r>
      <w:r>
        <w:t>i</w:t>
      </w:r>
      <w:r>
        <w:rPr>
          <w:rFonts w:hint="eastAsia"/>
        </w:rPr>
        <w:t>soleucine (e, f)</w:t>
      </w:r>
      <w:r>
        <w:t xml:space="preserve"> using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c, e</w:t>
      </w:r>
      <w:r>
        <w:t xml:space="preserve">) </w:t>
      </w:r>
      <w:proofErr w:type="spellStart"/>
      <w:proofErr w:type="gramStart"/>
      <w:r>
        <w:t>CO,</w:t>
      </w:r>
      <w:r>
        <w:rPr>
          <w:vertAlign w:val="subscript"/>
        </w:rPr>
        <w:t>g</w:t>
      </w:r>
      <w:proofErr w:type="spellEnd"/>
      <w:proofErr w:type="gramEnd"/>
      <w:r>
        <w:t xml:space="preserve"> and (</w:t>
      </w:r>
      <w:r>
        <w:rPr>
          <w:rFonts w:hint="eastAsia"/>
        </w:rPr>
        <w:t>b</w:t>
      </w:r>
      <w:r>
        <w:t xml:space="preserve">, </w:t>
      </w:r>
      <w:r>
        <w:rPr>
          <w:rFonts w:hint="eastAsia"/>
        </w:rPr>
        <w:t>d, f</w:t>
      </w:r>
      <w:r>
        <w:t>) CO</w:t>
      </w:r>
      <w:r>
        <w:rPr>
          <w:vertAlign w:val="subscript"/>
        </w:rPr>
        <w:t>2</w:t>
      </w:r>
      <w:r>
        <w:t>,</w:t>
      </w:r>
      <w:r>
        <w:rPr>
          <w:vertAlign w:val="subscript"/>
        </w:rPr>
        <w:t>g</w:t>
      </w:r>
      <w:r>
        <w:t xml:space="preserve"> as the carbon source.</w:t>
      </w:r>
    </w:p>
    <w:p w14:paraId="70A782B9" w14:textId="77777777" w:rsidR="00271A89" w:rsidRDefault="00031A89">
      <w:r>
        <w:br w:type="page"/>
      </w:r>
    </w:p>
    <w:p w14:paraId="654EE6AB" w14:textId="3B1F86DE" w:rsidR="00271A89" w:rsidRDefault="00031A89">
      <w:pPr>
        <w:pStyle w:val="Heading2"/>
        <w:numPr>
          <w:ilvl w:val="1"/>
          <w:numId w:val="0"/>
        </w:numPr>
      </w:pPr>
      <w:r>
        <w:lastRenderedPageBreak/>
        <w:t>Figures</w:t>
      </w:r>
      <w:r>
        <w:rPr>
          <w:rFonts w:eastAsia="SimSun" w:hint="eastAsia"/>
        </w:rPr>
        <w:t xml:space="preserve"> S</w:t>
      </w:r>
      <w:r w:rsidR="00FC4D4E">
        <w:rPr>
          <w:rFonts w:eastAsia="SimSun"/>
        </w:rPr>
        <w:t>5</w:t>
      </w:r>
    </w:p>
    <w:p w14:paraId="1EF42AE1" w14:textId="77777777" w:rsidR="00271A89" w:rsidRDefault="00271A89">
      <w:pPr>
        <w:jc w:val="both"/>
      </w:pPr>
    </w:p>
    <w:p w14:paraId="181DBDC7" w14:textId="77777777" w:rsidR="00271A89" w:rsidRDefault="00031A89">
      <w:pPr>
        <w:jc w:val="both"/>
      </w:pPr>
      <w:r>
        <w:rPr>
          <w:noProof/>
        </w:rPr>
        <w:drawing>
          <wp:inline distT="0" distB="0" distL="114300" distR="114300" wp14:anchorId="2912128C" wp14:editId="355E4A9E">
            <wp:extent cx="5720080" cy="2980690"/>
            <wp:effectExtent l="0" t="0" r="13970" b="1016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2008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62C12" w14:textId="77777777" w:rsidR="00271A89" w:rsidRDefault="00271A89">
      <w:pPr>
        <w:rPr>
          <w:b/>
          <w:bCs/>
        </w:rPr>
      </w:pPr>
    </w:p>
    <w:p w14:paraId="2FD591E5" w14:textId="7B7651F2" w:rsidR="00271A89" w:rsidRDefault="00031A89">
      <w:r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="00FC4D4E">
        <w:rPr>
          <w:b/>
          <w:bCs/>
        </w:rPr>
        <w:t>5</w:t>
      </w:r>
      <w:r>
        <w:rPr>
          <w:b/>
          <w:bCs/>
        </w:rPr>
        <w:t>.</w:t>
      </w:r>
      <w:r>
        <w:t xml:space="preserve"> Synthesis affinity of l</w:t>
      </w:r>
      <w:r>
        <w:rPr>
          <w:rFonts w:hint="eastAsia"/>
        </w:rPr>
        <w:t xml:space="preserve">eucine </w:t>
      </w:r>
      <w:r>
        <w:t>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>,</w:t>
      </w:r>
      <w:r>
        <w:t xml:space="preserve"> p</w:t>
      </w:r>
      <w:r>
        <w:rPr>
          <w:rFonts w:hint="eastAsia"/>
        </w:rPr>
        <w:t>henylalanine</w:t>
      </w:r>
      <w:r>
        <w:t xml:space="preserve"> (</w:t>
      </w:r>
      <w:r>
        <w:rPr>
          <w:rFonts w:hint="eastAsia"/>
        </w:rPr>
        <w:t>c</w:t>
      </w:r>
      <w:r>
        <w:t xml:space="preserve">, </w:t>
      </w:r>
      <w:r>
        <w:rPr>
          <w:rFonts w:hint="eastAsia"/>
        </w:rPr>
        <w:t>d</w:t>
      </w:r>
      <w:r>
        <w:t>),</w:t>
      </w:r>
      <w:r>
        <w:rPr>
          <w:rFonts w:hint="eastAsia"/>
        </w:rPr>
        <w:t xml:space="preserve"> and </w:t>
      </w:r>
      <w:r>
        <w:t>p</w:t>
      </w:r>
      <w:r>
        <w:rPr>
          <w:rFonts w:hint="eastAsia"/>
        </w:rPr>
        <w:t>roline (e, f)</w:t>
      </w:r>
      <w:r>
        <w:t xml:space="preserve"> using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c, e</w:t>
      </w:r>
      <w:r>
        <w:t xml:space="preserve">) </w:t>
      </w:r>
      <w:proofErr w:type="spellStart"/>
      <w:proofErr w:type="gramStart"/>
      <w:r>
        <w:t>CO,</w:t>
      </w:r>
      <w:r>
        <w:rPr>
          <w:vertAlign w:val="subscript"/>
        </w:rPr>
        <w:t>g</w:t>
      </w:r>
      <w:proofErr w:type="spellEnd"/>
      <w:proofErr w:type="gramEnd"/>
      <w:r>
        <w:t xml:space="preserve"> and (</w:t>
      </w:r>
      <w:r>
        <w:rPr>
          <w:rFonts w:hint="eastAsia"/>
        </w:rPr>
        <w:t>b</w:t>
      </w:r>
      <w:r>
        <w:t xml:space="preserve">, </w:t>
      </w:r>
      <w:r>
        <w:rPr>
          <w:rFonts w:hint="eastAsia"/>
        </w:rPr>
        <w:t>d, f</w:t>
      </w:r>
      <w:r>
        <w:t>) CO</w:t>
      </w:r>
      <w:r>
        <w:rPr>
          <w:vertAlign w:val="subscript"/>
        </w:rPr>
        <w:t>2</w:t>
      </w:r>
      <w:r>
        <w:t>,</w:t>
      </w:r>
      <w:r>
        <w:rPr>
          <w:vertAlign w:val="subscript"/>
        </w:rPr>
        <w:t>g</w:t>
      </w:r>
      <w:r>
        <w:t xml:space="preserve"> as the carbon source.</w:t>
      </w:r>
    </w:p>
    <w:p w14:paraId="2F4AD27D" w14:textId="77777777" w:rsidR="00271A89" w:rsidRDefault="00031A89">
      <w:r>
        <w:br w:type="page"/>
      </w:r>
    </w:p>
    <w:p w14:paraId="6479C625" w14:textId="58C2CDD2" w:rsidR="00271A89" w:rsidRDefault="00031A89">
      <w:pPr>
        <w:pStyle w:val="Heading2"/>
        <w:numPr>
          <w:ilvl w:val="1"/>
          <w:numId w:val="0"/>
        </w:numPr>
      </w:pPr>
      <w:r>
        <w:lastRenderedPageBreak/>
        <w:t>Figures</w:t>
      </w:r>
      <w:r>
        <w:rPr>
          <w:rFonts w:eastAsia="SimSun" w:hint="eastAsia"/>
        </w:rPr>
        <w:t xml:space="preserve"> S</w:t>
      </w:r>
      <w:r w:rsidR="002F5CD5">
        <w:rPr>
          <w:rFonts w:eastAsia="SimSun"/>
        </w:rPr>
        <w:t>6</w:t>
      </w:r>
    </w:p>
    <w:p w14:paraId="2EB3773F" w14:textId="77777777" w:rsidR="00271A89" w:rsidRDefault="00271A89">
      <w:pPr>
        <w:jc w:val="both"/>
      </w:pPr>
    </w:p>
    <w:p w14:paraId="35F284C1" w14:textId="77777777" w:rsidR="00271A89" w:rsidRDefault="00031A89">
      <w:pPr>
        <w:jc w:val="both"/>
      </w:pPr>
      <w:r>
        <w:rPr>
          <w:noProof/>
        </w:rPr>
        <w:drawing>
          <wp:inline distT="0" distB="0" distL="114300" distR="114300" wp14:anchorId="7D616D5B" wp14:editId="1DAD33B9">
            <wp:extent cx="5723890" cy="2540635"/>
            <wp:effectExtent l="0" t="0" r="10160" b="1206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3890" cy="254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DBA3ED" w14:textId="77777777" w:rsidR="00271A89" w:rsidRDefault="00271A89">
      <w:pPr>
        <w:rPr>
          <w:b/>
          <w:bCs/>
        </w:rPr>
      </w:pPr>
    </w:p>
    <w:p w14:paraId="0C2C7D56" w14:textId="38E50C86" w:rsidR="00271A89" w:rsidRDefault="00031A89">
      <w:r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="004275C6">
        <w:rPr>
          <w:b/>
          <w:bCs/>
        </w:rPr>
        <w:t>6</w:t>
      </w:r>
      <w:r>
        <w:rPr>
          <w:b/>
          <w:bCs/>
        </w:rPr>
        <w:t>.</w:t>
      </w:r>
      <w:r>
        <w:t xml:space="preserve"> Synthesis affinity of t</w:t>
      </w:r>
      <w:r>
        <w:rPr>
          <w:rFonts w:hint="eastAsia"/>
        </w:rPr>
        <w:t xml:space="preserve">hreonine </w:t>
      </w:r>
      <w:r>
        <w:t>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b</w:t>
      </w:r>
      <w:r>
        <w:t>)</w:t>
      </w:r>
      <w:r>
        <w:rPr>
          <w:rFonts w:hint="eastAsia"/>
        </w:rPr>
        <w:t>,</w:t>
      </w:r>
      <w:r>
        <w:t xml:space="preserve"> t</w:t>
      </w:r>
      <w:r>
        <w:rPr>
          <w:rFonts w:hint="eastAsia"/>
        </w:rPr>
        <w:t>ryptophan</w:t>
      </w:r>
      <w:r>
        <w:t xml:space="preserve"> (</w:t>
      </w:r>
      <w:r>
        <w:rPr>
          <w:rFonts w:hint="eastAsia"/>
        </w:rPr>
        <w:t>c</w:t>
      </w:r>
      <w:r>
        <w:t xml:space="preserve">, </w:t>
      </w:r>
      <w:r>
        <w:rPr>
          <w:rFonts w:hint="eastAsia"/>
        </w:rPr>
        <w:t>d</w:t>
      </w:r>
      <w:r>
        <w:t>)</w:t>
      </w:r>
      <w:r>
        <w:rPr>
          <w:rFonts w:hint="eastAsia"/>
        </w:rPr>
        <w:t xml:space="preserve">, </w:t>
      </w:r>
      <w:r>
        <w:t>t</w:t>
      </w:r>
      <w:r>
        <w:rPr>
          <w:rFonts w:hint="eastAsia"/>
        </w:rPr>
        <w:t>yrosine (e, f)</w:t>
      </w:r>
      <w:r>
        <w:t xml:space="preserve">, </w:t>
      </w:r>
      <w:r>
        <w:rPr>
          <w:rFonts w:hint="eastAsia"/>
        </w:rPr>
        <w:t xml:space="preserve">and </w:t>
      </w:r>
      <w:r>
        <w:t>v</w:t>
      </w:r>
      <w:r>
        <w:rPr>
          <w:rFonts w:hint="eastAsia"/>
        </w:rPr>
        <w:t xml:space="preserve">aline (g, h) </w:t>
      </w:r>
      <w:r>
        <w:t>using (</w:t>
      </w:r>
      <w:r>
        <w:rPr>
          <w:rFonts w:hint="eastAsia"/>
        </w:rPr>
        <w:t>a</w:t>
      </w:r>
      <w:r>
        <w:t xml:space="preserve">, </w:t>
      </w:r>
      <w:r>
        <w:rPr>
          <w:rFonts w:hint="eastAsia"/>
        </w:rPr>
        <w:t>c, e, g</w:t>
      </w:r>
      <w:r>
        <w:t xml:space="preserve">) </w:t>
      </w:r>
      <w:proofErr w:type="spellStart"/>
      <w:proofErr w:type="gramStart"/>
      <w:r>
        <w:t>CO,</w:t>
      </w:r>
      <w:r>
        <w:rPr>
          <w:vertAlign w:val="subscript"/>
        </w:rPr>
        <w:t>g</w:t>
      </w:r>
      <w:proofErr w:type="spellEnd"/>
      <w:proofErr w:type="gramEnd"/>
      <w:r>
        <w:t xml:space="preserve"> and (</w:t>
      </w:r>
      <w:r>
        <w:rPr>
          <w:rFonts w:hint="eastAsia"/>
        </w:rPr>
        <w:t>b</w:t>
      </w:r>
      <w:r>
        <w:t xml:space="preserve">, </w:t>
      </w:r>
      <w:r>
        <w:rPr>
          <w:rFonts w:hint="eastAsia"/>
        </w:rPr>
        <w:t>d, f, h</w:t>
      </w:r>
      <w:r>
        <w:t>) CO</w:t>
      </w:r>
      <w:r>
        <w:rPr>
          <w:vertAlign w:val="subscript"/>
        </w:rPr>
        <w:t>2</w:t>
      </w:r>
      <w:r>
        <w:t>,</w:t>
      </w:r>
      <w:r>
        <w:rPr>
          <w:vertAlign w:val="subscript"/>
        </w:rPr>
        <w:t>g</w:t>
      </w:r>
      <w:r>
        <w:t xml:space="preserve"> as the carbon source.</w:t>
      </w:r>
    </w:p>
    <w:p w14:paraId="21D11599" w14:textId="77777777" w:rsidR="00271A89" w:rsidRDefault="00031A89">
      <w:r>
        <w:br w:type="page"/>
      </w:r>
    </w:p>
    <w:p w14:paraId="6D3661C0" w14:textId="77777777" w:rsidR="00271A89" w:rsidRDefault="00271A89"/>
    <w:p w14:paraId="5A50F46A" w14:textId="53502313" w:rsidR="00271A89" w:rsidRDefault="00031A89">
      <w:pPr>
        <w:pStyle w:val="Heading2"/>
        <w:numPr>
          <w:ilvl w:val="1"/>
          <w:numId w:val="0"/>
        </w:numPr>
      </w:pPr>
      <w:r>
        <w:t>Figures</w:t>
      </w:r>
      <w:r>
        <w:rPr>
          <w:rFonts w:eastAsia="SimSun" w:hint="eastAsia"/>
        </w:rPr>
        <w:t xml:space="preserve"> S</w:t>
      </w:r>
      <w:r w:rsidR="008A11E4">
        <w:rPr>
          <w:rFonts w:eastAsia="SimSun"/>
        </w:rPr>
        <w:t>7</w:t>
      </w:r>
    </w:p>
    <w:p w14:paraId="6EBD7579" w14:textId="77777777" w:rsidR="00271A89" w:rsidRDefault="00271A89"/>
    <w:p w14:paraId="7550A388" w14:textId="77777777" w:rsidR="00271A89" w:rsidRDefault="00031A89">
      <w:r>
        <w:rPr>
          <w:noProof/>
        </w:rPr>
        <w:drawing>
          <wp:inline distT="0" distB="0" distL="114300" distR="114300" wp14:anchorId="18A5F6D5" wp14:editId="31FB0CD1">
            <wp:extent cx="5105400" cy="3912870"/>
            <wp:effectExtent l="0" t="0" r="0" b="0"/>
            <wp:docPr id="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E8CEC" w14:textId="125952D1" w:rsidR="00271A89" w:rsidRDefault="00031A89">
      <w:r>
        <w:rPr>
          <w:rFonts w:hint="eastAsia"/>
          <w:b/>
          <w:bCs/>
        </w:rPr>
        <w:t>F</w:t>
      </w:r>
      <w:r>
        <w:rPr>
          <w:b/>
          <w:bCs/>
        </w:rPr>
        <w:t>igure S</w:t>
      </w:r>
      <w:r w:rsidR="00161361">
        <w:rPr>
          <w:b/>
          <w:bCs/>
        </w:rPr>
        <w:t>7</w:t>
      </w:r>
      <w:r>
        <w:rPr>
          <w:b/>
          <w:bCs/>
        </w:rPr>
        <w:t xml:space="preserve">. </w:t>
      </w:r>
      <w:r>
        <w:t xml:space="preserve">Partial pressure of hydrogen gas constrained by the various </w:t>
      </w:r>
      <w:proofErr w:type="gramStart"/>
      <w:r>
        <w:t>minerals</w:t>
      </w:r>
      <w:proofErr w:type="gramEnd"/>
      <w:r>
        <w:t xml:space="preserve"> buffers (red: IW; blue: FQI; green: FMQ). Dashed line displays the value mode</w:t>
      </w:r>
      <w:r>
        <w:t xml:space="preserve">led by </w:t>
      </w:r>
      <w:proofErr w:type="spellStart"/>
      <w:r>
        <w:t>Zahnle</w:t>
      </w:r>
      <w:proofErr w:type="spellEnd"/>
      <w:r>
        <w:t xml:space="preserve"> et al. (2020) for the comparison.</w:t>
      </w:r>
    </w:p>
    <w:p w14:paraId="2A90FE98" w14:textId="77777777" w:rsidR="00271A89" w:rsidRDefault="00031A89">
      <w:pPr>
        <w:rPr>
          <w:b/>
          <w:bCs/>
        </w:rPr>
      </w:pPr>
      <w:r>
        <w:rPr>
          <w:b/>
          <w:bCs/>
        </w:rPr>
        <w:br w:type="page"/>
      </w:r>
    </w:p>
    <w:p w14:paraId="1783E44A" w14:textId="77777777" w:rsidR="00271A89" w:rsidRDefault="00031A89">
      <w:pPr>
        <w:pStyle w:val="Heading2"/>
      </w:pPr>
      <w:r>
        <w:lastRenderedPageBreak/>
        <w:t xml:space="preserve">Supplementary </w:t>
      </w:r>
      <w:r>
        <w:rPr>
          <w:rFonts w:hint="eastAsia"/>
        </w:rPr>
        <w:t>Tables</w:t>
      </w:r>
    </w:p>
    <w:p w14:paraId="39D9A0E8" w14:textId="77777777" w:rsidR="00271A89" w:rsidRDefault="00031A89">
      <w:pPr>
        <w:jc w:val="both"/>
      </w:pPr>
      <w:r>
        <w:rPr>
          <w:rFonts w:eastAsia="SimSun" w:cs="Times New Roman" w:hint="eastAsia"/>
          <w:b/>
        </w:rPr>
        <w:t>Table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S1</w:t>
      </w:r>
      <w:r>
        <w:rPr>
          <w:rFonts w:cs="Times New Roman"/>
          <w:b/>
        </w:rPr>
        <w:t>.</w:t>
      </w:r>
      <w:r>
        <w:rPr>
          <w:rFonts w:cs="Times New Roman" w:hint="eastAsia"/>
          <w:b/>
        </w:rPr>
        <w:t xml:space="preserve"> </w:t>
      </w:r>
      <w:r>
        <w:rPr>
          <w:rFonts w:hint="eastAsia"/>
        </w:rPr>
        <w:t xml:space="preserve">Some organic compounds and classifications in meteorites.  </w:t>
      </w:r>
    </w:p>
    <w:p w14:paraId="6CFEBCB2" w14:textId="77777777" w:rsidR="00271A89" w:rsidRDefault="00271A89">
      <w:pPr>
        <w:jc w:val="both"/>
      </w:pPr>
    </w:p>
    <w:tbl>
      <w:tblPr>
        <w:tblStyle w:val="TableGrid"/>
        <w:tblpPr w:leftFromText="180" w:rightFromText="180" w:vertAnchor="text" w:horzAnchor="page" w:tblpX="1793" w:tblpY="285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2344"/>
        <w:gridCol w:w="1796"/>
        <w:gridCol w:w="2588"/>
      </w:tblGrid>
      <w:tr w:rsidR="00271A89" w14:paraId="149814B0" w14:textId="77777777">
        <w:trPr>
          <w:trHeight w:val="454"/>
        </w:trPr>
        <w:tc>
          <w:tcPr>
            <w:tcW w:w="1794" w:type="dxa"/>
            <w:tcBorders>
              <w:bottom w:val="single" w:sz="4" w:space="0" w:color="auto"/>
            </w:tcBorders>
            <w:vAlign w:val="center"/>
          </w:tcPr>
          <w:p w14:paraId="0399DF6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Types of organic matter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vAlign w:val="center"/>
          </w:tcPr>
          <w:p w14:paraId="411BDA5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R</w:t>
            </w:r>
            <w:r>
              <w:rPr>
                <w:rFonts w:eastAsiaTheme="minorEastAsia" w:cs="Times New Roman"/>
                <w:b/>
                <w:bCs/>
              </w:rPr>
              <w:t>epresentative substance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vAlign w:val="center"/>
          </w:tcPr>
          <w:p w14:paraId="6495163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C</w:t>
            </w:r>
            <w:r>
              <w:rPr>
                <w:rFonts w:eastAsiaTheme="minorEastAsia" w:cs="Times New Roman"/>
                <w:b/>
                <w:bCs/>
              </w:rPr>
              <w:t>hemical formula</w:t>
            </w:r>
          </w:p>
        </w:tc>
        <w:tc>
          <w:tcPr>
            <w:tcW w:w="2588" w:type="dxa"/>
            <w:tcBorders>
              <w:bottom w:val="single" w:sz="4" w:space="0" w:color="auto"/>
            </w:tcBorders>
            <w:vAlign w:val="center"/>
          </w:tcPr>
          <w:p w14:paraId="46826CE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</w:rPr>
              <w:t>R</w:t>
            </w:r>
            <w:r>
              <w:rPr>
                <w:rFonts w:eastAsiaTheme="minorEastAsia" w:cs="Times New Roman"/>
                <w:b/>
                <w:bCs/>
              </w:rPr>
              <w:t>eferences</w:t>
            </w:r>
          </w:p>
        </w:tc>
      </w:tr>
      <w:tr w:rsidR="00271A89" w14:paraId="1A123689" w14:textId="77777777">
        <w:trPr>
          <w:trHeight w:val="454"/>
        </w:trPr>
        <w:tc>
          <w:tcPr>
            <w:tcW w:w="1794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5E5DB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mino Acids</w:t>
            </w:r>
          </w:p>
        </w:tc>
        <w:tc>
          <w:tcPr>
            <w:tcW w:w="234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3DC45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ycine</w:t>
            </w:r>
          </w:p>
        </w:tc>
        <w:tc>
          <w:tcPr>
            <w:tcW w:w="179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A12FE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2B811B3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Kvenvolden</w:t>
            </w:r>
            <w:proofErr w:type="spellEnd"/>
            <w:r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et</w:t>
            </w:r>
            <w:r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 xml:space="preserve">al., </w:t>
            </w:r>
            <w:proofErr w:type="gramStart"/>
            <w:r>
              <w:rPr>
                <w:rFonts w:eastAsiaTheme="minorEastAsia" w:cs="Times New Roman"/>
              </w:rPr>
              <w:t>1970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1A8BFD3C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Cronin and </w:t>
            </w: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, </w:t>
            </w:r>
            <w:proofErr w:type="gramStart"/>
            <w:r>
              <w:rPr>
                <w:rFonts w:eastAsiaTheme="minorEastAsia" w:cs="Times New Roman"/>
              </w:rPr>
              <w:t>1983;</w:t>
            </w:r>
            <w:proofErr w:type="gramEnd"/>
          </w:p>
          <w:p w14:paraId="077EAE5B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ronin</w:t>
            </w:r>
            <w:r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 xml:space="preserve">et al., </w:t>
            </w:r>
            <w:proofErr w:type="gramStart"/>
            <w:r>
              <w:rPr>
                <w:rFonts w:eastAsiaTheme="minorEastAsia" w:cs="Times New Roman"/>
              </w:rPr>
              <w:t>198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21F39E72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 et al., 2004</w:t>
            </w:r>
            <w:r>
              <w:rPr>
                <w:rFonts w:cs="Times New Roman" w:hint="eastAsia"/>
              </w:rPr>
              <w:t>;</w:t>
            </w:r>
          </w:p>
        </w:tc>
      </w:tr>
      <w:tr w:rsidR="00271A89" w14:paraId="76577689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7C2E54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AE3E2B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an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37E3AB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7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CA0227B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5C278EC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46B6C4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825485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rol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4955111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9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5F7C7C89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0B33754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50A5D7D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5553DD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euc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2328E4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3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588897C6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F56D3C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5027D3C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2F54E9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val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7D4DF0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1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C7C15A2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8360A88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10635C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64AFD7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soleuc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5EBCCE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3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2217299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335B1C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C3EF10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5B1697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utamic acids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2228D95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9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426E541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72A87BE" w14:textId="77777777">
        <w:trPr>
          <w:trHeight w:val="454"/>
        </w:trPr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 w14:paraId="2DF0E30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Pyridine Carboxylic </w:t>
            </w:r>
            <w:r>
              <w:rPr>
                <w:rFonts w:eastAsiaTheme="minorEastAsia" w:cs="Times New Roman"/>
              </w:rPr>
              <w:t>Acid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D413F1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icotin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B1DD86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N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6304B898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 et al., 2001</w:t>
            </w:r>
          </w:p>
        </w:tc>
      </w:tr>
      <w:tr w:rsidR="00271A89" w14:paraId="36032923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45A66CC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mines and Aliphatic Amide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CA7BF3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ec-butyl 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A5FB8A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1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753B1144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proofErr w:type="gram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>,</w:t>
            </w:r>
            <w:r>
              <w:rPr>
                <w:rFonts w:eastAsiaTheme="minorEastAsia" w:cs="Times New Roman" w:hint="eastAsia"/>
              </w:rPr>
              <w:t>.</w:t>
            </w:r>
            <w:proofErr w:type="gramEnd"/>
            <w:r>
              <w:rPr>
                <w:rFonts w:eastAsiaTheme="minorEastAsia" w:cs="Times New Roman"/>
              </w:rPr>
              <w:t xml:space="preserve"> </w:t>
            </w:r>
            <w:proofErr w:type="gramStart"/>
            <w:r>
              <w:rPr>
                <w:rFonts w:eastAsiaTheme="minorEastAsia" w:cs="Times New Roman"/>
              </w:rPr>
              <w:t>2002b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7612458D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 et </w:t>
            </w:r>
            <w:proofErr w:type="gramStart"/>
            <w:r>
              <w:rPr>
                <w:rFonts w:eastAsiaTheme="minorEastAsia" w:cs="Times New Roman"/>
              </w:rPr>
              <w:t>al</w:t>
            </w:r>
            <w:r>
              <w:rPr>
                <w:rFonts w:eastAsiaTheme="minorEastAsia" w:cs="Times New Roman" w:hint="eastAsia"/>
              </w:rPr>
              <w:t>,</w:t>
            </w:r>
            <w:r>
              <w:rPr>
                <w:rFonts w:eastAsiaTheme="minorEastAsia" w:cs="Times New Roman"/>
              </w:rPr>
              <w:t>.</w:t>
            </w:r>
            <w:proofErr w:type="gramEnd"/>
            <w:r>
              <w:rPr>
                <w:rFonts w:eastAsiaTheme="minorEastAsia" w:cs="Times New Roman"/>
              </w:rPr>
              <w:t xml:space="preserve"> 1994</w:t>
            </w:r>
          </w:p>
        </w:tc>
      </w:tr>
      <w:tr w:rsidR="00271A89" w14:paraId="325C1E89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24DE16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0CC32E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Methyl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4C8F07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NH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0BBE5336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Lawless J. G. </w:t>
            </w:r>
            <w:r>
              <w:rPr>
                <w:rFonts w:eastAsiaTheme="minorEastAsia" w:cs="Times New Roman"/>
              </w:rPr>
              <w:t>et al.,</w:t>
            </w:r>
            <w:r>
              <w:rPr>
                <w:rFonts w:eastAsiaTheme="minorEastAsia" w:cs="Times New Roman" w:hint="eastAsia"/>
              </w:rPr>
              <w:t>1973</w:t>
            </w:r>
          </w:p>
          <w:p w14:paraId="1F8AFEC2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Jungclaus</w:t>
            </w:r>
            <w:proofErr w:type="spellEnd"/>
            <w:r>
              <w:rPr>
                <w:rFonts w:eastAsiaTheme="minorEastAsia" w:cs="Times New Roman"/>
              </w:rPr>
              <w:t xml:space="preserve"> et al., 1976</w:t>
            </w:r>
          </w:p>
        </w:tc>
      </w:tr>
      <w:tr w:rsidR="00271A89" w14:paraId="4C4306B1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30C413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82FA85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Ethyl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759C9A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7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A99E06A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25B077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264996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85CF95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Dimethyl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1D6C6B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7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79320B7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193D9F1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5939305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201A0C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-Propyl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382AEB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9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7757EF2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5CEE21B7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701CA5B9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60EACB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Isopropylamine</w:t>
            </w:r>
            <w:proofErr w:type="spellEnd"/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4C056BF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9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70B70AC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2BECB60A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690624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C169D0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n-Butylam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A93C71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1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4249FFF2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826C40E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310704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8B03B0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Diethylamine</w:t>
            </w:r>
            <w:proofErr w:type="spellEnd"/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BD5FA6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1</w:t>
            </w:r>
            <w:r>
              <w:rPr>
                <w:rFonts w:eastAsiaTheme="minorEastAsia" w:cs="Times New Roman"/>
              </w:rPr>
              <w:t>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AF30580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715710B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23C550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F95F46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icarboxylic acid monoamides</w:t>
            </w:r>
          </w:p>
        </w:tc>
        <w:tc>
          <w:tcPr>
            <w:tcW w:w="1796" w:type="dxa"/>
            <w:vMerge w:val="restart"/>
            <w:tcBorders>
              <w:tl2br w:val="nil"/>
              <w:tr2bl w:val="nil"/>
            </w:tcBorders>
            <w:vAlign w:val="center"/>
          </w:tcPr>
          <w:p w14:paraId="16CD387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/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59FBBDB7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oper and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 xml:space="preserve">Cronin, </w:t>
            </w:r>
            <w:proofErr w:type="gramStart"/>
            <w:r>
              <w:rPr>
                <w:rFonts w:eastAsiaTheme="minorEastAsia" w:cs="Times New Roman"/>
              </w:rPr>
              <w:t>1995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29A9EDD3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 and Huang,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2002</w:t>
            </w:r>
          </w:p>
        </w:tc>
      </w:tr>
      <w:tr w:rsidR="00271A89" w14:paraId="6325545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C9EB87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4016B43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ydroxy acid amide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420CBB2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D73EBA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A2B9A64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2A22723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68385B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lactam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7EAC7A2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9D6A2A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CB20E1A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75CEDC7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BECE86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 xml:space="preserve">carboxy </w:t>
            </w:r>
            <w:r>
              <w:rPr>
                <w:rFonts w:eastAsiaTheme="minorEastAsia" w:cs="Times New Roman" w:hint="eastAsia"/>
              </w:rPr>
              <w:t>lactam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6A9C4DD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962570C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27C5F0EC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75D3AB6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4634B7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lactims</w:t>
            </w:r>
            <w:proofErr w:type="spellEnd"/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0053AF6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57C2C8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7970A0E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6FB84B7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arboxylic Acid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C34549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orm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4E9D495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03147D4F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Yuen and </w:t>
            </w:r>
            <w:proofErr w:type="spellStart"/>
            <w:r>
              <w:rPr>
                <w:rFonts w:eastAsiaTheme="minorEastAsia" w:cs="Times New Roman"/>
              </w:rPr>
              <w:t>Kvenvolden</w:t>
            </w:r>
            <w:proofErr w:type="spellEnd"/>
            <w:r>
              <w:rPr>
                <w:rFonts w:eastAsiaTheme="minorEastAsia" w:cs="Times New Roman"/>
              </w:rPr>
              <w:t xml:space="preserve">, </w:t>
            </w:r>
            <w:proofErr w:type="gramStart"/>
            <w:r>
              <w:rPr>
                <w:rFonts w:eastAsiaTheme="minorEastAsia" w:cs="Times New Roman"/>
              </w:rPr>
              <w:t>1974;</w:t>
            </w:r>
            <w:proofErr w:type="gramEnd"/>
          </w:p>
          <w:p w14:paraId="4417F13A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lastRenderedPageBreak/>
              <w:t xml:space="preserve">Lawless and Yuen, </w:t>
            </w:r>
            <w:proofErr w:type="gramStart"/>
            <w:r>
              <w:rPr>
                <w:rFonts w:eastAsiaTheme="minorEastAsia" w:cs="Times New Roman"/>
              </w:rPr>
              <w:t>1979;</w:t>
            </w:r>
            <w:proofErr w:type="gramEnd"/>
          </w:p>
          <w:p w14:paraId="658E1A62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uang et al., 2005</w:t>
            </w:r>
          </w:p>
        </w:tc>
      </w:tr>
      <w:tr w:rsidR="00271A89" w14:paraId="527CAF6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869768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0F40E4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cet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4DD4845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COOH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CE619E7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F1252C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460C47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F5E448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ropion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E78B2F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COOH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77643C3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0F115977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CFD7176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1F669F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Isobutyric</w:t>
            </w:r>
            <w:proofErr w:type="spellEnd"/>
            <w:r>
              <w:rPr>
                <w:rFonts w:eastAsiaTheme="minorEastAsia" w:cs="Times New Roman"/>
              </w:rPr>
              <w:t xml:space="preserve">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54B5DF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76028FE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08AA8A15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27A1DEC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iphatic Dicarboxylic Acid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7EB789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uccinic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F7F0B7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77E75AF9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 xml:space="preserve">and Huang, </w:t>
            </w:r>
            <w:proofErr w:type="gramStart"/>
            <w:r>
              <w:rPr>
                <w:rFonts w:eastAsiaTheme="minorEastAsia" w:cs="Times New Roman"/>
              </w:rPr>
              <w:t>200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199E9CA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Shimoyama</w:t>
            </w:r>
            <w:proofErr w:type="spellEnd"/>
            <w:r>
              <w:rPr>
                <w:rFonts w:eastAsiaTheme="minorEastAsia" w:cs="Times New Roman"/>
              </w:rPr>
              <w:t xml:space="preserve"> and</w:t>
            </w:r>
            <w:r>
              <w:rPr>
                <w:rFonts w:cs="Times New Roman" w:hint="eastAsia"/>
              </w:rPr>
              <w:t xml:space="preserve"> </w:t>
            </w:r>
            <w:proofErr w:type="spellStart"/>
            <w:r>
              <w:rPr>
                <w:rFonts w:eastAsiaTheme="minorEastAsia" w:cs="Times New Roman"/>
              </w:rPr>
              <w:t>Shigematsu</w:t>
            </w:r>
            <w:proofErr w:type="spellEnd"/>
            <w:r>
              <w:rPr>
                <w:rFonts w:eastAsiaTheme="minorEastAsia" w:cs="Times New Roman"/>
              </w:rPr>
              <w:t>, 1994</w:t>
            </w:r>
          </w:p>
        </w:tc>
      </w:tr>
      <w:tr w:rsidR="00271A89" w14:paraId="6794316F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17FF4B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4DCC2F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Methylsuccinic</w:t>
            </w:r>
            <w:proofErr w:type="spellEnd"/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5430B78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BFD1825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9603E7E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B39620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372F6F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utaric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C7A548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4C0A7CB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BE32C04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C4A4DD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99880A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3-methylglutaric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A8B665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0E13CB8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A141809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551C991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452A59D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dipic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4C4FCA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4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41C3B1A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830E23B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0FEABE9B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ulfonic and Phosphonic Acids</w:t>
            </w:r>
          </w:p>
          <w:p w14:paraId="3B9EEFA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B5D1EC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Methanesulfonic</w:t>
            </w:r>
            <w:proofErr w:type="spellEnd"/>
            <w:r>
              <w:rPr>
                <w:rFonts w:eastAsiaTheme="minorEastAsia" w:cs="Times New Roman"/>
              </w:rPr>
              <w:t xml:space="preserve">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E739AB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S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5402CB5F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oper et al.,</w:t>
            </w:r>
            <w:r>
              <w:rPr>
                <w:rFonts w:eastAsiaTheme="minorEastAsia" w:cs="Times New Roman" w:hint="eastAsia"/>
              </w:rPr>
              <w:t xml:space="preserve"> </w:t>
            </w:r>
            <w:proofErr w:type="gramStart"/>
            <w:r>
              <w:rPr>
                <w:rFonts w:eastAsiaTheme="minorEastAsia" w:cs="Times New Roman"/>
              </w:rPr>
              <w:t>199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A40EF81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oper et al.</w:t>
            </w:r>
            <w:r>
              <w:rPr>
                <w:rFonts w:eastAsiaTheme="minorEastAsia" w:cs="Times New Roman" w:hint="eastAsia"/>
              </w:rPr>
              <w:t>,</w:t>
            </w:r>
            <w:r>
              <w:rPr>
                <w:rFonts w:eastAsiaTheme="minorEastAsia" w:cs="Times New Roman"/>
              </w:rPr>
              <w:t xml:space="preserve"> 1997</w:t>
            </w:r>
          </w:p>
        </w:tc>
      </w:tr>
      <w:tr w:rsidR="00271A89" w14:paraId="3B259459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663DE6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40570D4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Ethanesulfonic</w:t>
            </w:r>
            <w:proofErr w:type="spellEnd"/>
            <w:r>
              <w:rPr>
                <w:rFonts w:eastAsiaTheme="minorEastAsia" w:cs="Times New Roman"/>
              </w:rPr>
              <w:t xml:space="preserve"> aci</w:t>
            </w:r>
            <w:r>
              <w:rPr>
                <w:rFonts w:cs="Times New Roman" w:hint="eastAsia"/>
              </w:rPr>
              <w:t>d</w:t>
            </w:r>
            <w:r>
              <w:rPr>
                <w:rFonts w:eastAsiaTheme="minorEastAsia" w:cs="Times New Roman"/>
              </w:rPr>
              <w:t xml:space="preserve"> 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6A50EB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S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5319B74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CB97E8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2BB8E0B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E90AF4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Methanephosphonic</w:t>
            </w:r>
            <w:proofErr w:type="spellEnd"/>
            <w:r>
              <w:rPr>
                <w:rFonts w:eastAsiaTheme="minorEastAsia" w:cs="Times New Roman"/>
              </w:rPr>
              <w:t xml:space="preserve">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FA133D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P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64EEBD1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44E7C36" w14:textId="77777777">
        <w:trPr>
          <w:trHeight w:val="454"/>
        </w:trPr>
        <w:tc>
          <w:tcPr>
            <w:tcW w:w="1794" w:type="dxa"/>
            <w:tcBorders>
              <w:tl2br w:val="nil"/>
              <w:tr2bl w:val="nil"/>
            </w:tcBorders>
            <w:vAlign w:val="center"/>
          </w:tcPr>
          <w:p w14:paraId="3338C7F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cohols and Carbonyl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45BC897" w14:textId="77777777" w:rsidR="00271A89" w:rsidRDefault="00031A89">
            <w:pPr>
              <w:ind w:firstLine="0"/>
              <w:jc w:val="center"/>
              <w:rPr>
                <w:rFonts w:cs="Times New Roman"/>
              </w:rPr>
            </w:pPr>
            <w:r>
              <w:rPr>
                <w:rFonts w:eastAsiaTheme="minorEastAsia" w:cs="Times New Roman" w:hint="eastAsia"/>
              </w:rPr>
              <w:t>4C (R-</w:t>
            </w:r>
            <w:r>
              <w:rPr>
                <w:rFonts w:eastAsiaTheme="minorEastAsia" w:cs="Times New Roman"/>
              </w:rPr>
              <w:t>OH</w:t>
            </w:r>
            <w:r>
              <w:rPr>
                <w:rFonts w:cs="Times New Roman" w:hint="eastAsia"/>
              </w:rPr>
              <w:t>/</w:t>
            </w:r>
            <w:r>
              <w:rPr>
                <w:rFonts w:eastAsiaTheme="minorEastAsia" w:cs="Times New Roman" w:hint="eastAsia"/>
              </w:rPr>
              <w:t>R-CHO)</w:t>
            </w:r>
          </w:p>
          <w:p w14:paraId="702B006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5C (R-</w:t>
            </w:r>
            <w:r>
              <w:rPr>
                <w:rFonts w:eastAsiaTheme="minorEastAsia" w:cs="Times New Roman"/>
              </w:rPr>
              <w:t>OH</w:t>
            </w:r>
            <w:r>
              <w:rPr>
                <w:rFonts w:cs="Times New Roman" w:hint="eastAsia"/>
              </w:rPr>
              <w:t>/</w:t>
            </w:r>
            <w:r>
              <w:rPr>
                <w:rFonts w:eastAsiaTheme="minorEastAsia" w:cs="Times New Roman" w:hint="eastAsia"/>
              </w:rPr>
              <w:t>R-CHO)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CBA539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/</w:t>
            </w:r>
          </w:p>
        </w:tc>
        <w:tc>
          <w:tcPr>
            <w:tcW w:w="2588" w:type="dxa"/>
            <w:tcBorders>
              <w:tl2br w:val="nil"/>
              <w:tr2bl w:val="nil"/>
            </w:tcBorders>
            <w:vAlign w:val="center"/>
          </w:tcPr>
          <w:p w14:paraId="5324C2B5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Jungclaus</w:t>
            </w:r>
            <w:proofErr w:type="spellEnd"/>
            <w:r>
              <w:rPr>
                <w:rFonts w:eastAsiaTheme="minorEastAsia" w:cs="Times New Roman"/>
              </w:rPr>
              <w:t xml:space="preserve"> et al., 1976</w:t>
            </w:r>
            <w:r>
              <w:rPr>
                <w:rFonts w:cs="Times New Roman" w:hint="eastAsia"/>
              </w:rPr>
              <w:t>;</w:t>
            </w:r>
          </w:p>
        </w:tc>
      </w:tr>
      <w:tr w:rsidR="00271A89" w14:paraId="0DB223EE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11FFF10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ydroxy</w:t>
            </w:r>
            <w:r>
              <w:rPr>
                <w:rFonts w:eastAsiaTheme="minorEastAsia" w:cs="Times New Roman" w:hint="eastAsia"/>
              </w:rPr>
              <w:t xml:space="preserve"> acids</w:t>
            </w:r>
            <w:r>
              <w:rPr>
                <w:rFonts w:eastAsiaTheme="minorEastAsia" w:cs="Times New Roman"/>
              </w:rPr>
              <w:t xml:space="preserve"> and Keto Acid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2CE18A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act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579444E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6E239539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eltzer</w:t>
            </w:r>
            <w:proofErr w:type="spellEnd"/>
            <w:r>
              <w:rPr>
                <w:rFonts w:eastAsiaTheme="minorEastAsia" w:cs="Times New Roman"/>
              </w:rPr>
              <w:t xml:space="preserve"> and Bada</w:t>
            </w:r>
            <w:r>
              <w:rPr>
                <w:rFonts w:eastAsiaTheme="minorEastAsia" w:cs="Times New Roman" w:hint="eastAsia"/>
              </w:rPr>
              <w:t>,</w:t>
            </w:r>
            <w:r>
              <w:rPr>
                <w:rFonts w:eastAsiaTheme="minorEastAsia" w:cs="Times New Roman"/>
              </w:rPr>
              <w:t xml:space="preserve"> </w:t>
            </w:r>
            <w:proofErr w:type="gramStart"/>
            <w:r>
              <w:rPr>
                <w:rFonts w:eastAsiaTheme="minorEastAsia" w:cs="Times New Roman"/>
              </w:rPr>
              <w:t>1978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6620A6F6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oper et al.</w:t>
            </w:r>
            <w:r>
              <w:rPr>
                <w:rFonts w:eastAsiaTheme="minorEastAsia" w:cs="Times New Roman" w:hint="eastAsia"/>
              </w:rPr>
              <w:t xml:space="preserve">, </w:t>
            </w:r>
            <w:r>
              <w:rPr>
                <w:rFonts w:eastAsiaTheme="minorEastAsia" w:cs="Times New Roman"/>
              </w:rPr>
              <w:t>2005</w:t>
            </w:r>
          </w:p>
        </w:tc>
      </w:tr>
      <w:tr w:rsidR="00271A89" w14:paraId="39CADAB6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6191EE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CC35BA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α-hydroxy-n-butyric acid,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3DA030C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457BCF41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84D4918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63559C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37C0E83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α-</w:t>
            </w:r>
            <w:proofErr w:type="spellStart"/>
            <w:r>
              <w:rPr>
                <w:rFonts w:eastAsiaTheme="minorEastAsia" w:cs="Times New Roman"/>
              </w:rPr>
              <w:t>hy</w:t>
            </w:r>
            <w:proofErr w:type="spellEnd"/>
            <w:r>
              <w:rPr>
                <w:rFonts w:eastAsiaTheme="minorEastAsia" w:cs="Times New Roman"/>
              </w:rPr>
              <w:t>-</w:t>
            </w:r>
            <w:proofErr w:type="spellStart"/>
            <w:r>
              <w:rPr>
                <w:rFonts w:eastAsiaTheme="minorEastAsia" w:cs="Times New Roman"/>
              </w:rPr>
              <w:t>droxy</w:t>
            </w:r>
            <w:proofErr w:type="spellEnd"/>
            <w:r>
              <w:rPr>
                <w:rFonts w:eastAsiaTheme="minorEastAsia" w:cs="Times New Roman"/>
              </w:rPr>
              <w:t>-n-valer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E99CBD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D2ED278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103BA1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7F9EF2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A59091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cetoacetic acid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4BF2B6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4F0B2B0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70287D3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3707E2D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olyhydroxyla</w:t>
            </w:r>
            <w:r>
              <w:rPr>
                <w:rFonts w:cs="Times New Roman" w:hint="eastAsia"/>
              </w:rPr>
              <w:t>t</w:t>
            </w:r>
            <w:r>
              <w:rPr>
                <w:rFonts w:eastAsiaTheme="minorEastAsia" w:cs="Times New Roman"/>
              </w:rPr>
              <w:t>ed organic compounds</w:t>
            </w:r>
          </w:p>
          <w:p w14:paraId="4497541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(</w:t>
            </w:r>
            <w:r>
              <w:rPr>
                <w:rFonts w:eastAsiaTheme="minorEastAsia" w:cs="Times New Roman"/>
              </w:rPr>
              <w:t>Polyols</w:t>
            </w:r>
            <w:r>
              <w:rPr>
                <w:rFonts w:eastAsiaTheme="minorEastAsia" w:cs="Times New Roman" w:hint="eastAsia"/>
              </w:rPr>
              <w:t>)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C80B57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ethylene glycol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0BF67C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 w:hint="eastAsia"/>
                <w:vertAlign w:val="subscript"/>
              </w:rPr>
              <w:t>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 w:hint="eastAsia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 w:hint="eastAsia"/>
                <w:vertAlign w:val="subscript"/>
              </w:rPr>
              <w:t>2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79FD48BB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ooper et al.</w:t>
            </w:r>
            <w:r>
              <w:rPr>
                <w:rFonts w:eastAsiaTheme="minorEastAsia" w:cs="Times New Roman" w:hint="eastAsia"/>
              </w:rPr>
              <w:t xml:space="preserve">, </w:t>
            </w:r>
            <w:proofErr w:type="gramStart"/>
            <w:r>
              <w:rPr>
                <w:rFonts w:eastAsiaTheme="minorEastAsia" w:cs="Times New Roman"/>
              </w:rPr>
              <w:t>2001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4DC2F7D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Crovisier</w:t>
            </w:r>
            <w:proofErr w:type="spellEnd"/>
            <w:r>
              <w:rPr>
                <w:rFonts w:eastAsiaTheme="minorEastAsia" w:cs="Times New Roman"/>
              </w:rPr>
              <w:t xml:space="preserve"> et al., </w:t>
            </w:r>
            <w:proofErr w:type="gramStart"/>
            <w:r>
              <w:rPr>
                <w:rFonts w:eastAsiaTheme="minorEastAsia" w:cs="Times New Roman"/>
              </w:rPr>
              <w:t>2004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E168423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Hollis et al., 2000, </w:t>
            </w:r>
            <w:proofErr w:type="gramStart"/>
            <w:r>
              <w:rPr>
                <w:rFonts w:eastAsiaTheme="minorEastAsia" w:cs="Times New Roman"/>
              </w:rPr>
              <w:t>200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10D7EF43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Widicus</w:t>
            </w:r>
            <w:proofErr w:type="spellEnd"/>
            <w:r>
              <w:rPr>
                <w:rFonts w:eastAsiaTheme="minorEastAsia" w:cs="Times New Roman"/>
              </w:rPr>
              <w:t>-Weaver and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Blake, 2005</w:t>
            </w:r>
          </w:p>
        </w:tc>
      </w:tr>
      <w:tr w:rsidR="00271A89" w14:paraId="0C3425B9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721831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BAFEB1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ycerol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56DABF5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0EBAC0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F2D5AF8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797EA1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9FD7EC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diadroxyacetone</w:t>
            </w:r>
            <w:proofErr w:type="spellEnd"/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CF5781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3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6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3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00E49AD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AEABF6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3A07D64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9B52BB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ugar</w:t>
            </w:r>
            <w:r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alcohols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65A692B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R-CHOH-CH</w:t>
            </w:r>
            <w:r>
              <w:rPr>
                <w:rFonts w:eastAsiaTheme="minorEastAsia" w:cs="Times New Roman" w:hint="eastAsia"/>
                <w:vertAlign w:val="subscript"/>
              </w:rPr>
              <w:t>2</w:t>
            </w:r>
            <w:r>
              <w:rPr>
                <w:rFonts w:eastAsiaTheme="minorEastAsia" w:cs="Times New Roman" w:hint="eastAsia"/>
              </w:rPr>
              <w:t>OH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258142C1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1FF55C1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ABEA63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EFB824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ugar diacids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1C249D1" w14:textId="77777777" w:rsidR="00271A89" w:rsidRDefault="00031A89">
            <w:pPr>
              <w:widowControl w:val="0"/>
              <w:spacing w:line="288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OOH-R-CHOH-COOH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596B735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D1D40DE" w14:textId="77777777">
        <w:trPr>
          <w:trHeight w:val="90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2B899D5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966C0D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gramStart"/>
            <w:r>
              <w:rPr>
                <w:rFonts w:eastAsiaTheme="minorEastAsia" w:cs="Times New Roman"/>
              </w:rPr>
              <w:t>deoxy-sugar</w:t>
            </w:r>
            <w:proofErr w:type="gramEnd"/>
          </w:p>
          <w:p w14:paraId="5601D47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cids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F40046A" w14:textId="77777777" w:rsidR="00271A89" w:rsidRDefault="00031A89">
            <w:pPr>
              <w:widowControl w:val="0"/>
              <w:spacing w:line="288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R-CHOH-CH</w:t>
            </w:r>
            <w:r>
              <w:rPr>
                <w:rFonts w:eastAsiaTheme="minorEastAsia" w:cs="Times New Roman" w:hint="eastAsia"/>
                <w:vertAlign w:val="subscript"/>
              </w:rPr>
              <w:t>2</w:t>
            </w:r>
            <w:r>
              <w:rPr>
                <w:rFonts w:eastAsiaTheme="minorEastAsia" w:cs="Times New Roman" w:hint="eastAsia"/>
              </w:rPr>
              <w:t>COOH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5F618AB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A2E58F8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664E827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iphatic hydrocarbon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CEF751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-alkanes</w:t>
            </w:r>
          </w:p>
        </w:tc>
        <w:tc>
          <w:tcPr>
            <w:tcW w:w="1796" w:type="dxa"/>
            <w:vMerge w:val="restart"/>
            <w:tcBorders>
              <w:tl2br w:val="nil"/>
              <w:tr2bl w:val="nil"/>
            </w:tcBorders>
            <w:vAlign w:val="center"/>
          </w:tcPr>
          <w:p w14:paraId="396B716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C</w:t>
            </w:r>
            <w:r>
              <w:rPr>
                <w:rFonts w:eastAsiaTheme="minorEastAsia" w:cs="Times New Roman" w:hint="eastAsia"/>
                <w:vertAlign w:val="subscript"/>
              </w:rPr>
              <w:t>n</w:t>
            </w:r>
            <w:r>
              <w:rPr>
                <w:rFonts w:eastAsiaTheme="minorEastAsia" w:cs="Times New Roman" w:hint="eastAsia"/>
              </w:rPr>
              <w:t>H</w:t>
            </w:r>
            <w:r>
              <w:rPr>
                <w:rFonts w:eastAsiaTheme="minorEastAsia" w:cs="Times New Roman" w:hint="eastAsia"/>
                <w:vertAlign w:val="subscript"/>
              </w:rPr>
              <w:t>2n+2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69EA8768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Pizzarello</w:t>
            </w:r>
            <w:proofErr w:type="spellEnd"/>
            <w:r>
              <w:rPr>
                <w:rFonts w:eastAsiaTheme="minorEastAsia" w:cs="Times New Roman"/>
              </w:rPr>
              <w:t xml:space="preserve"> et al.,</w:t>
            </w:r>
            <w:r>
              <w:rPr>
                <w:rFonts w:eastAsiaTheme="minorEastAsia" w:cs="Times New Roman" w:hint="eastAsia"/>
              </w:rPr>
              <w:t xml:space="preserve"> </w:t>
            </w:r>
            <w:proofErr w:type="gramStart"/>
            <w:r>
              <w:rPr>
                <w:rFonts w:eastAsiaTheme="minorEastAsia" w:cs="Times New Roman"/>
              </w:rPr>
              <w:t>2001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65599ECF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Kvenvolden</w:t>
            </w:r>
            <w:proofErr w:type="spellEnd"/>
            <w:r>
              <w:rPr>
                <w:rFonts w:eastAsiaTheme="minorEastAsia" w:cs="Times New Roman"/>
              </w:rPr>
              <w:t xml:space="preserve"> et al.,</w:t>
            </w:r>
            <w:r>
              <w:rPr>
                <w:rFonts w:eastAsiaTheme="minorEastAsia"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1970</w:t>
            </w:r>
          </w:p>
        </w:tc>
      </w:tr>
      <w:tr w:rsidR="00271A89" w14:paraId="65F87C31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F17FFE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6C12AA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isomeric alkane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6B8DBAB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7417A2A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30058CA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8C142F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932A51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kenes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26F364E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n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2n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271CE33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C9CF594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7F5B043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romatic hydrocarbon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1BC983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yr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1B28CD6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075CA437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Sephton</w:t>
            </w:r>
            <w:proofErr w:type="spellEnd"/>
            <w:r>
              <w:rPr>
                <w:rFonts w:eastAsiaTheme="minorEastAsia" w:cs="Times New Roman"/>
              </w:rPr>
              <w:t xml:space="preserve">, </w:t>
            </w:r>
            <w:proofErr w:type="gramStart"/>
            <w:r>
              <w:rPr>
                <w:rFonts w:eastAsiaTheme="minorEastAsia" w:cs="Times New Roman"/>
              </w:rPr>
              <w:t>200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8148383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Naraoka</w:t>
            </w:r>
            <w:proofErr w:type="spellEnd"/>
            <w:r>
              <w:rPr>
                <w:rFonts w:eastAsiaTheme="minorEastAsia" w:cs="Times New Roman"/>
              </w:rPr>
              <w:t xml:space="preserve"> et al., </w:t>
            </w:r>
            <w:proofErr w:type="gramStart"/>
            <w:r>
              <w:rPr>
                <w:rFonts w:eastAsiaTheme="minorEastAsia" w:cs="Times New Roman"/>
              </w:rPr>
              <w:t>2000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1605EE8B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Sephton</w:t>
            </w:r>
            <w:proofErr w:type="spellEnd"/>
            <w:r>
              <w:rPr>
                <w:rFonts w:eastAsiaTheme="minorEastAsia" w:cs="Times New Roman"/>
              </w:rPr>
              <w:t xml:space="preserve"> et al., 1998</w:t>
            </w:r>
            <w:r>
              <w:rPr>
                <w:rFonts w:cs="Times New Roman" w:hint="eastAsia"/>
              </w:rPr>
              <w:t>;</w:t>
            </w:r>
          </w:p>
        </w:tc>
      </w:tr>
      <w:tr w:rsidR="00271A89" w14:paraId="374F4B7C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2C86199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F9176C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luoranth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A86627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6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07D7071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09E258A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780FA2D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AE8222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henanthr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672DD4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F9ECB18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5801F12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B70893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374BD3F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cenaphth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30EDF2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1C92C444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8B82AFB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5F34E27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AE18CF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aphthal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9E8772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0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8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62FF433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48E4DC6B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7C55D2F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38A801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biphenyl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3615EC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2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97CEEDF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616F647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EE8D50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54062E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nthrace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621FF69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14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10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7F43C62F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3E1449D" w14:textId="77777777">
        <w:trPr>
          <w:trHeight w:val="88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19F2EFB7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olar Hydrocarbon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17E304DE" w14:textId="77777777" w:rsidR="00271A89" w:rsidRDefault="00031A89">
            <w:pPr>
              <w:ind w:firstLine="0"/>
              <w:jc w:val="both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Nitrogen-containing heterocycles</w:t>
            </w:r>
          </w:p>
        </w:tc>
        <w:tc>
          <w:tcPr>
            <w:tcW w:w="1796" w:type="dxa"/>
            <w:vMerge w:val="restart"/>
            <w:tcBorders>
              <w:tl2br w:val="nil"/>
              <w:tr2bl w:val="nil"/>
            </w:tcBorders>
            <w:vAlign w:val="center"/>
          </w:tcPr>
          <w:p w14:paraId="7B3E73C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cs="Times New Roman" w:hint="eastAsia"/>
              </w:rPr>
              <w:t>/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25EC0C1C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Stoks</w:t>
            </w:r>
            <w:proofErr w:type="spellEnd"/>
            <w:r>
              <w:rPr>
                <w:rFonts w:eastAsiaTheme="minorEastAsia" w:cs="Times New Roman"/>
              </w:rPr>
              <w:t xml:space="preserve"> and Schwartz, </w:t>
            </w:r>
            <w:proofErr w:type="gramStart"/>
            <w:r>
              <w:rPr>
                <w:rFonts w:eastAsiaTheme="minorEastAsia" w:cs="Times New Roman"/>
              </w:rPr>
              <w:t>198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6B9942D8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 xml:space="preserve">Krishnamurthy et al., </w:t>
            </w:r>
            <w:proofErr w:type="gramStart"/>
            <w:r>
              <w:rPr>
                <w:rFonts w:eastAsiaTheme="minorEastAsia" w:cs="Times New Roman"/>
              </w:rPr>
              <w:t>1992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71A64CE8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Hayatsu</w:t>
            </w:r>
            <w:proofErr w:type="spellEnd"/>
            <w:r>
              <w:rPr>
                <w:rFonts w:eastAsiaTheme="minorEastAsia" w:cs="Times New Roman"/>
              </w:rPr>
              <w:t xml:space="preserve"> et al.</w:t>
            </w:r>
            <w:r>
              <w:rPr>
                <w:rFonts w:cs="Times New Roman" w:hint="eastAsia"/>
              </w:rPr>
              <w:t>,</w:t>
            </w:r>
            <w:r>
              <w:rPr>
                <w:rFonts w:eastAsiaTheme="minorEastAsia" w:cs="Times New Roman"/>
              </w:rPr>
              <w:t xml:space="preserve"> 1968</w:t>
            </w:r>
            <w:r>
              <w:rPr>
                <w:rFonts w:cs="Times New Roman" w:hint="eastAsia"/>
              </w:rPr>
              <w:t>;</w:t>
            </w:r>
          </w:p>
        </w:tc>
      </w:tr>
      <w:tr w:rsidR="00271A89" w14:paraId="2A2D045D" w14:textId="77777777">
        <w:trPr>
          <w:trHeight w:val="88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411F6E7" w14:textId="77777777" w:rsidR="00271A89" w:rsidRDefault="00271A89">
            <w:pPr>
              <w:ind w:firstLine="0"/>
              <w:jc w:val="center"/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039DAC8" w14:textId="77777777" w:rsidR="00271A89" w:rsidRDefault="00031A89">
            <w:pPr>
              <w:widowControl w:val="0"/>
              <w:ind w:firstLineChars="100" w:firstLine="24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- </w:t>
            </w:r>
            <w:r>
              <w:rPr>
                <w:rFonts w:eastAsiaTheme="minorEastAsia" w:cs="Times New Roman"/>
              </w:rPr>
              <w:t>pyridine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468ADC7C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583952DE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</w:tr>
      <w:tr w:rsidR="00271A89" w14:paraId="5A3A35EC" w14:textId="77777777">
        <w:trPr>
          <w:trHeight w:val="88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1C0D24FA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3F503F58" w14:textId="77777777" w:rsidR="00271A89" w:rsidRDefault="00031A89">
            <w:pPr>
              <w:widowControl w:val="0"/>
              <w:ind w:firstLineChars="100" w:firstLine="24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- </w:t>
            </w:r>
            <w:r>
              <w:rPr>
                <w:rFonts w:eastAsiaTheme="minorEastAsia" w:cs="Times New Roman"/>
              </w:rPr>
              <w:t>quinoline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049AF979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48615D04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</w:tr>
      <w:tr w:rsidR="00271A89" w14:paraId="2592AEDB" w14:textId="77777777">
        <w:trPr>
          <w:trHeight w:val="88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63385EA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01A51A0F" w14:textId="77777777" w:rsidR="00271A89" w:rsidRDefault="00031A89">
            <w:pPr>
              <w:widowControl w:val="0"/>
              <w:ind w:firstLineChars="100" w:firstLine="24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- </w:t>
            </w:r>
            <w:proofErr w:type="spellStart"/>
            <w:r>
              <w:rPr>
                <w:rFonts w:eastAsiaTheme="minorEastAsia" w:cs="Times New Roman"/>
              </w:rPr>
              <w:t>isoquinolines</w:t>
            </w:r>
            <w:proofErr w:type="spellEnd"/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35E55FD5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B9A3291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</w:tr>
      <w:tr w:rsidR="00271A89" w14:paraId="505AA5C3" w14:textId="77777777">
        <w:trPr>
          <w:trHeight w:val="88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74ADAA8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DB3235D" w14:textId="77777777" w:rsidR="00271A89" w:rsidRDefault="00031A89">
            <w:pPr>
              <w:widowControl w:val="0"/>
              <w:ind w:firstLineChars="100" w:firstLine="24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>- a</w:t>
            </w:r>
            <w:r>
              <w:rPr>
                <w:rFonts w:eastAsiaTheme="minorEastAsia" w:cs="Times New Roman"/>
              </w:rPr>
              <w:t>romatic amides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3C6099CD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0F92057" w14:textId="77777777" w:rsidR="00271A89" w:rsidRDefault="00271A89">
            <w:pPr>
              <w:ind w:firstLine="0"/>
              <w:jc w:val="center"/>
              <w:rPr>
                <w:rFonts w:cs="Times New Roman"/>
              </w:rPr>
            </w:pPr>
          </w:p>
        </w:tc>
      </w:tr>
      <w:tr w:rsidR="00271A89" w14:paraId="0A1F10B2" w14:textId="77777777"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09602D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55F85D4E" w14:textId="77777777" w:rsidR="00271A89" w:rsidRDefault="00031A89">
            <w:pPr>
              <w:ind w:firstLine="0"/>
              <w:jc w:val="both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romatic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/>
              </w:rPr>
              <w:t>dicarboximides</w:t>
            </w:r>
          </w:p>
        </w:tc>
        <w:tc>
          <w:tcPr>
            <w:tcW w:w="1796" w:type="dxa"/>
            <w:vMerge w:val="restart"/>
            <w:tcBorders>
              <w:tl2br w:val="nil"/>
              <w:tr2bl w:val="nil"/>
            </w:tcBorders>
            <w:vAlign w:val="center"/>
          </w:tcPr>
          <w:p w14:paraId="342059B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cs="Times New Roman" w:hint="eastAsia"/>
              </w:rPr>
              <w:t>/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581DCBC4" w14:textId="77777777" w:rsidR="00271A89" w:rsidRDefault="0027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6815A768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64D0451E" w14:textId="77777777" w:rsidR="00271A89" w:rsidRDefault="00271A89">
            <w:pPr>
              <w:ind w:firstLine="0"/>
              <w:jc w:val="center"/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24F8828A" w14:textId="77777777" w:rsidR="00271A89" w:rsidRDefault="00031A89">
            <w:pPr>
              <w:ind w:firstLineChars="100" w:firstLine="240"/>
              <w:jc w:val="both"/>
              <w:rPr>
                <w:rFonts w:eastAsiaTheme="minorEastAsia" w:cs="Times New Roman"/>
              </w:rPr>
            </w:pPr>
            <w:r>
              <w:rPr>
                <w:rFonts w:cs="Times New Roman" w:hint="eastAsia"/>
              </w:rPr>
              <w:t>- p</w:t>
            </w:r>
            <w:r>
              <w:rPr>
                <w:rFonts w:cs="Times New Roman"/>
              </w:rPr>
              <w:t>hthalimide</w:t>
            </w:r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6CB4BE86" w14:textId="77777777" w:rsidR="00271A89" w:rsidRDefault="00271A89">
            <w:pPr>
              <w:ind w:firstLine="0"/>
              <w:jc w:val="both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6CFE051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73F2929B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21C42437" w14:textId="77777777" w:rsidR="00271A89" w:rsidRDefault="00271A89">
            <w:pPr>
              <w:ind w:firstLine="0"/>
              <w:jc w:val="center"/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CAE06E0" w14:textId="77777777" w:rsidR="00271A89" w:rsidRDefault="00031A89">
            <w:pPr>
              <w:widowControl w:val="0"/>
              <w:ind w:firstLineChars="100" w:firstLine="240"/>
              <w:jc w:val="both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- </w:t>
            </w:r>
            <w:proofErr w:type="spellStart"/>
            <w:r>
              <w:rPr>
                <w:rFonts w:cs="Times New Roman" w:hint="eastAsia"/>
              </w:rPr>
              <w:t>homophthalimide</w:t>
            </w:r>
            <w:proofErr w:type="spellEnd"/>
          </w:p>
        </w:tc>
        <w:tc>
          <w:tcPr>
            <w:tcW w:w="1796" w:type="dxa"/>
            <w:vMerge/>
            <w:tcBorders>
              <w:tl2br w:val="nil"/>
              <w:tr2bl w:val="nil"/>
            </w:tcBorders>
            <w:vAlign w:val="center"/>
          </w:tcPr>
          <w:p w14:paraId="3B4AC8B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F0312B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3E1F0800" w14:textId="77777777">
        <w:trPr>
          <w:trHeight w:val="454"/>
        </w:trPr>
        <w:tc>
          <w:tcPr>
            <w:tcW w:w="1794" w:type="dxa"/>
            <w:vMerge w:val="restart"/>
            <w:tcBorders>
              <w:tl2br w:val="nil"/>
              <w:tr2bl w:val="nil"/>
            </w:tcBorders>
            <w:vAlign w:val="center"/>
          </w:tcPr>
          <w:p w14:paraId="3BEF3C1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urine and pyrimidine nucleobases</w:t>
            </w: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63E235D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Aden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78379AD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N</w:t>
            </w:r>
            <w:r>
              <w:rPr>
                <w:rFonts w:eastAsiaTheme="minorEastAsia" w:cs="Times New Roman"/>
                <w:vertAlign w:val="subscript"/>
              </w:rPr>
              <w:t>5</w:t>
            </w:r>
          </w:p>
        </w:tc>
        <w:tc>
          <w:tcPr>
            <w:tcW w:w="2588" w:type="dxa"/>
            <w:vMerge w:val="restart"/>
            <w:tcBorders>
              <w:tl2br w:val="nil"/>
              <w:tr2bl w:val="nil"/>
            </w:tcBorders>
            <w:vAlign w:val="center"/>
          </w:tcPr>
          <w:p w14:paraId="083C3D58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Stoks</w:t>
            </w:r>
            <w:proofErr w:type="spellEnd"/>
            <w:r>
              <w:rPr>
                <w:rFonts w:eastAsiaTheme="minorEastAsia" w:cs="Times New Roman"/>
              </w:rPr>
              <w:t>, P. G.</w:t>
            </w:r>
            <w:r>
              <w:rPr>
                <w:rFonts w:cs="Times New Roman" w:hint="eastAsia"/>
              </w:rPr>
              <w:t xml:space="preserve"> </w:t>
            </w:r>
            <w:proofErr w:type="gramStart"/>
            <w:r>
              <w:rPr>
                <w:rFonts w:eastAsiaTheme="minorEastAsia" w:cs="Times New Roman" w:hint="eastAsia"/>
              </w:rPr>
              <w:t>1979</w:t>
            </w:r>
            <w:r>
              <w:rPr>
                <w:rFonts w:cs="Times New Roman" w:hint="eastAsia"/>
              </w:rPr>
              <w:t>;</w:t>
            </w:r>
            <w:proofErr w:type="gramEnd"/>
          </w:p>
          <w:p w14:paraId="0A0A099A" w14:textId="77777777" w:rsidR="00271A89" w:rsidRDefault="00031A89">
            <w:pPr>
              <w:spacing w:line="360" w:lineRule="auto"/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Yasuhiro Oba</w:t>
            </w:r>
            <w:r>
              <w:rPr>
                <w:rFonts w:eastAsiaTheme="minorEastAsia" w:cs="Times New Roman" w:hint="eastAsia"/>
              </w:rPr>
              <w:t xml:space="preserve">. </w:t>
            </w:r>
            <w:r>
              <w:rPr>
                <w:rFonts w:eastAsiaTheme="minorEastAsia" w:cs="Times New Roman"/>
              </w:rPr>
              <w:t>et al.</w:t>
            </w:r>
            <w:proofErr w:type="gramStart"/>
            <w:r>
              <w:rPr>
                <w:rFonts w:eastAsiaTheme="minorEastAsia" w:cs="Times New Roman"/>
              </w:rPr>
              <w:t>,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eastAsiaTheme="minorEastAsia" w:cs="Times New Roman" w:hint="eastAsia"/>
              </w:rPr>
              <w:t xml:space="preserve"> 2022</w:t>
            </w:r>
            <w:proofErr w:type="gramEnd"/>
          </w:p>
        </w:tc>
      </w:tr>
      <w:tr w:rsidR="00271A89" w14:paraId="5B133961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4782C489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EBAA21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Guan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58EA5DB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N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321B442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568923ED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0B8D1F9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4000FC0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 w:hint="eastAsia"/>
              </w:rPr>
              <w:t>Isoguanine</w:t>
            </w:r>
            <w:proofErr w:type="spellEnd"/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00D095A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N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O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5D09A84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</w:tr>
      <w:tr w:rsidR="00271A89" w14:paraId="1C2A6D50" w14:textId="77777777">
        <w:trPr>
          <w:trHeight w:val="454"/>
        </w:trPr>
        <w:tc>
          <w:tcPr>
            <w:tcW w:w="1794" w:type="dxa"/>
            <w:vMerge/>
            <w:tcBorders>
              <w:tl2br w:val="nil"/>
              <w:tr2bl w:val="nil"/>
            </w:tcBorders>
            <w:vAlign w:val="center"/>
          </w:tcPr>
          <w:p w14:paraId="66341DA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344" w:type="dxa"/>
            <w:tcBorders>
              <w:tl2br w:val="nil"/>
              <w:tr2bl w:val="nil"/>
            </w:tcBorders>
            <w:vAlign w:val="center"/>
          </w:tcPr>
          <w:p w14:paraId="78617DDB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Xanthine</w:t>
            </w:r>
          </w:p>
        </w:tc>
        <w:tc>
          <w:tcPr>
            <w:tcW w:w="1796" w:type="dxa"/>
            <w:tcBorders>
              <w:tl2br w:val="nil"/>
              <w:tr2bl w:val="nil"/>
            </w:tcBorders>
            <w:vAlign w:val="center"/>
          </w:tcPr>
          <w:p w14:paraId="4F2628A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</w:t>
            </w:r>
            <w:r>
              <w:rPr>
                <w:rFonts w:eastAsiaTheme="minorEastAsia" w:cs="Times New Roman"/>
                <w:vertAlign w:val="subscript"/>
              </w:rPr>
              <w:t>5</w:t>
            </w:r>
            <w:r>
              <w:rPr>
                <w:rFonts w:eastAsiaTheme="minorEastAsia" w:cs="Times New Roman"/>
              </w:rPr>
              <w:t>H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N</w:t>
            </w:r>
            <w:r>
              <w:rPr>
                <w:rFonts w:eastAsiaTheme="minorEastAsia" w:cs="Times New Roman"/>
                <w:vertAlign w:val="subscript"/>
              </w:rPr>
              <w:t>4</w:t>
            </w:r>
            <w:r>
              <w:rPr>
                <w:rFonts w:eastAsiaTheme="minorEastAsia" w:cs="Times New Roman"/>
              </w:rPr>
              <w:t>O</w:t>
            </w:r>
            <w:r>
              <w:rPr>
                <w:rFonts w:eastAsiaTheme="minorEastAsia" w:cs="Times New Roman"/>
                <w:vertAlign w:val="subscript"/>
              </w:rPr>
              <w:t>2</w:t>
            </w:r>
          </w:p>
        </w:tc>
        <w:tc>
          <w:tcPr>
            <w:tcW w:w="2588" w:type="dxa"/>
            <w:vMerge/>
            <w:tcBorders>
              <w:tl2br w:val="nil"/>
              <w:tr2bl w:val="nil"/>
            </w:tcBorders>
            <w:vAlign w:val="center"/>
          </w:tcPr>
          <w:p w14:paraId="05F17BE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</w:tr>
    </w:tbl>
    <w:p w14:paraId="22B0523B" w14:textId="77777777" w:rsidR="00271A89" w:rsidRDefault="00271A89">
      <w:pPr>
        <w:rPr>
          <w:rFonts w:ascii="Helvetica" w:eastAsia="Helvetica" w:hAnsi="Helvetica" w:cs="Helvetica"/>
          <w:color w:val="000000"/>
          <w:sz w:val="27"/>
          <w:szCs w:val="27"/>
          <w:shd w:val="clear" w:color="auto" w:fill="D2E3FC"/>
        </w:rPr>
      </w:pPr>
    </w:p>
    <w:p w14:paraId="614F75CD" w14:textId="77777777" w:rsidR="00271A89" w:rsidRDefault="00031A89">
      <w:pPr>
        <w:rPr>
          <w:rFonts w:eastAsiaTheme="minorEastAsia" w:cs="Times New Roman"/>
          <w:color w:val="000000"/>
          <w:sz w:val="27"/>
          <w:szCs w:val="27"/>
          <w:shd w:val="clear" w:color="auto" w:fill="D2E3FC"/>
        </w:rPr>
      </w:pPr>
      <w:r>
        <w:rPr>
          <w:rFonts w:eastAsiaTheme="minorEastAsia" w:cs="Times New Roman"/>
          <w:color w:val="000000"/>
          <w:sz w:val="27"/>
          <w:szCs w:val="27"/>
          <w:shd w:val="clear" w:color="auto" w:fill="D2E3FC"/>
        </w:rPr>
        <w:br w:type="page"/>
      </w:r>
    </w:p>
    <w:p w14:paraId="4067278B" w14:textId="77777777" w:rsidR="00271A89" w:rsidRDefault="00271A89"/>
    <w:p w14:paraId="5064D2D1" w14:textId="77777777" w:rsidR="00271A89" w:rsidRDefault="00031A89">
      <w:bookmarkStart w:id="0" w:name="OLE_LINK1"/>
      <w:r>
        <w:rPr>
          <w:rFonts w:eastAsia="SimSun" w:cs="Times New Roman" w:hint="eastAsia"/>
          <w:b/>
        </w:rPr>
        <w:t>Table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S2</w:t>
      </w:r>
      <w:r>
        <w:rPr>
          <w:rFonts w:cs="Times New Roman"/>
          <w:b/>
        </w:rPr>
        <w:t>.</w:t>
      </w:r>
      <w:bookmarkEnd w:id="0"/>
      <w:r>
        <w:rPr>
          <w:rFonts w:cs="Times New Roman"/>
        </w:rPr>
        <w:t xml:space="preserve"> </w:t>
      </w:r>
      <w:r>
        <w:rPr>
          <w:rFonts w:hint="eastAsia"/>
        </w:rPr>
        <w:t>Synthesis reactions involved in this study.</w:t>
      </w:r>
      <w:r>
        <w:t xml:space="preserve"> </w:t>
      </w:r>
    </w:p>
    <w:tbl>
      <w:tblPr>
        <w:tblStyle w:val="TableGrid"/>
        <w:tblpPr w:leftFromText="180" w:rightFromText="180" w:vertAnchor="text" w:horzAnchor="page" w:tblpXSpec="center" w:tblpY="544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4"/>
        <w:gridCol w:w="5596"/>
      </w:tblGrid>
      <w:tr w:rsidR="00271A89" w14:paraId="3CE368A4" w14:textId="77777777">
        <w:trPr>
          <w:trHeight w:val="454"/>
          <w:jc w:val="center"/>
        </w:trPr>
        <w:tc>
          <w:tcPr>
            <w:tcW w:w="3519" w:type="dxa"/>
            <w:tcBorders>
              <w:bottom w:val="single" w:sz="4" w:space="0" w:color="auto"/>
            </w:tcBorders>
            <w:vAlign w:val="center"/>
          </w:tcPr>
          <w:p w14:paraId="46F8752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proofErr w:type="spellStart"/>
            <w:r>
              <w:rPr>
                <w:rFonts w:eastAsiaTheme="minorEastAsia" w:cs="Times New Roman"/>
                <w:b/>
                <w:bCs/>
              </w:rPr>
              <w:t>Chemvial</w:t>
            </w:r>
            <w:proofErr w:type="spellEnd"/>
          </w:p>
        </w:tc>
        <w:tc>
          <w:tcPr>
            <w:tcW w:w="5717" w:type="dxa"/>
            <w:tcBorders>
              <w:bottom w:val="single" w:sz="4" w:space="0" w:color="auto"/>
            </w:tcBorders>
            <w:vAlign w:val="center"/>
          </w:tcPr>
          <w:p w14:paraId="44B3B2E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  <w:b/>
                <w:bCs/>
              </w:rPr>
            </w:pPr>
            <w:r>
              <w:rPr>
                <w:rFonts w:eastAsiaTheme="minorEastAsia" w:cs="Times New Roman"/>
                <w:b/>
                <w:bCs/>
              </w:rPr>
              <w:t>Reaction</w:t>
            </w:r>
          </w:p>
        </w:tc>
      </w:tr>
      <w:tr w:rsidR="00271A89" w14:paraId="13E2D449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3226C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CN,</w:t>
            </w:r>
            <w:r>
              <w:rPr>
                <w:rFonts w:eastAsiaTheme="minorEastAsia" w:cs="Times New Roman" w:hint="eastAsia"/>
              </w:rPr>
              <w:t xml:space="preserve"> </w:t>
            </w:r>
            <w:proofErr w:type="spellStart"/>
            <w:r>
              <w:rPr>
                <w:rFonts w:eastAsiaTheme="minorEastAsia" w:cs="Times New Roman"/>
              </w:rPr>
              <w:t>aq</w:t>
            </w:r>
            <w:proofErr w:type="spellEnd"/>
          </w:p>
        </w:tc>
        <w:tc>
          <w:tcPr>
            <w:tcW w:w="5717" w:type="dxa"/>
            <w:tcBorders>
              <w:top w:val="single" w:sz="4" w:space="0" w:color="auto"/>
              <w:tl2br w:val="nil"/>
              <w:tr2bl w:val="nil"/>
            </w:tcBorders>
          </w:tcPr>
          <w:p w14:paraId="4E0794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HCN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2133569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FF6A70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47254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HCN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C81AA80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98D88D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5C688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HCN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0CEDA895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576B58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N-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61E21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802838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4690EE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D6EA02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C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54D6E158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37DCFC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C99D6E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CN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FE748BA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28FBCF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gramStart"/>
            <w:r>
              <w:rPr>
                <w:rFonts w:eastAsiaTheme="minorEastAsia" w:cs="Times New Roman"/>
              </w:rPr>
              <w:t>F</w:t>
            </w:r>
            <w:r>
              <w:rPr>
                <w:rFonts w:eastAsiaTheme="minorEastAsia" w:cs="Times New Roman" w:hint="eastAsia"/>
              </w:rPr>
              <w:t>ormic-acid</w:t>
            </w:r>
            <w:proofErr w:type="gramEnd"/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F5235C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HCOOH</w:t>
            </w:r>
          </w:p>
        </w:tc>
      </w:tr>
      <w:tr w:rsidR="00271A89" w14:paraId="62619DA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6DDCB3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5CA71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HCOOH</w:t>
            </w:r>
          </w:p>
        </w:tc>
      </w:tr>
      <w:tr w:rsidR="00271A89" w14:paraId="726F62E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5EAEEA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0D18F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HCOOH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EE04B2B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6322DC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F</w:t>
            </w:r>
            <w:r>
              <w:rPr>
                <w:rFonts w:eastAsiaTheme="minorEastAsia" w:cs="Times New Roman" w:hint="eastAsia"/>
              </w:rPr>
              <w:t>ormate</w:t>
            </w:r>
            <w:proofErr w:type="spellEnd"/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E1320D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OO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 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</w:p>
        </w:tc>
      </w:tr>
      <w:tr w:rsidR="00271A89" w14:paraId="6EA653E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DB0BA1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FE0D05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OO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 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</w:p>
        </w:tc>
      </w:tr>
      <w:tr w:rsidR="00271A89" w14:paraId="47F3762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DEEAAB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8177B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OO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-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+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B2E279B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6208843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H4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BC622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5B2966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4B26BC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BDE997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348EECB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0F414A1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Formaldehyd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6C3DED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HCHO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8F937C1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FFDB1E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29F6BD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HCHO</w:t>
            </w:r>
          </w:p>
        </w:tc>
      </w:tr>
      <w:tr w:rsidR="00271A89" w14:paraId="1B710FF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BDCAB5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BA747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HCHO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D3A81D8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B7D65F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M</w:t>
            </w:r>
            <w:r>
              <w:rPr>
                <w:rFonts w:eastAsiaTheme="minorEastAsia" w:cs="Times New Roman" w:hint="eastAsia"/>
              </w:rPr>
              <w:t>ethanol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4BDB7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H3OH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B8C4BE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893F3B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EFA835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O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H</w:t>
            </w:r>
          </w:p>
        </w:tc>
      </w:tr>
      <w:tr w:rsidR="00271A89" w14:paraId="55D69D0E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048034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5B397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H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C0BADAE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55407C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gramStart"/>
            <w:r>
              <w:rPr>
                <w:rFonts w:eastAsiaTheme="minorEastAsia" w:cs="Times New Roman"/>
              </w:rPr>
              <w:t>A</w:t>
            </w:r>
            <w:r>
              <w:rPr>
                <w:rFonts w:eastAsiaTheme="minorEastAsia" w:cs="Times New Roman" w:hint="eastAsia"/>
              </w:rPr>
              <w:t>cetic-acid</w:t>
            </w:r>
            <w:proofErr w:type="gramEnd"/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3BAB0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05186B5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712CF4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7A6427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197350B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2A9AAA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2051E9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8A2EC4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77ED19E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gramStart"/>
            <w:r>
              <w:rPr>
                <w:rFonts w:eastAsiaTheme="minorEastAsia" w:cs="Times New Roman"/>
              </w:rPr>
              <w:t>G</w:t>
            </w:r>
            <w:r>
              <w:rPr>
                <w:rFonts w:eastAsiaTheme="minorEastAsia" w:cs="Times New Roman" w:hint="eastAsia"/>
              </w:rPr>
              <w:t>lycolic-acid</w:t>
            </w:r>
            <w:proofErr w:type="gramEnd"/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E06DEE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+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=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+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90CCF38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D4E88B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8E01E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+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+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=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</w:p>
        </w:tc>
      </w:tr>
      <w:tr w:rsidR="00271A89" w14:paraId="150439E1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B763D0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21043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+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=C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+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C0D5AA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E2D1C6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</w:t>
            </w:r>
            <w:r>
              <w:rPr>
                <w:rFonts w:eastAsiaTheme="minorEastAsia" w:cs="Times New Roman" w:hint="eastAsia"/>
              </w:rPr>
              <w:t>ropanoic-acid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3A7164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 xml:space="preserve">2 </w:t>
            </w:r>
            <w:r>
              <w:rPr>
                <w:rFonts w:eastAsia="Times New Roman" w:cs="Times New Roman"/>
                <w:color w:val="000000"/>
              </w:rPr>
              <w:t>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20CDD7B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75ADA5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376D4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D37A75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3D895B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6F557D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37B2D1E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B1AFB4A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P</w:t>
            </w:r>
            <w:r>
              <w:rPr>
                <w:rFonts w:eastAsiaTheme="minorEastAsia" w:cs="Times New Roman"/>
              </w:rPr>
              <w:t>yruvic acid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526FB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+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=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+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3B68A0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77EC5A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5720F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+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=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</w:p>
        </w:tc>
      </w:tr>
      <w:tr w:rsidR="00271A89" w14:paraId="74888954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CDB1C1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CD28D6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+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=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+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A9F2EA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509499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Val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058D2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B66965B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7CE5F0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31FF0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FFC7D29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9A31AB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145DB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0FA8289B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45A5EBE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T</w:t>
            </w:r>
            <w:r>
              <w:rPr>
                <w:rFonts w:eastAsiaTheme="minorEastAsia" w:cs="Times New Roman"/>
              </w:rPr>
              <w:t>yr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9F1787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714B148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12A89F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7FAAEE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B3CE9EC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FE1D71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604A50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09EE774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AE6C26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reon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1BD92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A92E6BE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B220BB6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427EB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8CD3D8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0AB0CB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D12E4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 xml:space="preserve">3 </w:t>
            </w:r>
            <w:r>
              <w:rPr>
                <w:rFonts w:eastAsia="Times New Roman" w:cs="Times New Roman"/>
                <w:color w:val="000000"/>
              </w:rPr>
              <w:t>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E5FCFC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44BD6E7B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Serine</w:t>
            </w:r>
          </w:p>
          <w:p w14:paraId="32443EC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F280B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2BB07E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CB214D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6D5CA3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</w:p>
        </w:tc>
      </w:tr>
      <w:tr w:rsidR="00271A89" w14:paraId="65FC787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C2C0389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F9082F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BD63E84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1A78046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 w:hint="eastAsia"/>
              </w:rPr>
              <w:t>P</w:t>
            </w:r>
            <w:r>
              <w:rPr>
                <w:rFonts w:eastAsiaTheme="minorEastAsia" w:cs="Times New Roman"/>
              </w:rPr>
              <w:t>roline</w:t>
            </w:r>
          </w:p>
          <w:p w14:paraId="31F0B2A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A01A2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1FA1EA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52924C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6756D9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4AE82A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376127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3AED1A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C5A9E36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5D84D3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Phenylalanine</w:t>
            </w:r>
          </w:p>
          <w:p w14:paraId="76160D9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713596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245178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B7461D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ADB83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E572C5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FA4E51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3F4B8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1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8F986E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14BF82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ysine</w:t>
            </w:r>
          </w:p>
          <w:p w14:paraId="2A7B595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91E42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0E25D9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7B88CA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DF9BD5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F426FB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72C7A2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056713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063AF8E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62C5DCA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Leucine</w:t>
            </w:r>
          </w:p>
          <w:p w14:paraId="5BAE229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2710E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4C2018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F6C3E44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69D89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3B534B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1C242A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48314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E7BF5A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9B3D9E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Histidine</w:t>
            </w:r>
          </w:p>
          <w:p w14:paraId="73BC083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F947C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36E648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48B26B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958EC4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8F9A49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D1329A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33164E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04F343E7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6C2C6CE1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ycine</w:t>
            </w:r>
          </w:p>
          <w:p w14:paraId="7F59D1C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3D1714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55BC15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380B49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B9D874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9E4A04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C157EA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FA78D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1F6B77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62E4E349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utamine</w:t>
            </w:r>
          </w:p>
          <w:p w14:paraId="01F04329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94D34F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957495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0E9FE4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BCC57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43E3B099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4A65C4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D2E4A4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69D351FB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0FAC9A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Asparticacid</w:t>
            </w:r>
            <w:proofErr w:type="spellEnd"/>
          </w:p>
          <w:p w14:paraId="0015FC7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683D0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F345F81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AFCFE2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6AFBE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</w:p>
        </w:tc>
      </w:tr>
      <w:tr w:rsidR="00271A89" w14:paraId="59B8FD1C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740965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3D4E7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6774AA7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8D2FA1C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rginine</w:t>
            </w:r>
          </w:p>
          <w:p w14:paraId="40D1BCF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94B43C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1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F91700B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1BBC03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ACAC26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 + 4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14N4O2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7D0EBC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984396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09BE5F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4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313B184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44F1DEA0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lan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DF675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2771FD0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58DEAD2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0765A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O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8ED40E5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B05E2D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BDB58E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7</w:t>
            </w:r>
            <w:r>
              <w:rPr>
                <w:rFonts w:eastAsia="Times New Roman" w:cs="Times New Roman"/>
                <w:color w:val="000000"/>
              </w:rPr>
              <w:t>N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1C20A6CF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40DF81E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lucos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9869C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811A1E1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BAC209A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56B7F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O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</w:p>
        </w:tc>
      </w:tr>
      <w:tr w:rsidR="00271A89" w14:paraId="71519CC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77BEB2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7F8729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1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D936525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62F8F49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Ribos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3CBD41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FCD107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A9C158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0F2DB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</w:p>
        </w:tc>
      </w:tr>
      <w:tr w:rsidR="00271A89" w14:paraId="7930985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8FEC8F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1710DF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DAD1C56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8510783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eoxyribos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79A189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67567C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524E8C8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4031CD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B601DD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11BF03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7DAAE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60C47B70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7164DAA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den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52613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7AF7D3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CC06A0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CB06F6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5F459A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72629D69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C3DB2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65C74A50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A20D82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yt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91215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D500AF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97AD32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8025A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394401E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2C1F71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630A7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208D22F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96C7CD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uan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1FF0C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FECEEC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18253D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FD816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1F03E5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F91493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3B3C0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80ACB03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89569FF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ym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710514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FB2951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11B112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66EB2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5E313CA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10E557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DF0B1D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 xml:space="preserve">2 </w:t>
            </w:r>
            <w:r>
              <w:rPr>
                <w:rFonts w:eastAsia="Times New Roman" w:cs="Times New Roman"/>
                <w:color w:val="000000"/>
              </w:rPr>
              <w:t>+ 1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345CAD2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237B1D4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Uracil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51FE29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43CCA32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782CB0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FB4C0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DEFC44C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B25D02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4B063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1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7CD403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24A61A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Aden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A9095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A784B3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2826301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C0EAF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27FEBE69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3EA2BE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9A272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CE8CC2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72DB7984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Cytid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8D19FB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958D4BE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9EDC9F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26AE1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39D133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FE66B8C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5B88A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2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2DACDC7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BF70DE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Guan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FDC55F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5DBE5144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F153E9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D0FAF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54ED4D3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940743E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8B866D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2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FBB34CE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3C47606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Thymid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949CFF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1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8CEBBB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BE59E0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2EC28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8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53639C8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E0516A1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4420E9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2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A33B3DE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0C53645B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Urid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763DC1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12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522B169B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C8829FB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EBF76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974C486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A0F2AF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2EF82A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6</w:t>
            </w:r>
            <w:r>
              <w:rPr>
                <w:rFonts w:eastAsia="Times New Roman" w:cs="Times New Roman"/>
                <w:color w:val="000000"/>
              </w:rPr>
              <w:t xml:space="preserve"> + 2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66B02C37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5FA3F97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eoxyaden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0A5E0D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2285D68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0F9D2116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1A0AFA1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05C5C8D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1942297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AFFE37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2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72CA4DB5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0FB77318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eoxycytid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BC72B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1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41A27FBB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5614125D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B114C2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F4AD36D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20AF870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9E989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3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90ADD38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49DBD7D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eoxyguanos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27B236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63832B24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40D59845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D3F614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71387C77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3A1B022F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392F93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5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3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45447A48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F0BCB55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r>
              <w:rPr>
                <w:rFonts w:eastAsiaTheme="minorEastAsia" w:cs="Times New Roman"/>
              </w:rPr>
              <w:t>Deoxythymidine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2284372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4F84135E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6F13EEF3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AC2D5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9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384364E0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  <w:vAlign w:val="center"/>
          </w:tcPr>
          <w:p w14:paraId="18E7CE86" w14:textId="77777777" w:rsidR="00271A89" w:rsidRDefault="00271A89">
            <w:pPr>
              <w:ind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0FEAA8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0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0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4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21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15B240CD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0C81AFA2" w14:textId="77777777" w:rsidR="00271A89" w:rsidRDefault="00031A89">
            <w:pPr>
              <w:ind w:firstLine="0"/>
              <w:jc w:val="center"/>
              <w:rPr>
                <w:rFonts w:eastAsiaTheme="minorEastAsia" w:cs="Times New Roman"/>
              </w:rPr>
            </w:pPr>
            <w:proofErr w:type="spellStart"/>
            <w:r>
              <w:rPr>
                <w:rFonts w:eastAsiaTheme="minorEastAsia" w:cs="Times New Roman"/>
              </w:rPr>
              <w:t>Deoxyuridine</w:t>
            </w:r>
            <w:proofErr w:type="spellEnd"/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63B8D8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16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13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55320275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</w:tcPr>
          <w:p w14:paraId="726CC57F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1E18E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O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7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 xml:space="preserve">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4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</w:p>
        </w:tc>
      </w:tr>
      <w:tr w:rsidR="00271A89" w14:paraId="1FEB0859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</w:tcPr>
          <w:p w14:paraId="7A95245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46A0BFC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C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/>
                <w:color w:val="000000"/>
              </w:rPr>
              <w:t xml:space="preserve"> + 2N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/>
                <w:color w:val="000000"/>
              </w:rPr>
              <w:t xml:space="preserve"> + 5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 = C</w:t>
            </w:r>
            <w:r>
              <w:rPr>
                <w:rFonts w:eastAsia="Times New Roman" w:cs="Times New Roman"/>
                <w:color w:val="000000"/>
                <w:vertAlign w:val="subscript"/>
              </w:rPr>
              <w:t>9</w:t>
            </w: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12</w:t>
            </w:r>
            <w:r>
              <w:rPr>
                <w:rFonts w:eastAsia="Times New Roman" w:cs="Times New Roman"/>
                <w:color w:val="000000"/>
              </w:rPr>
              <w:t>N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</w:rPr>
              <w:t>O</w:t>
            </w:r>
            <w:r>
              <w:rPr>
                <w:rFonts w:eastAsia="Times New Roman" w:cs="Times New Roman"/>
                <w:color w:val="000000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</w:rPr>
              <w:t xml:space="preserve"> + 20H</w:t>
            </w:r>
            <w:r>
              <w:rPr>
                <w:rFonts w:eastAsia="Times New Roman" w:cs="Times New Roman"/>
                <w:color w:val="000000"/>
                <w:vertAlign w:val="subscript"/>
              </w:rPr>
              <w:t>2</w:t>
            </w:r>
          </w:p>
        </w:tc>
      </w:tr>
      <w:tr w:rsidR="00271A89" w14:paraId="3C1219AA" w14:textId="77777777">
        <w:trPr>
          <w:trHeight w:val="283"/>
          <w:jc w:val="center"/>
        </w:trPr>
        <w:tc>
          <w:tcPr>
            <w:tcW w:w="3519" w:type="dxa"/>
            <w:vMerge w:val="restart"/>
            <w:tcBorders>
              <w:tl2br w:val="nil"/>
              <w:tr2bl w:val="nil"/>
            </w:tcBorders>
            <w:vAlign w:val="center"/>
          </w:tcPr>
          <w:p w14:paraId="16ABEEE3" w14:textId="77777777" w:rsidR="00271A89" w:rsidRDefault="00031A8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Theme="minorEastAsia" w:cs="Times New Roman" w:hint="eastAsia"/>
              </w:rPr>
              <w:t>U</w:t>
            </w:r>
            <w:r>
              <w:rPr>
                <w:rFonts w:eastAsiaTheme="minorEastAsia" w:cs="Times New Roman"/>
              </w:rPr>
              <w:t>rea</w:t>
            </w: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CF848EA" w14:textId="77777777" w:rsidR="00271A89" w:rsidRDefault="00031A89">
            <w:pPr>
              <w:ind w:firstLineChars="30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O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 xml:space="preserve"> + 2NH</w:t>
            </w:r>
            <w:proofErr w:type="gramStart"/>
            <w:r>
              <w:rPr>
                <w:rFonts w:eastAsia="Times New Roman" w:cs="Times New Roman" w:hint="eastAsia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hint="eastAsia"/>
                <w:color w:val="000000"/>
              </w:rPr>
              <w:t xml:space="preserve">  =</w:t>
            </w:r>
            <w:proofErr w:type="gramEnd"/>
            <w:r>
              <w:rPr>
                <w:rFonts w:eastAsia="Times New Roman" w:cs="Times New Roman" w:hint="eastAsia"/>
                <w:color w:val="000000"/>
              </w:rPr>
              <w:t xml:space="preserve">  C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hint="eastAsia"/>
                <w:color w:val="000000"/>
              </w:rPr>
              <w:t>N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>O + 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>O</w:t>
            </w:r>
          </w:p>
        </w:tc>
      </w:tr>
      <w:tr w:rsidR="00271A89" w14:paraId="023CA44B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</w:tcPr>
          <w:p w14:paraId="1D6F74BD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57DE32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O + 2NH</w:t>
            </w:r>
            <w:proofErr w:type="gramStart"/>
            <w:r>
              <w:rPr>
                <w:rFonts w:eastAsia="Times New Roman" w:cs="Times New Roman" w:hint="eastAsia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hint="eastAsia"/>
                <w:color w:val="000000"/>
              </w:rPr>
              <w:t xml:space="preserve">  =</w:t>
            </w:r>
            <w:proofErr w:type="gramEnd"/>
            <w:r>
              <w:rPr>
                <w:rFonts w:eastAsia="Times New Roman" w:cs="Times New Roman" w:hint="eastAsia"/>
                <w:color w:val="000000"/>
              </w:rPr>
              <w:t xml:space="preserve">  C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hint="eastAsia"/>
                <w:color w:val="000000"/>
              </w:rPr>
              <w:t>N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>O + 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</w:p>
        </w:tc>
      </w:tr>
      <w:tr w:rsidR="00271A89" w14:paraId="3004947F" w14:textId="77777777">
        <w:trPr>
          <w:trHeight w:val="283"/>
          <w:jc w:val="center"/>
        </w:trPr>
        <w:tc>
          <w:tcPr>
            <w:tcW w:w="3519" w:type="dxa"/>
            <w:vMerge/>
            <w:tcBorders>
              <w:tl2br w:val="nil"/>
              <w:tr2bl w:val="nil"/>
            </w:tcBorders>
          </w:tcPr>
          <w:p w14:paraId="6B778F6F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5717" w:type="dxa"/>
            <w:tcBorders>
              <w:tl2br w:val="nil"/>
              <w:tr2bl w:val="nil"/>
            </w:tcBorders>
          </w:tcPr>
          <w:p w14:paraId="64C68C6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hint="eastAsia"/>
                <w:color w:val="000000"/>
              </w:rPr>
              <w:t xml:space="preserve"> + 2N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3</w:t>
            </w:r>
            <w:r>
              <w:rPr>
                <w:rFonts w:eastAsia="Times New Roman" w:cs="Times New Roman" w:hint="eastAsia"/>
                <w:color w:val="000000"/>
              </w:rPr>
              <w:t xml:space="preserve"> + </w:t>
            </w:r>
            <w:proofErr w:type="gramStart"/>
            <w:r>
              <w:rPr>
                <w:rFonts w:eastAsia="Times New Roman" w:cs="Times New Roman" w:hint="eastAsia"/>
                <w:color w:val="000000"/>
              </w:rPr>
              <w:t>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>O  =</w:t>
            </w:r>
            <w:proofErr w:type="gramEnd"/>
            <w:r>
              <w:rPr>
                <w:rFonts w:eastAsia="Times New Roman" w:cs="Times New Roman" w:hint="eastAsia"/>
                <w:color w:val="000000"/>
              </w:rPr>
              <w:t xml:space="preserve">  C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hint="eastAsia"/>
                <w:color w:val="000000"/>
              </w:rPr>
              <w:t>N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>O + 4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</w:p>
        </w:tc>
      </w:tr>
    </w:tbl>
    <w:p w14:paraId="3AC1A082" w14:textId="77777777" w:rsidR="00271A89" w:rsidRDefault="00271A89">
      <w:pPr>
        <w:spacing w:line="480" w:lineRule="auto"/>
        <w:sectPr w:rsidR="00271A89">
          <w:headerReference w:type="default" r:id="rId16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313762EF" w14:textId="77777777" w:rsidR="00271A89" w:rsidRDefault="00031A89">
      <w:r>
        <w:rPr>
          <w:rFonts w:eastAsia="SimSun" w:cs="Times New Roman" w:hint="eastAsia"/>
          <w:b/>
        </w:rPr>
        <w:lastRenderedPageBreak/>
        <w:t>Table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</w:rPr>
        <w:t>S3</w:t>
      </w:r>
      <w:r>
        <w:rPr>
          <w:rFonts w:cs="Times New Roman"/>
          <w:b/>
        </w:rPr>
        <w:t>.</w:t>
      </w:r>
      <w:r>
        <w:rPr>
          <w:rFonts w:cs="Times New Roman"/>
        </w:rPr>
        <w:t xml:space="preserve"> </w:t>
      </w:r>
      <w:r>
        <w:rPr>
          <w:rFonts w:hint="eastAsia"/>
        </w:rPr>
        <w:t xml:space="preserve">Thermodynamic properties (standard molar Gibbs free energy, enthalpy, entropy, heat capacity, volume, and Helgeson-Kirkham- Flowers parameters) of </w:t>
      </w:r>
      <w:r>
        <w:t>the organics considered in this study</w:t>
      </w:r>
      <w:r>
        <w:rPr>
          <w:rFonts w:hint="eastAsia"/>
        </w:rPr>
        <w:t>.</w:t>
      </w:r>
    </w:p>
    <w:p w14:paraId="34DB3E25" w14:textId="77777777" w:rsidR="00271A89" w:rsidRDefault="00271A89">
      <w:pPr>
        <w:jc w:val="both"/>
      </w:pPr>
    </w:p>
    <w:tbl>
      <w:tblPr>
        <w:tblW w:w="5256" w:type="pct"/>
        <w:tblLayout w:type="fixed"/>
        <w:tblLook w:val="04A0" w:firstRow="1" w:lastRow="0" w:firstColumn="1" w:lastColumn="0" w:noHBand="0" w:noVBand="1"/>
      </w:tblPr>
      <w:tblGrid>
        <w:gridCol w:w="1792"/>
        <w:gridCol w:w="1050"/>
        <w:gridCol w:w="1064"/>
        <w:gridCol w:w="906"/>
        <w:gridCol w:w="985"/>
        <w:gridCol w:w="985"/>
        <w:gridCol w:w="985"/>
        <w:gridCol w:w="985"/>
        <w:gridCol w:w="985"/>
        <w:gridCol w:w="985"/>
        <w:gridCol w:w="985"/>
        <w:gridCol w:w="985"/>
        <w:gridCol w:w="985"/>
        <w:gridCol w:w="998"/>
      </w:tblGrid>
      <w:tr w:rsidR="00271A89" w14:paraId="2B83647E" w14:textId="77777777">
        <w:trPr>
          <w:trHeight w:val="360"/>
        </w:trPr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BEA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hemical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6FBDD" w14:textId="77777777" w:rsidR="00271A89" w:rsidRDefault="00031A89">
            <w:pPr>
              <w:jc w:val="both"/>
              <w:rPr>
                <w:rFonts w:eastAsia="SimSu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ΔG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f</w:t>
            </w:r>
            <w:r>
              <w:rPr>
                <w:rFonts w:eastAsia="SimSun" w:cs="Times New Roman" w:hint="eastAsia"/>
                <w:color w:val="000000"/>
                <w:vertAlign w:val="superscript"/>
              </w:rPr>
              <w:t>0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492148" w14:textId="77777777" w:rsidR="00271A89" w:rsidRDefault="00031A89">
            <w:pPr>
              <w:jc w:val="both"/>
              <w:rPr>
                <w:rFonts w:eastAsia="SimSu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ΔH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f</w:t>
            </w:r>
            <w:r>
              <w:rPr>
                <w:rFonts w:eastAsia="SimSun" w:cs="Times New Roman" w:hint="eastAsia"/>
                <w:color w:val="000000"/>
                <w:vertAlign w:val="superscript"/>
              </w:rPr>
              <w:t>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8E9263" w14:textId="77777777" w:rsidR="00271A89" w:rsidRDefault="00031A89">
            <w:pPr>
              <w:jc w:val="both"/>
              <w:rPr>
                <w:rFonts w:eastAsia="SimSu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S</w:t>
            </w:r>
            <w:r>
              <w:rPr>
                <w:rFonts w:eastAsia="SimSun" w:cs="Times New Roman" w:hint="eastAsia"/>
                <w:color w:val="000000"/>
                <w:vertAlign w:val="superscript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92A1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V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4B8F6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p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C981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ω x 10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5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84AE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1</w:t>
            </w:r>
            <w:r>
              <w:rPr>
                <w:rFonts w:eastAsia="Times New Roman" w:cs="Times New Roman" w:hint="eastAsia"/>
                <w:color w:val="000000"/>
              </w:rPr>
              <w:t xml:space="preserve"> x 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F4E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 xml:space="preserve"> x 10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C93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3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E15B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4</w:t>
            </w:r>
            <w:r>
              <w:rPr>
                <w:rFonts w:eastAsia="Times New Roman" w:cs="Times New Roman" w:hint="eastAsia"/>
                <w:color w:val="000000"/>
              </w:rPr>
              <w:t xml:space="preserve"> x 10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4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9223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1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22987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</w:t>
            </w:r>
            <w:r>
              <w:rPr>
                <w:rFonts w:eastAsia="Times New Roman" w:cs="Times New Roman" w:hint="eastAsia"/>
                <w:color w:val="000000"/>
                <w:vertAlign w:val="subscript"/>
              </w:rPr>
              <w:t>2</w:t>
            </w:r>
            <w:r>
              <w:rPr>
                <w:rFonts w:eastAsia="Times New Roman" w:cs="Times New Roman" w:hint="eastAsia"/>
                <w:color w:val="000000"/>
              </w:rPr>
              <w:t xml:space="preserve"> x 10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4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094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References</w:t>
            </w:r>
          </w:p>
        </w:tc>
      </w:tr>
      <w:tr w:rsidR="00271A89" w14:paraId="3D622ED3" w14:textId="77777777">
        <w:trPr>
          <w:trHeight w:val="345"/>
        </w:trPr>
        <w:tc>
          <w:tcPr>
            <w:tcW w:w="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2ED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Name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DA7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6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9088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D9C4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hint="eastAsia"/>
                <w:color w:val="000000"/>
              </w:rPr>
              <w:t xml:space="preserve"> K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863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m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3</w:t>
            </w:r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B195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 xml:space="preserve">-1 </w:t>
            </w:r>
            <w:r>
              <w:rPr>
                <w:rFonts w:eastAsia="Times New Roman" w:cs="Times New Roman" w:hint="eastAsia"/>
                <w:color w:val="000000"/>
              </w:rPr>
              <w:t>K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881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3D2F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 xml:space="preserve">l-1 </w:t>
            </w:r>
            <w:r>
              <w:rPr>
                <w:rFonts w:eastAsia="Times New Roman" w:cs="Times New Roman" w:hint="eastAsia"/>
                <w:color w:val="000000"/>
              </w:rPr>
              <w:t>bar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C014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838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K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 xml:space="preserve">-1 </w:t>
            </w:r>
            <w:r>
              <w:rPr>
                <w:rFonts w:eastAsia="Times New Roman" w:cs="Times New Roman" w:hint="eastAsia"/>
                <w:color w:val="000000"/>
              </w:rPr>
              <w:t>bar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C318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K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5E9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  <w:r>
              <w:rPr>
                <w:rFonts w:eastAsia="Times New Roman" w:cs="Times New Roman" w:hint="eastAsia"/>
                <w:color w:val="000000"/>
              </w:rPr>
              <w:t xml:space="preserve"> K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A385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cal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K mol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-1</w:t>
            </w: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422A6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A940F51" w14:textId="77777777">
        <w:trPr>
          <w:trHeight w:val="300"/>
        </w:trPr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3A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Formate</w:t>
            </w:r>
            <w:proofErr w:type="spellEnd"/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950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3862</w:t>
            </w:r>
          </w:p>
        </w:tc>
        <w:tc>
          <w:tcPr>
            <w:tcW w:w="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6E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1680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B14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7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E1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16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BD2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.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8A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3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99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2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25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68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0B6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4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EC5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1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FF7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.00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CD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40</w:t>
            </w:r>
          </w:p>
        </w:tc>
        <w:tc>
          <w:tcPr>
            <w:tcW w:w="3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832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(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Kitadai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, 2015)</w:t>
            </w:r>
          </w:p>
        </w:tc>
      </w:tr>
      <w:tr w:rsidR="00271A89" w14:paraId="33B337E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77C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Form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25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89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43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16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BE13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73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4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F6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4E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9EB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62D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7CF4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F78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74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87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1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3237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8EC735B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BB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Methano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C9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2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C8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88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A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1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712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C3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58F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0E2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E3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7C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12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B9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9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550D4F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E8FB3DE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233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cetat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7B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82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25D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61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33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0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3E8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0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CA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E8A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2BC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4F3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884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1E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66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778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8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AA2A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17AEEE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308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cet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8B1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47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12F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61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ACD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2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DF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2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E0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1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98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1F5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C4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449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6E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270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4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26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63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3F06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B97324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9F9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ropanoat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6E4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67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084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26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68C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6C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4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7426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2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D6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486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17C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35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39C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34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2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599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2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B033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F1CB86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3A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ropano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E60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34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19F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24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98F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6F5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12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9C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5D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AF7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57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8530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509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3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FB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2B245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FA806F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08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H</w:t>
            </w:r>
            <w:r>
              <w:rPr>
                <w:rFonts w:eastAsia="Times New Roman" w:cs="Times New Roman" w:hint="eastAsia"/>
                <w:color w:val="000000"/>
              </w:rPr>
              <w:t>ydrocyan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BCF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6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217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5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FF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9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E9E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C0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752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63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D7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927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EE3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A9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CC4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2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3CE84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F122D6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038C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yanid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03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1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D8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60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6F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CA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17B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2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66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7F0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83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2D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CB0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0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8F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801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7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16F06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6044CC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3F3C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la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ADCD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88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751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25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4EA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DFA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F3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3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E58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A8E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E0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A5F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28A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10E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CC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CCA9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B39945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82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lan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2A6A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2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0C5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32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7FE2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7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EE8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7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4C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7C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C8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0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BA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B8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9F8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38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5D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4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66578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AB301E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987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lan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AC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53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55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15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E32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0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38E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FD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4DF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2D9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6B8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75B2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04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C09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90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87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B5CC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D4C717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E86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rgi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C00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73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380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30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D3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0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A5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3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15B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7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08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07D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B14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33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1F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7E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72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5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864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6F6C91B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BE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rgin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0EB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96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0627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38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03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4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B87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2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29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4D1D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01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97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8AB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7164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5D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3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4619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6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1556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900FEF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E5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rgin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5CE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10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CCC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26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E2D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F9D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3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102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1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07C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40B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76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5A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2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D1D9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464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1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886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9.6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31031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D579E1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46E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rginine2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06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21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0DC4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48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2C1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9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E2D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2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556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9EB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FE33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29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30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DC8F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F94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0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E47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25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AEBD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57AD0D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5D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sparag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0B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54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732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27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626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7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208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82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104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81C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7916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9AA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3B7E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24C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F7C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.7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A8B02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E98A38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879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sparag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FC0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84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C4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36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F2D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C16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9B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226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C9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E4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19BA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EE3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B0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D8D2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EDD88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162267F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A4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sparag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EF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32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294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29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5E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14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623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67B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DC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83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9710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3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19D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5D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4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7C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3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8A30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25906C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946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Asparticacid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0B1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25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12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63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B0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5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F8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4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49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2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02D2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25E6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D93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50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A3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86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7FC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.9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59352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51D930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43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Asparticacid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E6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51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2AA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79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EA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3C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4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CF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CE6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F0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3EF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72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70D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23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97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6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95DBC9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8DF891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21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lastRenderedPageBreak/>
              <w:t>Asparticacid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46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73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71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51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17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1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3C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E3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BBD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0B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DA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FB9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E686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7A3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E7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3F01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06756E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EB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sparticacid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2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D83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35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07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153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F0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7A4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253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C7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3E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AF8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48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3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C0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97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AFE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45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3222A1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A7961A2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A7C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utam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D7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62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28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918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A8DD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2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F99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3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09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FB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32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3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7499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F43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4EC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DE8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8D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063704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E961348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3AC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utam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9D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92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708C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925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599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0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F9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2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A33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3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0A5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056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69B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7C6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36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44F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1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4D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B10EE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91B9C8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76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utam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C2D5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37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D9B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218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43C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2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24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3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C71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6B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C36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70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6E9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9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3B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08AC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7923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48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1E14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DEA75DB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0FB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Glutamicacid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6A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3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1E4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348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3E6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1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DC06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0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A9C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5B6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4A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D2A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782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77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AE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5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18D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3F213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738B957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067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Glutamicacid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D98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60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6A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357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142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3E74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8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BB8C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C70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80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5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6A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1B3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1FA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5D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260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3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25E7C2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2534E1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43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Glutamicacid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F45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72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26D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338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9FF0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4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8DC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50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A39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DE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0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D5E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85E2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F5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B3C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B0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8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ABCFE4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6E4F60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E6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utamicacid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2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2E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36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D96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49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19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9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2375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9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D62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7B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748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DD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65D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99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910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B74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11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F4AED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3D8A47C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54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yc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F93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86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7A5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28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7B78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847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D69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53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62A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F98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E3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D39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37D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9B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D5ED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6D05AC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B1C8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yc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A3E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18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DE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37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1C76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B73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B7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75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7A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D1C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9B02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BAE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73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F2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21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D7DD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B3A10F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18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yc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E76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52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C67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22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8E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CD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D45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19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9C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9AC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874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E66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388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E8D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9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90FA6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8594DB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E6B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Hist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5C9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84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392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82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9A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6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11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9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96F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F28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1F9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BC52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E0A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5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3F3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989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C0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7735D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72B37A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A8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Histid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62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65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FC2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53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80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9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EB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7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0A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C01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F7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4216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2FF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43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E32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99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12900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5D2CD7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D7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Histid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1D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57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14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77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E14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E8EB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7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569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CD1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D0A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E3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AF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5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1CB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201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1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D5A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79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B7F8D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B0532E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207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Histidine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2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932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87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21A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63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EA9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3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9F4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6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BD4D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7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29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BAD6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2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3B2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164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80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3A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2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D6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28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75F35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D04B46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FA7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Isoleuc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BC80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19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86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16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E4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80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5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9E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12B1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155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5DFE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9D2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C0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69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9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43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6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13B1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C6552F7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8AA9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Isoleuc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CD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519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71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18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5B2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11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5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0BF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0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CEB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D6A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FF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A4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C7CB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E65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BFD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49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30ACE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0831CBA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80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Isoleuc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80D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87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83B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06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D81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1.9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A4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6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FA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F4CB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AA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36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F92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0F5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3F2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6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F1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9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ED8E91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A75BD7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F36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euc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46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42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68AD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36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54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2A6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7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52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5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1C6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B6A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7FA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0DD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12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5CD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2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19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792C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3F77B6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95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euc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CC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73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B894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39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74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1C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7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30E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2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B0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ACBD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ED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04DD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6B68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429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9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A41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09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E6DC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CA7CD28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6437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euc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CBC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09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7CE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27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F30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2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10E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12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D1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EEF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15D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6A5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0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83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2B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24B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2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D24B8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39F920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7F6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y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6B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06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36C3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933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D0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7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AD3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8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5D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3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4C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AA2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5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ED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C9C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31E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94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6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0C3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9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90231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E06DAAC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05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ys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5C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30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A7E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87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285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A85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7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72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7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F65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90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7C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3E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4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CE7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876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5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FD58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8F5D9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9B3D53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F0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ys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976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58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C68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89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CB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2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49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2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F933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2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03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50A2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1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7E0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4C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02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3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DD3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77B6FD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A50D7AC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4A0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Lysine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2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78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56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52A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88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1D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6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422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7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5A9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6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3D2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5BC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AC7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2C2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877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D6E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0AA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83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B296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2E8CFF8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EA73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henylala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D37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94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0D5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89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4C5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2B9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2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C49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3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79E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6A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DA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FA4A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D1F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EF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8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BCE9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5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1BEFD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DBFBAE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31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henylalan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098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24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2D2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95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8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6C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2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08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1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0A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276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22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526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596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7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AD4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5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23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1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9239C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2DB555A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1CC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henylalan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53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67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4E0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82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BF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64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48F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802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B302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6B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FEA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5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2C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4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F6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1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D21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74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7956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3B7115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3B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P</w:t>
            </w:r>
            <w:r>
              <w:rPr>
                <w:rFonts w:eastAsia="Times New Roman" w:cs="Times New Roman" w:hint="eastAsia"/>
                <w:color w:val="000000"/>
              </w:rPr>
              <w:t>rol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4D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356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76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41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E4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9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E1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2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9DA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AD2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A40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DE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5C9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D84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5FF1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3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49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5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91214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7B32824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006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</w:t>
            </w:r>
            <w:r>
              <w:rPr>
                <w:rFonts w:eastAsia="Times New Roman" w:cs="Times New Roman" w:hint="eastAsia"/>
                <w:color w:val="000000"/>
              </w:rPr>
              <w:t>rol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442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62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38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44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16E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7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09D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18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3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9F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7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BFB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A5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54C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AF8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4FB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2132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05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51DC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7EFCA4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B4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P</w:t>
            </w:r>
            <w:r>
              <w:rPr>
                <w:rFonts w:eastAsia="Times New Roman" w:cs="Times New Roman" w:hint="eastAsia"/>
                <w:color w:val="000000"/>
              </w:rPr>
              <w:t>rol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96B1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904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E1D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37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826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DB5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2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2E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0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0D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509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03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2F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2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25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748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221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41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B54A49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AE6358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F037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Ser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D7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39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5A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24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1F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7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AE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CD2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7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E6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B03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6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53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32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1DAD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53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7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00BE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9F5F63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038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Ser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322D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69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BC1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37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3A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2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C6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24A7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8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8F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58DB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13C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58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7D2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353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17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5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39797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98BF23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28A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Ser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701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13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9E0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207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3F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8D6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564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C1A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23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F4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0A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9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A5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8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95C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D7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2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8997A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726AF772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9D7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hreo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B42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98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292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89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D55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4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88D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BC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0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27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2C1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E4C6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96B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FB46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C4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2261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1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113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932A79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C9A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hreon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BB4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291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46D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98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6F9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1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BAB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6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F80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8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C7B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E9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3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6C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C17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C88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DAD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7C6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57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645D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88ED01E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4A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hreon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A93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73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EB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90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97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76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5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BA5E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4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E71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122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4A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2A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7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D7A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9B2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777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0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C5392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968030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05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yr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FB7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18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2C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77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DB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65D7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4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D029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0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0D1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EC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0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EAD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28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1F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5CA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6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1B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D9E2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882355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EB8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yros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322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458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102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74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A9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9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B4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4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21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05C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A2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2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9F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28C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C88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E5E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3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531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88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1FA82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A117BEF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F56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yros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86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94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396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80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0D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0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C58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1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80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1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EC6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B3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AC9B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4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BDC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585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571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9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F19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0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E7C8D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B80B15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5BC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yrosine</w:t>
            </w:r>
            <w:r>
              <w:rPr>
                <w:rFonts w:eastAsia="Times New Roman" w:cs="Times New Roman" w:hint="eastAsia"/>
                <w:color w:val="000000"/>
                <w:vertAlign w:val="superscript"/>
              </w:rPr>
              <w:t>2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1C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482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0A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67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51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14A9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1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C12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A9CE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26E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4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33AF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C3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0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F75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44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1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67C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1.73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A692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AE8C048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717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Val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E4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533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F3D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64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1EC3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029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0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DD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4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72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95D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CBC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F37D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E7B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D2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3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8C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FBAB55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C3E0997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3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Valine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64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845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394B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65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9A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5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C4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0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8E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3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CFE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9735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7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85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C21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4B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17E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2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85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87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1D3319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2685F22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2D8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Valine−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95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20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2DEC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836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99E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F06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8384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4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54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4781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0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053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CA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0BE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FEA0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6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BB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27</w:t>
            </w:r>
          </w:p>
        </w:tc>
        <w:tc>
          <w:tcPr>
            <w:tcW w:w="3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10E9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2B875B28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86C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de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E2C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47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DF1A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123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6D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3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667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9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BA4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4183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0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F6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9A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09C4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6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933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B2A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7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6B2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.87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A2B2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(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LaRowe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 xml:space="preserve"> and Helgeson, 2006)</w:t>
            </w:r>
          </w:p>
        </w:tc>
      </w:tr>
      <w:tr w:rsidR="00271A89" w14:paraId="20EBE15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D7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uan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556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7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62D4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480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C3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1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7E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7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CE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A6D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38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3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231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204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CB4B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569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542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.87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4C3E3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16E818A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770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yt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094B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41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5573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6915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B28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7.6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9A9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3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CBA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1.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0D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188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CB9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8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EDE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511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2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1167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0.5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867C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.36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29AE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8819563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66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hym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33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131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1B6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496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60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8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11A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FFE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897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DF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1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D5A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920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1FF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5E2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3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5B0E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.39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D019FC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CB33757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E3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Uraci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9FE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9734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ED1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458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2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A9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1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682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6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DF34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18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1B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9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E1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16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771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C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.4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8E49D4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E99A00A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B8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Ribo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FCE4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97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E57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4713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BD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9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C5C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5.7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E3B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6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13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1299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4F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7C9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D2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B0F4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4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8A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2.8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EF1F8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EFDA3AE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D6E6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Deoxyribo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7BC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443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90A3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0503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84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7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47A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4.6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F80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6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A0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1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A8E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2.5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967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F262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3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AF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269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8E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2.8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5C6EF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FD458B1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10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Aden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BBA4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649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14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84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02B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7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8DC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0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274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0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48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8BC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5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BC1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88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9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58E2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8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02E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3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FDA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0.1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9E3141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CB4D366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3C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Cyt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1F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017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A2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2664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E87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3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31C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3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3F5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6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29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E33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6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BAA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4E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4F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EE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2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59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FA3AF7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D1E9C1B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B6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uan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E99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5568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2D3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1452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5E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3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998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4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3E6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4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0E3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A21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2.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DA3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873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.4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2B2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B59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9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D7A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0.1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14C036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996CA7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783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hym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AD8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308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4CD8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8469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AC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4.4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B4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7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90B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0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63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30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52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6128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FE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1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300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3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4E0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.9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0BF3DA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49D08D10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E9A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Ur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B53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150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AB8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7431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D6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1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D82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1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3EB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5.1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8D1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BABB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6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C9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0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F8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1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F2CE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5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AD1D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1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08B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65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2530D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37BA0FD9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085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lastRenderedPageBreak/>
              <w:t>Deoxyaden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DA1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193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B8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638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F1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5.4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B3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0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3F8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1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9B1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CA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F2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6C7F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196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DB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4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9E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0.1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170225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CB852B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B97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Deoxycyt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0EE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9665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8E4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8453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362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7.3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74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4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BE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7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3F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B7A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8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971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95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370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A65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3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242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3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F9EAF9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D5CB44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ACEE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Deoxyguanos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A27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1539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31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7627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2A1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7.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DA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3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2A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5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0C9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3E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D5A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F6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4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6523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0.5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FC1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0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C3F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0.1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2DCEA1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98E6F77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DE8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Deoxythymidin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6FB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9556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C16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4258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18B4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8.6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C3D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67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C68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1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F8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2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9411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8.8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20B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4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B3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33ED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6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F4A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4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52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.90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6BBF15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698C062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20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proofErr w:type="spellStart"/>
            <w:r>
              <w:rPr>
                <w:rFonts w:eastAsia="Times New Roman" w:cs="Times New Roman" w:hint="eastAsia"/>
                <w:color w:val="000000"/>
              </w:rPr>
              <w:t>Deoxyuridine</w:t>
            </w:r>
            <w:proofErr w:type="spellEnd"/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788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797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E1F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3220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697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5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CD96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1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C5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6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01B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333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5.5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616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1B5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D78E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6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3F46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2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265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6.65</w:t>
            </w:r>
          </w:p>
        </w:tc>
        <w:tc>
          <w:tcPr>
            <w:tcW w:w="3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2C1B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DDE252D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286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Formaldehyd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9EC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6131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39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38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BA94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8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9231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9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FD1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5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D7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4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323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C039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.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588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3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AEE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0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C1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8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019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F8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(Schulte &amp; Shock, 1993)</w:t>
            </w:r>
          </w:p>
        </w:tc>
      </w:tr>
      <w:tr w:rsidR="00271A89" w14:paraId="68F9A17A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2CC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yruv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AAD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70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6D7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403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C6D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2.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1C57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D9F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6.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D47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1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55C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0.53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887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7.15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2F7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03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443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488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D77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7.490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A4EB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3746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9C14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(Peter A. Canovas, 2016)</w:t>
            </w:r>
          </w:p>
        </w:tc>
      </w:tr>
      <w:tr w:rsidR="00271A89" w14:paraId="7931D795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4C4D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Pyruvate-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0988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136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D8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374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8F5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0.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E8C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1.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DF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A87F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71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E1F7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9.08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9D5D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3.86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BF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452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B5F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35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BD4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24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3A3B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1508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DB6EAE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0BD4E65E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86F2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ycolic Aci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21E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640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6C3B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489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99B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1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07A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51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AA41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5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240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3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40E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.7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399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9B8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87E5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2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2CD0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43.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888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0.47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6D70D" w14:textId="77777777" w:rsidR="00271A89" w:rsidRDefault="00271A89">
            <w:pPr>
              <w:ind w:firstLine="283"/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57D0DA2E" w14:textId="77777777">
        <w:trPr>
          <w:trHeight w:val="300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530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ycolat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0EA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21170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3E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5470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2E0E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92E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9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560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0CA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.2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18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7.6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74F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.0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74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0.9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E8A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283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6.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7B8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03</w:t>
            </w:r>
          </w:p>
        </w:tc>
        <w:tc>
          <w:tcPr>
            <w:tcW w:w="33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11C8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67E84EC6" w14:textId="77777777">
        <w:trPr>
          <w:trHeight w:val="16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FD3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Glucose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4ED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2189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6C1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30167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E1FA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64.8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0127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12.2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5B2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6.7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1E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1.5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DA4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25.53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F53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3.1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ED4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12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ED19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4.8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BC14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89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2C1E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-7.8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46C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 xml:space="preserve">(Amend &amp; 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Plyasunov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, 2001)</w:t>
            </w:r>
          </w:p>
        </w:tc>
      </w:tr>
      <w:tr w:rsidR="00271A89" w14:paraId="2A9ED78B" w14:textId="77777777">
        <w:trPr>
          <w:trHeight w:val="2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2FB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ryptopha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4905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6.82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107F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97.5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12F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.9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CE6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9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F125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3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8EE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AC8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5.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850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.2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AE1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.7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76945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9.3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7B1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6.8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436E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7.80</w:t>
            </w:r>
          </w:p>
        </w:tc>
        <w:tc>
          <w:tcPr>
            <w:tcW w:w="33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7A51B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(</w:t>
            </w:r>
            <w:proofErr w:type="spellStart"/>
            <w:r>
              <w:rPr>
                <w:rFonts w:eastAsia="Times New Roman" w:cs="Times New Roman" w:hint="eastAsia"/>
                <w:color w:val="000000"/>
              </w:rPr>
              <w:t>Kitadai</w:t>
            </w:r>
            <w:proofErr w:type="spellEnd"/>
            <w:r>
              <w:rPr>
                <w:rFonts w:eastAsia="Times New Roman" w:cs="Times New Roman" w:hint="eastAsia"/>
                <w:color w:val="000000"/>
              </w:rPr>
              <w:t>, 2015)</w:t>
            </w:r>
          </w:p>
        </w:tc>
      </w:tr>
      <w:tr w:rsidR="00271A89" w14:paraId="4D94CFB5" w14:textId="77777777">
        <w:trPr>
          <w:trHeight w:val="279"/>
        </w:trPr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AA2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ryptophan+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FEFB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30.05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0C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97.5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705E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4E6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26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BC88B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54.5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516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3B74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.2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879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72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6DE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4.16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F5A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7.4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230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4.7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12A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2</w:t>
            </w:r>
          </w:p>
        </w:tc>
        <w:tc>
          <w:tcPr>
            <w:tcW w:w="33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B51FE0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  <w:tr w:rsidR="00271A89" w14:paraId="14CB03B2" w14:textId="77777777">
        <w:trPr>
          <w:trHeight w:val="279"/>
        </w:trPr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12BD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 w:hint="eastAsia"/>
                <w:color w:val="000000"/>
              </w:rPr>
              <w:t>Tryptophan-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BD630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4.05</w:t>
            </w:r>
          </w:p>
        </w:tc>
        <w:tc>
          <w:tcPr>
            <w:tcW w:w="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4A54F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86.88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6B88A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.9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E27541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1.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B90066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1.9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13553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79D0C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D0C4C7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6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19E408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44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DC34D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2.0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A23E2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11.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F76CE" w14:textId="77777777" w:rsidR="00271A89" w:rsidRDefault="00031A89">
            <w:pPr>
              <w:jc w:val="both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4.28</w:t>
            </w: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DB7A4" w14:textId="77777777" w:rsidR="00271A89" w:rsidRDefault="00271A89">
            <w:pPr>
              <w:jc w:val="both"/>
              <w:rPr>
                <w:rFonts w:eastAsia="Times New Roman" w:cs="Times New Roman"/>
                <w:color w:val="000000"/>
              </w:rPr>
            </w:pPr>
          </w:p>
        </w:tc>
      </w:tr>
    </w:tbl>
    <w:p w14:paraId="4B597378" w14:textId="77777777" w:rsidR="00271A89" w:rsidRDefault="00271A89">
      <w:pPr>
        <w:spacing w:line="480" w:lineRule="auto"/>
      </w:pPr>
    </w:p>
    <w:p w14:paraId="41AF9816" w14:textId="77777777" w:rsidR="00271A89" w:rsidRDefault="00271A89">
      <w:pPr>
        <w:sectPr w:rsidR="00271A89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6A6780" w14:textId="77777777" w:rsidR="00271A89" w:rsidRDefault="00031A89">
      <w:pPr>
        <w:spacing w:line="480" w:lineRule="auto"/>
        <w:rPr>
          <w:rFonts w:eastAsia="Cambria" w:cs="Times New Roman"/>
          <w:b/>
        </w:rPr>
      </w:pPr>
      <w:r>
        <w:rPr>
          <w:rFonts w:eastAsia="Cambria" w:cs="Times New Roman"/>
          <w:b/>
        </w:rPr>
        <w:lastRenderedPageBreak/>
        <w:t>References</w:t>
      </w:r>
    </w:p>
    <w:p w14:paraId="7511555D" w14:textId="77777777" w:rsidR="00271A89" w:rsidRDefault="00031A89">
      <w:pPr>
        <w:pStyle w:val="NormalWeb"/>
        <w:spacing w:before="0" w:beforeAutospacing="0" w:afterLines="50" w:after="120" w:afterAutospacing="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ronin J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R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 (1983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mino acids in meteorites. Adv. Space Res. 3,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5–1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273-1177(83)90036-4</w:t>
      </w:r>
    </w:p>
    <w:p w14:paraId="3504D602" w14:textId="77777777" w:rsidR="00271A89" w:rsidRDefault="00031A89">
      <w:pPr>
        <w:pStyle w:val="NormalWeb"/>
        <w:spacing w:before="0" w:beforeAutospacing="0" w:afterLines="50" w:after="120" w:afterAutospacing="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Cronin J. R., Yuen G. U.,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 (198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Gas chromatographic-mass spectral analyses of the five-carbon β-, γ-, and δ-amino alkanoic acids. Anal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Bioche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124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139–149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03-2697(82)90231-7</w:t>
      </w:r>
    </w:p>
    <w:p w14:paraId="1592E312" w14:textId="77777777" w:rsidR="00271A89" w:rsidRDefault="00031A89">
      <w:pPr>
        <w:pStyle w:val="NormalWeb"/>
        <w:spacing w:before="0" w:beforeAutospacing="0" w:afterLines="50" w:after="120" w:afterAutospacing="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oper G. W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Cronin J. R. (1995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Linear and cyclic aliphatic carboxamides of the Murchison meteorite: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Hydrolyzable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derivatives of amino acids and other carboxylic acids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59, 1003–1015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16-7037(95)00018-6</w:t>
      </w:r>
    </w:p>
    <w:p w14:paraId="3F1DE2EF" w14:textId="77777777" w:rsidR="00271A89" w:rsidRDefault="00031A89">
      <w:pPr>
        <w:pStyle w:val="NormalWeb"/>
        <w:spacing w:before="0" w:beforeAutospacing="0" w:afterLines="50" w:after="120" w:afterAutospacing="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Cooper G. W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Onw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W. M., and Cronin J. R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(199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lkyl phosphonic acids and sulfonic acids in the Murchison meteorite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56, 4109–4115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16-7037(92)90023-C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</w:t>
      </w:r>
    </w:p>
    <w:p w14:paraId="7897C9E8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Cooper G. W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Thiemen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. H., Jackson T., and Chang S. (1997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ulfur and hydrogen isotope anomalies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in meteoritic sulfonic acids. Scienc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77, 1072–1074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hyperlink r:id="rId17" w:history="1">
        <w:proofErr w:type="spellStart"/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doi</w:t>
        </w:r>
        <w:proofErr w:type="spellEnd"/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: 10.1126/science.277.5329.1072</w:t>
        </w:r>
      </w:hyperlink>
    </w:p>
    <w:p w14:paraId="7229B660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oper G., Dugas A., Byrd A., Chang P. M., and Washington N. (2005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eto-acids in carbonaceous meteorit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es (abstract). In Lunar and Planetary Science XXXVI, Abstract #2381. Lunar and Planetary Institute, Houston (CD-ROM).</w:t>
      </w:r>
    </w:p>
    <w:p w14:paraId="45466CB2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Cooper G., Kimmich N., Belisle W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arinan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J., Brabham K.,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arrel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L. (2001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Carbonaceous meteorites as a source of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ugarrelated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orga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nic compounds for the early Earth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414, 879–883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8/414879a</w:t>
      </w:r>
    </w:p>
    <w:p w14:paraId="39C4D131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rovisier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J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Bockelée-Morva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D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Biver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N., Colom P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Despoi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D., and Lis D. C. (2004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Ethylene glycol in comet C/1995 O1 (Hale-Bopp). Astron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strophy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418, L35–L3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: 10.1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051/0004-6361:20040116 </w:t>
      </w:r>
    </w:p>
    <w:p w14:paraId="4E9A0730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Daniel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Kopetzki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Markus </w:t>
      </w:r>
      <w:proofErr w:type="spellStart"/>
      <w:proofErr w:type="gram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ntoniett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(</w:t>
      </w:r>
      <w:proofErr w:type="gram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2011)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Hydrothermal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formose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reaction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New J. Chem. 35, 1787–1794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9/c1nj20191c</w:t>
      </w:r>
    </w:p>
    <w:p w14:paraId="061293BC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Huang Y., Wang Y., Alexandre M. R, Lee T., Rose-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etruck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C., Fuller M.,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 (2005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olecular and compound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specific isotopic characterization of monocarboxylic acids in carbonaceous meteorites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69, 1073–1084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j.gca.2004.07.030</w:t>
      </w:r>
    </w:p>
    <w:p w14:paraId="11BA37DD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Hollis J. M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Lova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F. J., and Jewell P. R. (2000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Interstellar glycolal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dehyde: The first sugar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strophy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J. Lett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540, L107– L110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10.1086/312881 </w:t>
      </w:r>
    </w:p>
    <w:p w14:paraId="2FFDE557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Hollis J. M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Lova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F. J., Jewell P. R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,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udert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L. H. (200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Interstellar antifreeze: Ethylene glycol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strophy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J. Lett. 571, L59–L62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86/341148</w:t>
      </w:r>
    </w:p>
    <w:p w14:paraId="3A53FC18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Hayatsu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R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 Studier M. H., Oda A., Fuse K., Anders E. (1968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Origin of organic matter in the early solar system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-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II. Nitrogen compounds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32, 175–190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S0016-7037(68)80003-1</w:t>
      </w:r>
    </w:p>
    <w:p w14:paraId="42FAF51E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Jungclau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G., Cronin J. R., Moore C. B., and Yuen G. U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(1976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liphatic amines in the Murchison meteorite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61, 126–12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: 10.1038/261126a0</w:t>
      </w:r>
    </w:p>
    <w:p w14:paraId="309A55EB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Kvenvolde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., Lawless J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ering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., Peterson E., Flores J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onnamperum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C., Kaplan J. R., and Moore C. (1970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Evidence of extraterrestrial amino acids and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hydrocarbons in the Murchison meteorite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28, 923–926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8/228923a0</w:t>
      </w:r>
    </w:p>
    <w:p w14:paraId="2BDEDFEE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Kvenvolde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., Lawless J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ering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., Peterson E., Flores J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onnamperum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C., Kaplan J. R., and Moore C. (1970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Evidence of extraterrestrial amino acids and hydrocarbon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 in the Murchison meteorite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28, 923–926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8/228923a0</w:t>
      </w:r>
    </w:p>
    <w:p w14:paraId="204172D9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Krishnamurthy R. V., Epstein S., Cronin J. R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, and Yuen G. U. (199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Isotopic and molecular analyses of hydrocarbons and monocarboxylic acids in the Murchison meteori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te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56, 4045–405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16-7037(92)90015-B</w:t>
      </w:r>
      <w:bookmarkStart w:id="1" w:name="baep-author-id1"/>
    </w:p>
    <w:p w14:paraId="09DFA9F4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sz w:val="18"/>
          <w:szCs w:val="18"/>
          <w:lang w:bidi="ar"/>
        </w:rPr>
      </w:pPr>
      <w:r>
        <w:rPr>
          <w:rFonts w:ascii="Times-Roman" w:eastAsia="Times-Roman" w:hAnsi="Times-Roman" w:cs="Times-Roman"/>
          <w:sz w:val="18"/>
          <w:szCs w:val="18"/>
          <w:lang w:bidi="ar"/>
        </w:rPr>
        <w:t>Lawless</w:t>
      </w: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sz w:val="18"/>
          <w:szCs w:val="18"/>
          <w:lang w:bidi="ar"/>
        </w:rPr>
        <w:fldChar w:fldCharType="begin"/>
      </w:r>
      <w:r>
        <w:rPr>
          <w:rFonts w:ascii="Times-Roman" w:eastAsia="Times-Roman" w:hAnsi="Times-Roman" w:cs="Times-Roman"/>
          <w:sz w:val="18"/>
          <w:szCs w:val="18"/>
          <w:lang w:bidi="ar"/>
        </w:rPr>
        <w:instrText xml:space="preserve"> HYPERLINK "https://www.sciencedirect.com/science/article/abs/pii/0016703773900173" \l "!" </w:instrText>
      </w:r>
      <w:r>
        <w:rPr>
          <w:rFonts w:ascii="Times-Roman" w:eastAsia="Times-Roman" w:hAnsi="Times-Roman" w:cs="Times-Roman"/>
          <w:sz w:val="18"/>
          <w:szCs w:val="18"/>
          <w:lang w:bidi="ar"/>
        </w:rPr>
        <w:fldChar w:fldCharType="separate"/>
      </w:r>
      <w:r>
        <w:rPr>
          <w:rFonts w:ascii="Times-Roman" w:eastAsia="Times-Roman" w:hAnsi="Times-Roman" w:cs="Times-Roman"/>
          <w:sz w:val="18"/>
          <w:szCs w:val="18"/>
          <w:lang w:bidi="ar"/>
        </w:rPr>
        <w:t>J</w:t>
      </w: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sz w:val="18"/>
          <w:szCs w:val="18"/>
          <w:lang w:bidi="ar"/>
        </w:rPr>
        <w:t xml:space="preserve"> G</w:t>
      </w: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. (1973). </w:t>
      </w:r>
      <w:r>
        <w:rPr>
          <w:rFonts w:ascii="Times-Roman" w:eastAsia="Times-Roman" w:hAnsi="Times-Roman" w:cs="Times-Roman"/>
          <w:sz w:val="18"/>
          <w:szCs w:val="18"/>
          <w:lang w:bidi="ar"/>
        </w:rPr>
        <w:t>Amino acids in the Murchison meteorite</w:t>
      </w: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. 37, 2207-2212. </w:t>
      </w:r>
      <w:proofErr w:type="spellStart"/>
      <w:r>
        <w:rPr>
          <w:rFonts w:ascii="Times-Roman" w:eastAsia="Times-Roman" w:hAnsi="Times-Roman" w:cs="Times-Roman" w:hint="eastAsia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: </w:t>
      </w:r>
      <w:hyperlink r:id="rId18" w:tgtFrame="https://www.sciencedirect.com/science/article/abs/pii/_blank" w:tooltip="Persistent link using digital object identifier" w:history="1">
        <w:r>
          <w:rPr>
            <w:rFonts w:ascii="Times-Roman" w:eastAsia="Times-Roman" w:hAnsi="Times-Roman" w:cs="Times-Roman"/>
            <w:sz w:val="18"/>
            <w:szCs w:val="18"/>
            <w:lang w:bidi="ar"/>
          </w:rPr>
          <w:t>10.1016/0016-7037(73)90017-3</w:t>
        </w:r>
      </w:hyperlink>
    </w:p>
    <w:p w14:paraId="6487B52E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 w:hint="eastAsia"/>
          <w:sz w:val="18"/>
          <w:szCs w:val="18"/>
          <w:lang w:bidi="ar"/>
        </w:rPr>
        <w:t xml:space="preserve"> </w:t>
      </w:r>
      <w:bookmarkEnd w:id="1"/>
      <w:r>
        <w:rPr>
          <w:rFonts w:ascii="Times-Roman" w:eastAsia="Times-Roman" w:hAnsi="Times-Roman" w:cs="Times-Roman"/>
          <w:sz w:val="18"/>
          <w:szCs w:val="18"/>
          <w:lang w:bidi="ar"/>
        </w:rPr>
        <w:fldChar w:fldCharType="end"/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Lawless J. G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Yuen G. (1979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Quantification of monocarboxylic acids in the Murchison carbonaceous mete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orite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82, 396–39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: 10.1038/282396a0</w:t>
      </w:r>
    </w:p>
    <w:p w14:paraId="453E80C0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M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atthew Levy and Stanley L. Miller. (1998)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The stability of the RNA bases: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I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mplications for the origin of lif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roc. Natl. Acad. Sci. US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Vol 95, 7933-7938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: 10.2307/45680</w:t>
      </w:r>
    </w:p>
    <w:p w14:paraId="09DE13D4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Naraok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H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himoyam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.,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nd Harada K. (2000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Isotopic evidence from an Antarctica carbonaceous chondrite for two reaction pathways of extraterrestrial PAH formation. Earth Planet. Sci. Lett. 184, 1–7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S0012-821</w:t>
      </w:r>
      <w:proofErr w:type="gram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X(</w:t>
      </w:r>
      <w:proofErr w:type="gram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00)00316-2</w:t>
      </w:r>
    </w:p>
    <w:p w14:paraId="27AB69D5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Peter G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toks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,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lan W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chwartz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(1979). </w:t>
      </w:r>
      <w:hyperlink r:id="rId19" w:tgtFrame="https://www.x-mol.com/paper/_blank" w:history="1"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Uracil in carbonaceous meteorites</w:t>
        </w:r>
      </w:hyperlink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Nature. 282, 709-710.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hyperlink r:id="rId20" w:tgtFrame="https://www.x-mol.com/paper/_blank" w:history="1"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10.1038/282709a0</w:t>
        </w:r>
      </w:hyperlink>
    </w:p>
    <w:p w14:paraId="7607E498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 and Weber A. L. (2004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Prebiotic amino acids as asymmetric catalysts. Scienc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303, 1151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: 10.2307/3836285</w:t>
      </w:r>
    </w:p>
    <w:p w14:paraId="27D9A1B8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lastRenderedPageBreak/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Cooper G. W. (2001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olecular and chiral analyses of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ome protein amino acid derivatives in the Murchison and Murray meteorites. Meteoritics &amp; Planet. Sci. 36, 897– 909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111/j.1945-</w:t>
      </w:r>
      <w:proofErr w:type="gram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5100.2001.tb</w:t>
      </w:r>
      <w:proofErr w:type="gram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01929.x</w:t>
      </w:r>
    </w:p>
    <w:p w14:paraId="631DC51E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 (2002b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The chiral amines of the Murchison meteorite: A preliminary characterization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(abstract). In Lunar and Planetary Science XXXIII, Abstract #1233. Lunar and Planetary Institute, Houston (CD-ROM).</w:t>
      </w:r>
    </w:p>
    <w:p w14:paraId="081FEF5C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, Feng X., Epstein S., and Cronin J. R. (1994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Isotopic analyses of nitrogenous compounds from the Murchison meteorite: Ammon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ia, amines, amino acids, and polar hydrocarbons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58, 5579–5587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16-7037(94)90251-8</w:t>
      </w:r>
    </w:p>
    <w:p w14:paraId="4C2E5FA2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zzarello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Huang Y. (200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olecular and isotopic analyses of Tagish Lake alkyl dicarboxylic acids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Meteoritics &amp; Planet. S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i. 37, 687–696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hyperlink r:id="rId21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10.1111/j.1945-</w:t>
        </w:r>
        <w:proofErr w:type="gramStart"/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5100.2002.tb</w:t>
        </w:r>
        <w:proofErr w:type="gramEnd"/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00848.x</w:t>
        </w:r>
      </w:hyperlink>
    </w:p>
    <w:p w14:paraId="2A17A112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eltzer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E. T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Bada J. L. (1978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α-hydroxycarboxylic acids in the Murchison meteorite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72, 443–444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8/272443a0</w:t>
      </w:r>
    </w:p>
    <w:p w14:paraId="678AF37F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R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obert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. S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anchez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 J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ames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P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F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erbis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and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L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eslie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E. O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rgel. (1967)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Studies in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rebiodc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ynthesis 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Ⅱ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Synthesis of Purine Precursors and Amino Acids from Aqueous Hydrogen Cyanid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J. Mol. Biol. 80, 223-253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br/>
        <w:t>10.1016/s0022-2836(67)80037-8</w:t>
      </w:r>
    </w:p>
    <w:p w14:paraId="58AC45AC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himoyama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higematsu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R. (1994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Dicarboxylic-acids in the Murchison and Yamato-791198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arbonaceous chondri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tes. Chem. Lett. 3, 523–526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246/cl.1994.523</w:t>
      </w:r>
    </w:p>
    <w:p w14:paraId="63F9BEF5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ephto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. A. (200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Organic compounds in carbonaceous meteorites. Natl. Prod. Rep. 19, 292–311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39/B103775G</w:t>
      </w:r>
    </w:p>
    <w:p w14:paraId="7F1FB749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ephto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. A.,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illinger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C. T., and Gilmour I. (1998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δ13C of free and macromolec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ular aromatic structures in the Murchison meteorite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62, 1821–1828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S0016-7037(98)00108-2</w:t>
      </w:r>
    </w:p>
    <w:p w14:paraId="7EC75624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tok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P. G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Schwartz A. W. (1982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Basic nitrogen heterocyclic compounds in the Murchison meteorite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Ge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osmochim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A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ct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46, 309–315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16/0016-7037(82)90222-8</w:t>
      </w:r>
    </w:p>
    <w:p w14:paraId="40408F33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Shin </w:t>
      </w:r>
      <w:proofErr w:type="gram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Miyakawa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 ,</w:t>
      </w:r>
      <w:proofErr w:type="gram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H. James Cleaves, Stanley L. Miller. (2002). </w:t>
      </w:r>
      <w:hyperlink r:id="rId22" w:tgtFrame="https://www.x-mol.com/paper/_blank" w:history="1"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The cold origin of life: A. Imp</w:t>
        </w:r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lications based on the hydrolytic stabilities of hydrogen cyanide and formamide.</w:t>
        </w:r>
      </w:hyperlink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hyperlink r:id="rId23" w:history="1"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Origins of Life and Evolution of Biospheres</w:t>
        </w:r>
      </w:hyperlink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 32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195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-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208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23/A:1016514305984</w:t>
      </w:r>
    </w:p>
    <w:p w14:paraId="07C27591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Ta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kashi </w:t>
      </w:r>
      <w:proofErr w:type="spellStart"/>
      <w:proofErr w:type="gram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Moriyoshi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,</w:t>
      </w:r>
      <w:proofErr w:type="gram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eisuke Sam 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and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Yasuhiro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Uosak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(2001).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Hydrothermal decomposition of esters under high </w:t>
      </w:r>
    </w:p>
    <w:p w14:paraId="4A24ED94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Press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</w:t>
      </w:r>
      <w:hyperlink r:id="rId24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High Pressure Research</w:t>
        </w:r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>. 20(1-6), 491-505.</w:t>
        </w:r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 </w:t>
        </w:r>
      </w:hyperlink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10.1080/08957950108206197 </w:t>
      </w:r>
    </w:p>
    <w:p w14:paraId="05BB1F8F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Widicu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-Weaver S. L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Blake G. A. (2005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1,3-Dihydroxyacetone in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Sgr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B2(N-LMH): The first interstellar ketose.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Astrophys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. J. Lett. 624, L33–L36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: 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10.1086/497963</w:t>
      </w:r>
    </w:p>
    <w:p w14:paraId="76B66DCA" w14:textId="77777777" w:rsidR="00271A89" w:rsidRDefault="00031A89">
      <w:pPr>
        <w:spacing w:afterLines="50" w:after="120"/>
        <w:ind w:firstLineChars="100" w:firstLine="24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hyperlink r:id="rId25" w:anchor="auth-Yasuhiro-Oba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Yasuhiro Oba</w:t>
        </w:r>
      </w:hyperlink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</w:t>
      </w:r>
      <w:hyperlink r:id="rId26" w:anchor="auth-Yoshinori-Takano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Yoshinori Takano</w:t>
        </w:r>
      </w:hyperlink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</w:t>
      </w:r>
      <w:hyperlink r:id="rId27" w:anchor="auth-Yoshihiro-Furukawa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Yos</w:t>
        </w:r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hihiro Furukawa</w:t>
        </w:r>
      </w:hyperlink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</w:t>
      </w:r>
      <w:proofErr w:type="spellStart"/>
      <w:r>
        <w:fldChar w:fldCharType="begin"/>
      </w:r>
      <w:r>
        <w:instrText xml:space="preserve"> HYPERLINK "https://www.nature.com/articles/s41467-022-29612-x" \l "auth-Toshiki-Koga" </w:instrText>
      </w:r>
      <w:r>
        <w:fldChar w:fldCharType="separate"/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Toshiki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oga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fldChar w:fldCharType="end"/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</w:t>
      </w:r>
      <w:hyperlink r:id="rId28" w:anchor="auth-Daniel_P_-Glavin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 xml:space="preserve">Daniel P. </w:t>
        </w:r>
        <w:proofErr w:type="spellStart"/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Glavin</w:t>
        </w:r>
        <w:proofErr w:type="spellEnd"/>
      </w:hyperlink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, </w:t>
      </w:r>
      <w:hyperlink r:id="rId29" w:anchor="auth-Jason_P_-Dworkin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Jason P.</w:t>
        </w:r>
        <w:r>
          <w:rPr>
            <w:rFonts w:ascii="Times-Roman" w:eastAsia="Times-Roman" w:hAnsi="Times-Roman" w:cs="Times-Roman" w:hint="eastAsia"/>
            <w:color w:val="000000"/>
            <w:sz w:val="18"/>
            <w:szCs w:val="18"/>
            <w:lang w:bidi="ar"/>
          </w:rPr>
          <w:t xml:space="preserve"> </w:t>
        </w:r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Dworkin</w:t>
        </w:r>
      </w:hyperlink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 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and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 </w:t>
      </w:r>
      <w:hyperlink r:id="rId30" w:anchor="auth-Hiroshi-Naraoka" w:history="1"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 xml:space="preserve">Hiroshi </w:t>
        </w:r>
        <w:proofErr w:type="spellStart"/>
        <w:r>
          <w:rPr>
            <w:rFonts w:ascii="Times-Roman" w:eastAsia="Times-Roman" w:hAnsi="Times-Roman" w:cs="Times-Roman"/>
            <w:color w:val="000000"/>
            <w:sz w:val="18"/>
            <w:szCs w:val="18"/>
            <w:lang w:bidi="ar"/>
          </w:rPr>
          <w:t>Naraoka</w:t>
        </w:r>
        <w:proofErr w:type="spellEnd"/>
      </w:hyperlink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 (2022)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 Identifying the wide diversity of extraterrest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rial purine and pyrimidine nucleobases in carbonaceous meteorites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. Nature Communications. Online </w:t>
      </w:r>
    </w:p>
    <w:p w14:paraId="4F9ECB1A" w14:textId="77777777" w:rsidR="00271A89" w:rsidRDefault="00031A89">
      <w:pPr>
        <w:spacing w:afterLines="50" w:after="120"/>
        <w:ind w:firstLineChars="100" w:firstLine="180"/>
        <w:jc w:val="both"/>
        <w:rPr>
          <w:rFonts w:ascii="Times-Roman" w:eastAsia="Times-Roman" w:hAnsi="Times-Roman" w:cs="Times-Roman"/>
          <w:color w:val="000000"/>
          <w:sz w:val="18"/>
          <w:szCs w:val="18"/>
          <w:lang w:bidi="ar"/>
        </w:rPr>
      </w:pP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Yuen G. U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,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and </w:t>
      </w:r>
      <w:proofErr w:type="spellStart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>Kvenvolden</w:t>
      </w:r>
      <w:proofErr w:type="spellEnd"/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K. A. (1974)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Monocarboxylic acids in Murray and Murchison carbonaceous meteorites. Nature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.</w:t>
      </w:r>
      <w:r>
        <w:rPr>
          <w:rFonts w:ascii="Times-Roman" w:eastAsia="Times-Roman" w:hAnsi="Times-Roman" w:cs="Times-Roman"/>
          <w:color w:val="000000"/>
          <w:sz w:val="18"/>
          <w:szCs w:val="18"/>
          <w:lang w:bidi="ar"/>
        </w:rPr>
        <w:t xml:space="preserve"> 246, 301–303.</w:t>
      </w:r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 xml:space="preserve"> </w:t>
      </w:r>
      <w:proofErr w:type="spellStart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doi</w:t>
      </w:r>
      <w:proofErr w:type="spellEnd"/>
      <w:r>
        <w:rPr>
          <w:rFonts w:ascii="Times-Roman" w:eastAsia="Times-Roman" w:hAnsi="Times-Roman" w:cs="Times-Roman" w:hint="eastAsia"/>
          <w:color w:val="000000"/>
          <w:sz w:val="18"/>
          <w:szCs w:val="18"/>
          <w:lang w:bidi="ar"/>
        </w:rPr>
        <w:t>: 10.1038/246301a0</w:t>
      </w:r>
    </w:p>
    <w:p w14:paraId="19E293DE" w14:textId="77777777" w:rsidR="00271A89" w:rsidRDefault="00271A89">
      <w:pPr>
        <w:rPr>
          <w:rFonts w:cs="Times New Roman"/>
          <w:b/>
          <w:bCs/>
        </w:rPr>
      </w:pPr>
    </w:p>
    <w:sectPr w:rsidR="00271A8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740C3" w14:textId="77777777" w:rsidR="006D409B" w:rsidRDefault="006D409B">
      <w:r>
        <w:separator/>
      </w:r>
    </w:p>
  </w:endnote>
  <w:endnote w:type="continuationSeparator" w:id="0">
    <w:p w14:paraId="628EA066" w14:textId="77777777" w:rsidR="006D409B" w:rsidRDefault="006D4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altName w:val="SimSun"/>
    <w:charset w:val="86"/>
    <w:family w:val="auto"/>
    <w:pitch w:val="default"/>
    <w:sig w:usb0="00000000" w:usb1="00000000" w:usb2="00000010" w:usb3="00000000" w:csb0="0004009F" w:csb1="00000000"/>
  </w:font>
  <w:font w:name="Times New Roman (Body CS)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0019F" w:csb1="00000000"/>
  </w:font>
  <w:font w:name="Times-Roman">
    <w:altName w:val="Times New Roman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5DD1A9" w14:textId="77777777" w:rsidR="006D409B" w:rsidRDefault="006D409B">
      <w:r>
        <w:separator/>
      </w:r>
    </w:p>
  </w:footnote>
  <w:footnote w:type="continuationSeparator" w:id="0">
    <w:p w14:paraId="5EEED49B" w14:textId="77777777" w:rsidR="006D409B" w:rsidRDefault="006D40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A44513" w14:textId="77777777" w:rsidR="00271A89" w:rsidRDefault="00031A89">
    <w:pPr>
      <w:pStyle w:val="Header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0315DF5" wp14:editId="40EE47C9">
          <wp:extent cx="1382395" cy="496570"/>
          <wp:effectExtent l="0" t="0" r="8255" b="1778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A2B"/>
    <w:rsid w:val="00002992"/>
    <w:rsid w:val="000033E2"/>
    <w:rsid w:val="00003C8D"/>
    <w:rsid w:val="0000415E"/>
    <w:rsid w:val="00004543"/>
    <w:rsid w:val="00010CBB"/>
    <w:rsid w:val="000159DD"/>
    <w:rsid w:val="00016139"/>
    <w:rsid w:val="00016322"/>
    <w:rsid w:val="00016D94"/>
    <w:rsid w:val="0002005F"/>
    <w:rsid w:val="00022248"/>
    <w:rsid w:val="000231CC"/>
    <w:rsid w:val="00024A08"/>
    <w:rsid w:val="0002612A"/>
    <w:rsid w:val="000263AB"/>
    <w:rsid w:val="000302F6"/>
    <w:rsid w:val="00031A89"/>
    <w:rsid w:val="00032BF6"/>
    <w:rsid w:val="00041977"/>
    <w:rsid w:val="0004541E"/>
    <w:rsid w:val="00047044"/>
    <w:rsid w:val="000471C5"/>
    <w:rsid w:val="0004791B"/>
    <w:rsid w:val="0005133A"/>
    <w:rsid w:val="00055C35"/>
    <w:rsid w:val="00062160"/>
    <w:rsid w:val="00063D26"/>
    <w:rsid w:val="000708A6"/>
    <w:rsid w:val="00071792"/>
    <w:rsid w:val="00071CCB"/>
    <w:rsid w:val="0007259B"/>
    <w:rsid w:val="000729EF"/>
    <w:rsid w:val="0007398F"/>
    <w:rsid w:val="000803F7"/>
    <w:rsid w:val="00080F23"/>
    <w:rsid w:val="000819D8"/>
    <w:rsid w:val="000879EF"/>
    <w:rsid w:val="00090F8D"/>
    <w:rsid w:val="00091F1B"/>
    <w:rsid w:val="00095F8A"/>
    <w:rsid w:val="00096718"/>
    <w:rsid w:val="00097B32"/>
    <w:rsid w:val="000A10CF"/>
    <w:rsid w:val="000A6DE6"/>
    <w:rsid w:val="000A713A"/>
    <w:rsid w:val="000B0911"/>
    <w:rsid w:val="000B0DC1"/>
    <w:rsid w:val="000B142D"/>
    <w:rsid w:val="000C0545"/>
    <w:rsid w:val="000C0894"/>
    <w:rsid w:val="000C3C22"/>
    <w:rsid w:val="000C4A2E"/>
    <w:rsid w:val="000C7B2F"/>
    <w:rsid w:val="000D303A"/>
    <w:rsid w:val="000D30AA"/>
    <w:rsid w:val="000D313A"/>
    <w:rsid w:val="000D449A"/>
    <w:rsid w:val="000D65B2"/>
    <w:rsid w:val="000D6BA7"/>
    <w:rsid w:val="000D71EF"/>
    <w:rsid w:val="000E2335"/>
    <w:rsid w:val="000E2D72"/>
    <w:rsid w:val="000E4670"/>
    <w:rsid w:val="000F21C9"/>
    <w:rsid w:val="000F3C50"/>
    <w:rsid w:val="000F6175"/>
    <w:rsid w:val="000F653F"/>
    <w:rsid w:val="000F768D"/>
    <w:rsid w:val="001001F8"/>
    <w:rsid w:val="00102F0C"/>
    <w:rsid w:val="001048C8"/>
    <w:rsid w:val="00105C71"/>
    <w:rsid w:val="001064BE"/>
    <w:rsid w:val="0010747E"/>
    <w:rsid w:val="00111457"/>
    <w:rsid w:val="00111A48"/>
    <w:rsid w:val="00111CBA"/>
    <w:rsid w:val="001131B2"/>
    <w:rsid w:val="0011628C"/>
    <w:rsid w:val="001163C6"/>
    <w:rsid w:val="00117482"/>
    <w:rsid w:val="0012157F"/>
    <w:rsid w:val="0012194B"/>
    <w:rsid w:val="0012380C"/>
    <w:rsid w:val="001256F3"/>
    <w:rsid w:val="00126102"/>
    <w:rsid w:val="00132660"/>
    <w:rsid w:val="00143C58"/>
    <w:rsid w:val="00143C7C"/>
    <w:rsid w:val="00145256"/>
    <w:rsid w:val="0014592F"/>
    <w:rsid w:val="00151408"/>
    <w:rsid w:val="00152771"/>
    <w:rsid w:val="001532E0"/>
    <w:rsid w:val="00155A39"/>
    <w:rsid w:val="00160FB6"/>
    <w:rsid w:val="00161361"/>
    <w:rsid w:val="001719CE"/>
    <w:rsid w:val="00171FED"/>
    <w:rsid w:val="001779FE"/>
    <w:rsid w:val="00177DF4"/>
    <w:rsid w:val="00183A9A"/>
    <w:rsid w:val="00184D65"/>
    <w:rsid w:val="001862A6"/>
    <w:rsid w:val="00190094"/>
    <w:rsid w:val="00191402"/>
    <w:rsid w:val="001919AB"/>
    <w:rsid w:val="001919E3"/>
    <w:rsid w:val="001924CB"/>
    <w:rsid w:val="0019758B"/>
    <w:rsid w:val="001A0A77"/>
    <w:rsid w:val="001A1224"/>
    <w:rsid w:val="001A1301"/>
    <w:rsid w:val="001A381A"/>
    <w:rsid w:val="001A7CCF"/>
    <w:rsid w:val="001B189C"/>
    <w:rsid w:val="001B1D1D"/>
    <w:rsid w:val="001B2CFE"/>
    <w:rsid w:val="001B3D32"/>
    <w:rsid w:val="001B6886"/>
    <w:rsid w:val="001C05C3"/>
    <w:rsid w:val="001C075E"/>
    <w:rsid w:val="001C22DE"/>
    <w:rsid w:val="001C2BFC"/>
    <w:rsid w:val="001C6030"/>
    <w:rsid w:val="001D4140"/>
    <w:rsid w:val="001E0DE9"/>
    <w:rsid w:val="001E1614"/>
    <w:rsid w:val="001E34FF"/>
    <w:rsid w:val="001E3967"/>
    <w:rsid w:val="001E628F"/>
    <w:rsid w:val="001E7A5E"/>
    <w:rsid w:val="001F1141"/>
    <w:rsid w:val="00200171"/>
    <w:rsid w:val="00202D61"/>
    <w:rsid w:val="00202E41"/>
    <w:rsid w:val="0020378B"/>
    <w:rsid w:val="002053E8"/>
    <w:rsid w:val="00222F91"/>
    <w:rsid w:val="002273E2"/>
    <w:rsid w:val="00231A4D"/>
    <w:rsid w:val="00232A71"/>
    <w:rsid w:val="00233A8A"/>
    <w:rsid w:val="00235738"/>
    <w:rsid w:val="00241C1C"/>
    <w:rsid w:val="002422B0"/>
    <w:rsid w:val="00242BFE"/>
    <w:rsid w:val="002442C5"/>
    <w:rsid w:val="002459B1"/>
    <w:rsid w:val="0024630D"/>
    <w:rsid w:val="00247148"/>
    <w:rsid w:val="00247AD4"/>
    <w:rsid w:val="00247B72"/>
    <w:rsid w:val="002578A3"/>
    <w:rsid w:val="0026102B"/>
    <w:rsid w:val="00262367"/>
    <w:rsid w:val="00262BE5"/>
    <w:rsid w:val="00262FF5"/>
    <w:rsid w:val="00264BE3"/>
    <w:rsid w:val="002659A7"/>
    <w:rsid w:val="00266DFF"/>
    <w:rsid w:val="0026787F"/>
    <w:rsid w:val="0026792E"/>
    <w:rsid w:val="00271A89"/>
    <w:rsid w:val="00281B73"/>
    <w:rsid w:val="0028558A"/>
    <w:rsid w:val="002862E6"/>
    <w:rsid w:val="00294CE3"/>
    <w:rsid w:val="002A2210"/>
    <w:rsid w:val="002A3F16"/>
    <w:rsid w:val="002A5D86"/>
    <w:rsid w:val="002B1299"/>
    <w:rsid w:val="002B3288"/>
    <w:rsid w:val="002B39E7"/>
    <w:rsid w:val="002B3BB0"/>
    <w:rsid w:val="002B59B1"/>
    <w:rsid w:val="002C0092"/>
    <w:rsid w:val="002C020A"/>
    <w:rsid w:val="002C1A42"/>
    <w:rsid w:val="002C1B74"/>
    <w:rsid w:val="002C2A00"/>
    <w:rsid w:val="002C49C1"/>
    <w:rsid w:val="002C60EC"/>
    <w:rsid w:val="002D624C"/>
    <w:rsid w:val="002D689B"/>
    <w:rsid w:val="002E1F5C"/>
    <w:rsid w:val="002E21A8"/>
    <w:rsid w:val="002E2ADB"/>
    <w:rsid w:val="002E4346"/>
    <w:rsid w:val="002E4CC9"/>
    <w:rsid w:val="002F1233"/>
    <w:rsid w:val="002F3624"/>
    <w:rsid w:val="002F5CD5"/>
    <w:rsid w:val="00300AB2"/>
    <w:rsid w:val="00302F81"/>
    <w:rsid w:val="00303BC3"/>
    <w:rsid w:val="00307638"/>
    <w:rsid w:val="00313518"/>
    <w:rsid w:val="00314C9B"/>
    <w:rsid w:val="00320F37"/>
    <w:rsid w:val="00323EE2"/>
    <w:rsid w:val="003260CC"/>
    <w:rsid w:val="003369FF"/>
    <w:rsid w:val="00337595"/>
    <w:rsid w:val="0034360E"/>
    <w:rsid w:val="0035119C"/>
    <w:rsid w:val="00352CAE"/>
    <w:rsid w:val="003549D3"/>
    <w:rsid w:val="00357E36"/>
    <w:rsid w:val="00360BB7"/>
    <w:rsid w:val="00361B25"/>
    <w:rsid w:val="00362674"/>
    <w:rsid w:val="003631BC"/>
    <w:rsid w:val="00363421"/>
    <w:rsid w:val="0036370F"/>
    <w:rsid w:val="00365965"/>
    <w:rsid w:val="003674AA"/>
    <w:rsid w:val="003779CD"/>
    <w:rsid w:val="00380AFA"/>
    <w:rsid w:val="003816F5"/>
    <w:rsid w:val="0038407F"/>
    <w:rsid w:val="0038611A"/>
    <w:rsid w:val="00386709"/>
    <w:rsid w:val="0038712B"/>
    <w:rsid w:val="003924E9"/>
    <w:rsid w:val="00393110"/>
    <w:rsid w:val="003A3B7A"/>
    <w:rsid w:val="003B0361"/>
    <w:rsid w:val="003B0415"/>
    <w:rsid w:val="003B2159"/>
    <w:rsid w:val="003B2FF8"/>
    <w:rsid w:val="003C013D"/>
    <w:rsid w:val="003C028A"/>
    <w:rsid w:val="003C0803"/>
    <w:rsid w:val="003C08FD"/>
    <w:rsid w:val="003C2BB2"/>
    <w:rsid w:val="003C3AF7"/>
    <w:rsid w:val="003C554B"/>
    <w:rsid w:val="003D00E9"/>
    <w:rsid w:val="003D4B87"/>
    <w:rsid w:val="003D4DE4"/>
    <w:rsid w:val="003E0986"/>
    <w:rsid w:val="003E2ECF"/>
    <w:rsid w:val="003E5877"/>
    <w:rsid w:val="003E61DC"/>
    <w:rsid w:val="003F3697"/>
    <w:rsid w:val="003F591F"/>
    <w:rsid w:val="00407739"/>
    <w:rsid w:val="00407D95"/>
    <w:rsid w:val="00411630"/>
    <w:rsid w:val="00412959"/>
    <w:rsid w:val="004133B1"/>
    <w:rsid w:val="00415214"/>
    <w:rsid w:val="00417B2A"/>
    <w:rsid w:val="00421266"/>
    <w:rsid w:val="004219A5"/>
    <w:rsid w:val="00422194"/>
    <w:rsid w:val="0042704C"/>
    <w:rsid w:val="004275C6"/>
    <w:rsid w:val="00430752"/>
    <w:rsid w:val="004351B4"/>
    <w:rsid w:val="00436E16"/>
    <w:rsid w:val="00437FC1"/>
    <w:rsid w:val="0044526E"/>
    <w:rsid w:val="0044540C"/>
    <w:rsid w:val="00445C18"/>
    <w:rsid w:val="004469C0"/>
    <w:rsid w:val="0045125B"/>
    <w:rsid w:val="00452A9D"/>
    <w:rsid w:val="00455C24"/>
    <w:rsid w:val="0045636F"/>
    <w:rsid w:val="004616AD"/>
    <w:rsid w:val="00462280"/>
    <w:rsid w:val="00462BC4"/>
    <w:rsid w:val="0046559E"/>
    <w:rsid w:val="00466776"/>
    <w:rsid w:val="0046787B"/>
    <w:rsid w:val="00472A5B"/>
    <w:rsid w:val="0047301A"/>
    <w:rsid w:val="00474457"/>
    <w:rsid w:val="00474476"/>
    <w:rsid w:val="00474B43"/>
    <w:rsid w:val="00474DDB"/>
    <w:rsid w:val="0047587B"/>
    <w:rsid w:val="00476053"/>
    <w:rsid w:val="0047721D"/>
    <w:rsid w:val="00477939"/>
    <w:rsid w:val="00482FC4"/>
    <w:rsid w:val="00482FDC"/>
    <w:rsid w:val="004840B2"/>
    <w:rsid w:val="004850F1"/>
    <w:rsid w:val="0048632C"/>
    <w:rsid w:val="00493558"/>
    <w:rsid w:val="00494E46"/>
    <w:rsid w:val="00495EFC"/>
    <w:rsid w:val="00496180"/>
    <w:rsid w:val="004969D3"/>
    <w:rsid w:val="004A0FAC"/>
    <w:rsid w:val="004A1054"/>
    <w:rsid w:val="004A481B"/>
    <w:rsid w:val="004A54BF"/>
    <w:rsid w:val="004A5D3E"/>
    <w:rsid w:val="004A7B65"/>
    <w:rsid w:val="004B13A2"/>
    <w:rsid w:val="004B6CE3"/>
    <w:rsid w:val="004B7A5A"/>
    <w:rsid w:val="004C0225"/>
    <w:rsid w:val="004C0E26"/>
    <w:rsid w:val="004C1018"/>
    <w:rsid w:val="004C164E"/>
    <w:rsid w:val="004C4637"/>
    <w:rsid w:val="004C4A7B"/>
    <w:rsid w:val="004C5EAE"/>
    <w:rsid w:val="004C74D2"/>
    <w:rsid w:val="004D3AA7"/>
    <w:rsid w:val="004D5050"/>
    <w:rsid w:val="004D5E42"/>
    <w:rsid w:val="004E06F9"/>
    <w:rsid w:val="004E213D"/>
    <w:rsid w:val="004E2D14"/>
    <w:rsid w:val="004E328D"/>
    <w:rsid w:val="004E3AB6"/>
    <w:rsid w:val="004E4583"/>
    <w:rsid w:val="004F08CF"/>
    <w:rsid w:val="004F4733"/>
    <w:rsid w:val="004F5FDF"/>
    <w:rsid w:val="004F7F3B"/>
    <w:rsid w:val="005052CA"/>
    <w:rsid w:val="0050551F"/>
    <w:rsid w:val="00514C28"/>
    <w:rsid w:val="00515938"/>
    <w:rsid w:val="005164E9"/>
    <w:rsid w:val="00521997"/>
    <w:rsid w:val="00521CAC"/>
    <w:rsid w:val="00525604"/>
    <w:rsid w:val="0053021D"/>
    <w:rsid w:val="00530EB0"/>
    <w:rsid w:val="00532A8C"/>
    <w:rsid w:val="00540402"/>
    <w:rsid w:val="00540972"/>
    <w:rsid w:val="00540B7A"/>
    <w:rsid w:val="00542972"/>
    <w:rsid w:val="00544227"/>
    <w:rsid w:val="00544A69"/>
    <w:rsid w:val="00546EA0"/>
    <w:rsid w:val="00550A3A"/>
    <w:rsid w:val="005535BF"/>
    <w:rsid w:val="005536BE"/>
    <w:rsid w:val="00565352"/>
    <w:rsid w:val="005665D6"/>
    <w:rsid w:val="0056665B"/>
    <w:rsid w:val="0057154E"/>
    <w:rsid w:val="00576589"/>
    <w:rsid w:val="00576C36"/>
    <w:rsid w:val="00580C2F"/>
    <w:rsid w:val="00586715"/>
    <w:rsid w:val="00587965"/>
    <w:rsid w:val="0059064D"/>
    <w:rsid w:val="00592023"/>
    <w:rsid w:val="005A31C7"/>
    <w:rsid w:val="005A3E24"/>
    <w:rsid w:val="005A41E4"/>
    <w:rsid w:val="005A4439"/>
    <w:rsid w:val="005A7278"/>
    <w:rsid w:val="005B4B40"/>
    <w:rsid w:val="005B6ACB"/>
    <w:rsid w:val="005C3847"/>
    <w:rsid w:val="005C7A1B"/>
    <w:rsid w:val="005D0DFF"/>
    <w:rsid w:val="005E2B5C"/>
    <w:rsid w:val="005E33ED"/>
    <w:rsid w:val="005E4B89"/>
    <w:rsid w:val="005E7CFD"/>
    <w:rsid w:val="005F1B27"/>
    <w:rsid w:val="005F54F7"/>
    <w:rsid w:val="005F55FF"/>
    <w:rsid w:val="00602867"/>
    <w:rsid w:val="00603505"/>
    <w:rsid w:val="00610F64"/>
    <w:rsid w:val="00611265"/>
    <w:rsid w:val="00617C03"/>
    <w:rsid w:val="00620561"/>
    <w:rsid w:val="0062304D"/>
    <w:rsid w:val="006231D8"/>
    <w:rsid w:val="00624ADB"/>
    <w:rsid w:val="00626DDE"/>
    <w:rsid w:val="00630FB0"/>
    <w:rsid w:val="00632EFD"/>
    <w:rsid w:val="0063555A"/>
    <w:rsid w:val="006460AE"/>
    <w:rsid w:val="0064617D"/>
    <w:rsid w:val="0064628D"/>
    <w:rsid w:val="006503E7"/>
    <w:rsid w:val="00652B1F"/>
    <w:rsid w:val="006538C0"/>
    <w:rsid w:val="00653C9D"/>
    <w:rsid w:val="00656B0C"/>
    <w:rsid w:val="00663855"/>
    <w:rsid w:val="00666012"/>
    <w:rsid w:val="00666F50"/>
    <w:rsid w:val="00674B98"/>
    <w:rsid w:val="006961A5"/>
    <w:rsid w:val="006A1A2C"/>
    <w:rsid w:val="006A237C"/>
    <w:rsid w:val="006A300D"/>
    <w:rsid w:val="006A5231"/>
    <w:rsid w:val="006B0680"/>
    <w:rsid w:val="006B347A"/>
    <w:rsid w:val="006C2B67"/>
    <w:rsid w:val="006C71A6"/>
    <w:rsid w:val="006C77B7"/>
    <w:rsid w:val="006D019D"/>
    <w:rsid w:val="006D34CC"/>
    <w:rsid w:val="006D409B"/>
    <w:rsid w:val="006D69F5"/>
    <w:rsid w:val="006E2EFC"/>
    <w:rsid w:val="006E43B8"/>
    <w:rsid w:val="006F1287"/>
    <w:rsid w:val="006F1AB1"/>
    <w:rsid w:val="006F5D0B"/>
    <w:rsid w:val="00700363"/>
    <w:rsid w:val="007003D0"/>
    <w:rsid w:val="00701B0F"/>
    <w:rsid w:val="00703456"/>
    <w:rsid w:val="00703A27"/>
    <w:rsid w:val="0070581B"/>
    <w:rsid w:val="007114B5"/>
    <w:rsid w:val="00720B6D"/>
    <w:rsid w:val="00720DC2"/>
    <w:rsid w:val="00722F07"/>
    <w:rsid w:val="00724381"/>
    <w:rsid w:val="00731A6B"/>
    <w:rsid w:val="00734BAF"/>
    <w:rsid w:val="007354F1"/>
    <w:rsid w:val="00735662"/>
    <w:rsid w:val="00735ADC"/>
    <w:rsid w:val="00736967"/>
    <w:rsid w:val="00740D58"/>
    <w:rsid w:val="007423DB"/>
    <w:rsid w:val="0074275B"/>
    <w:rsid w:val="00745FD3"/>
    <w:rsid w:val="0074667E"/>
    <w:rsid w:val="0074678B"/>
    <w:rsid w:val="00750DDD"/>
    <w:rsid w:val="00754044"/>
    <w:rsid w:val="007558FD"/>
    <w:rsid w:val="00760EF2"/>
    <w:rsid w:val="00761356"/>
    <w:rsid w:val="00762C79"/>
    <w:rsid w:val="0076339D"/>
    <w:rsid w:val="00764035"/>
    <w:rsid w:val="007656B8"/>
    <w:rsid w:val="0076606F"/>
    <w:rsid w:val="00766EEE"/>
    <w:rsid w:val="0076761C"/>
    <w:rsid w:val="0077070A"/>
    <w:rsid w:val="0077184C"/>
    <w:rsid w:val="00773741"/>
    <w:rsid w:val="00774B84"/>
    <w:rsid w:val="00775B14"/>
    <w:rsid w:val="00776008"/>
    <w:rsid w:val="007768F5"/>
    <w:rsid w:val="00776B20"/>
    <w:rsid w:val="007806D6"/>
    <w:rsid w:val="00781A00"/>
    <w:rsid w:val="00794750"/>
    <w:rsid w:val="00794D05"/>
    <w:rsid w:val="00795342"/>
    <w:rsid w:val="007A2324"/>
    <w:rsid w:val="007A3471"/>
    <w:rsid w:val="007A43BC"/>
    <w:rsid w:val="007A5E95"/>
    <w:rsid w:val="007B0345"/>
    <w:rsid w:val="007B0E13"/>
    <w:rsid w:val="007B74D8"/>
    <w:rsid w:val="007C3928"/>
    <w:rsid w:val="007C3F92"/>
    <w:rsid w:val="007C66A3"/>
    <w:rsid w:val="007D1CFC"/>
    <w:rsid w:val="007D7543"/>
    <w:rsid w:val="007D7637"/>
    <w:rsid w:val="007E0AEA"/>
    <w:rsid w:val="007E286D"/>
    <w:rsid w:val="007E315E"/>
    <w:rsid w:val="007E4E20"/>
    <w:rsid w:val="007E5E7B"/>
    <w:rsid w:val="007F17C6"/>
    <w:rsid w:val="007F48C9"/>
    <w:rsid w:val="00802402"/>
    <w:rsid w:val="008031B5"/>
    <w:rsid w:val="008065BB"/>
    <w:rsid w:val="00807490"/>
    <w:rsid w:val="00810A76"/>
    <w:rsid w:val="00822A2B"/>
    <w:rsid w:val="00822AC0"/>
    <w:rsid w:val="00823091"/>
    <w:rsid w:val="00830060"/>
    <w:rsid w:val="00830C6D"/>
    <w:rsid w:val="00844A3A"/>
    <w:rsid w:val="00845B0E"/>
    <w:rsid w:val="00845E65"/>
    <w:rsid w:val="0084627A"/>
    <w:rsid w:val="00850941"/>
    <w:rsid w:val="00851D1F"/>
    <w:rsid w:val="00860592"/>
    <w:rsid w:val="00860B99"/>
    <w:rsid w:val="00860C5B"/>
    <w:rsid w:val="008610DF"/>
    <w:rsid w:val="00861BDB"/>
    <w:rsid w:val="008624EB"/>
    <w:rsid w:val="008636C9"/>
    <w:rsid w:val="00864B6D"/>
    <w:rsid w:val="00865469"/>
    <w:rsid w:val="00875359"/>
    <w:rsid w:val="0088407E"/>
    <w:rsid w:val="00884180"/>
    <w:rsid w:val="00886084"/>
    <w:rsid w:val="0088684B"/>
    <w:rsid w:val="008902DD"/>
    <w:rsid w:val="00896E05"/>
    <w:rsid w:val="008A06B3"/>
    <w:rsid w:val="008A11E4"/>
    <w:rsid w:val="008A518A"/>
    <w:rsid w:val="008B00D1"/>
    <w:rsid w:val="008B03E4"/>
    <w:rsid w:val="008B0FD2"/>
    <w:rsid w:val="008B1FF7"/>
    <w:rsid w:val="008B5FF7"/>
    <w:rsid w:val="008C1569"/>
    <w:rsid w:val="008D0717"/>
    <w:rsid w:val="008D522F"/>
    <w:rsid w:val="008D697D"/>
    <w:rsid w:val="008D7C9C"/>
    <w:rsid w:val="008E607D"/>
    <w:rsid w:val="008E701B"/>
    <w:rsid w:val="008F5798"/>
    <w:rsid w:val="008F6356"/>
    <w:rsid w:val="00900C7E"/>
    <w:rsid w:val="00901589"/>
    <w:rsid w:val="0090695C"/>
    <w:rsid w:val="009129F1"/>
    <w:rsid w:val="00913E83"/>
    <w:rsid w:val="00913EA8"/>
    <w:rsid w:val="00916067"/>
    <w:rsid w:val="0091675F"/>
    <w:rsid w:val="00917A5F"/>
    <w:rsid w:val="00921A9A"/>
    <w:rsid w:val="00924736"/>
    <w:rsid w:val="0092528A"/>
    <w:rsid w:val="009265CA"/>
    <w:rsid w:val="00927334"/>
    <w:rsid w:val="00930001"/>
    <w:rsid w:val="0093437E"/>
    <w:rsid w:val="009353A5"/>
    <w:rsid w:val="0094688D"/>
    <w:rsid w:val="00951701"/>
    <w:rsid w:val="00952749"/>
    <w:rsid w:val="009536B9"/>
    <w:rsid w:val="00957D1E"/>
    <w:rsid w:val="00962063"/>
    <w:rsid w:val="0096332B"/>
    <w:rsid w:val="0097280D"/>
    <w:rsid w:val="00974865"/>
    <w:rsid w:val="00975A43"/>
    <w:rsid w:val="00977018"/>
    <w:rsid w:val="00981424"/>
    <w:rsid w:val="00983BF4"/>
    <w:rsid w:val="009855CD"/>
    <w:rsid w:val="009873DB"/>
    <w:rsid w:val="00991BE4"/>
    <w:rsid w:val="009924EE"/>
    <w:rsid w:val="00997603"/>
    <w:rsid w:val="009A0649"/>
    <w:rsid w:val="009A17F3"/>
    <w:rsid w:val="009A2D4A"/>
    <w:rsid w:val="009A3358"/>
    <w:rsid w:val="009A6DBA"/>
    <w:rsid w:val="009A7FB8"/>
    <w:rsid w:val="009B069F"/>
    <w:rsid w:val="009B3825"/>
    <w:rsid w:val="009B72F1"/>
    <w:rsid w:val="009C0E53"/>
    <w:rsid w:val="009C1ACE"/>
    <w:rsid w:val="009C3303"/>
    <w:rsid w:val="009C3D2E"/>
    <w:rsid w:val="009C5094"/>
    <w:rsid w:val="009D0053"/>
    <w:rsid w:val="009D0EC1"/>
    <w:rsid w:val="009D7005"/>
    <w:rsid w:val="009D7AB6"/>
    <w:rsid w:val="009E01D2"/>
    <w:rsid w:val="009E4AE5"/>
    <w:rsid w:val="009E76C1"/>
    <w:rsid w:val="009E7962"/>
    <w:rsid w:val="00A01E1B"/>
    <w:rsid w:val="00A03FCA"/>
    <w:rsid w:val="00A0582B"/>
    <w:rsid w:val="00A10C31"/>
    <w:rsid w:val="00A1302C"/>
    <w:rsid w:val="00A13528"/>
    <w:rsid w:val="00A141F9"/>
    <w:rsid w:val="00A14320"/>
    <w:rsid w:val="00A207F8"/>
    <w:rsid w:val="00A218DC"/>
    <w:rsid w:val="00A23D11"/>
    <w:rsid w:val="00A27C57"/>
    <w:rsid w:val="00A3390E"/>
    <w:rsid w:val="00A33F5E"/>
    <w:rsid w:val="00A34094"/>
    <w:rsid w:val="00A34C97"/>
    <w:rsid w:val="00A36E18"/>
    <w:rsid w:val="00A40319"/>
    <w:rsid w:val="00A4424A"/>
    <w:rsid w:val="00A448DA"/>
    <w:rsid w:val="00A468FC"/>
    <w:rsid w:val="00A53472"/>
    <w:rsid w:val="00A55173"/>
    <w:rsid w:val="00A60AAF"/>
    <w:rsid w:val="00A60E57"/>
    <w:rsid w:val="00A64A3C"/>
    <w:rsid w:val="00A709AD"/>
    <w:rsid w:val="00A76BDE"/>
    <w:rsid w:val="00A77BBE"/>
    <w:rsid w:val="00A84AA6"/>
    <w:rsid w:val="00A919D0"/>
    <w:rsid w:val="00A92EDF"/>
    <w:rsid w:val="00A935FE"/>
    <w:rsid w:val="00A93BA7"/>
    <w:rsid w:val="00A94335"/>
    <w:rsid w:val="00A94A9F"/>
    <w:rsid w:val="00A954BE"/>
    <w:rsid w:val="00AA235F"/>
    <w:rsid w:val="00AA24C3"/>
    <w:rsid w:val="00AA2568"/>
    <w:rsid w:val="00AA30A7"/>
    <w:rsid w:val="00AA3198"/>
    <w:rsid w:val="00AB6366"/>
    <w:rsid w:val="00AB74C9"/>
    <w:rsid w:val="00AC06E9"/>
    <w:rsid w:val="00AC0FE6"/>
    <w:rsid w:val="00AC1A1A"/>
    <w:rsid w:val="00AC5A8A"/>
    <w:rsid w:val="00AD068B"/>
    <w:rsid w:val="00AD4FBF"/>
    <w:rsid w:val="00AE027E"/>
    <w:rsid w:val="00AE2951"/>
    <w:rsid w:val="00AE2B00"/>
    <w:rsid w:val="00AE3A18"/>
    <w:rsid w:val="00AE3B38"/>
    <w:rsid w:val="00AE7CCC"/>
    <w:rsid w:val="00AF2750"/>
    <w:rsid w:val="00AF5058"/>
    <w:rsid w:val="00B013F8"/>
    <w:rsid w:val="00B01AD7"/>
    <w:rsid w:val="00B031DF"/>
    <w:rsid w:val="00B05F9F"/>
    <w:rsid w:val="00B073E9"/>
    <w:rsid w:val="00B12DF9"/>
    <w:rsid w:val="00B1353E"/>
    <w:rsid w:val="00B154BD"/>
    <w:rsid w:val="00B15AB5"/>
    <w:rsid w:val="00B15C71"/>
    <w:rsid w:val="00B208E6"/>
    <w:rsid w:val="00B226A2"/>
    <w:rsid w:val="00B22951"/>
    <w:rsid w:val="00B2445D"/>
    <w:rsid w:val="00B24D56"/>
    <w:rsid w:val="00B2627B"/>
    <w:rsid w:val="00B2642B"/>
    <w:rsid w:val="00B321A3"/>
    <w:rsid w:val="00B33C30"/>
    <w:rsid w:val="00B345C4"/>
    <w:rsid w:val="00B34723"/>
    <w:rsid w:val="00B34AB2"/>
    <w:rsid w:val="00B357FB"/>
    <w:rsid w:val="00B37807"/>
    <w:rsid w:val="00B42768"/>
    <w:rsid w:val="00B44546"/>
    <w:rsid w:val="00B5235D"/>
    <w:rsid w:val="00B5677E"/>
    <w:rsid w:val="00B56D3B"/>
    <w:rsid w:val="00B56F3E"/>
    <w:rsid w:val="00B61008"/>
    <w:rsid w:val="00B61DAC"/>
    <w:rsid w:val="00B62113"/>
    <w:rsid w:val="00B62F17"/>
    <w:rsid w:val="00B653A9"/>
    <w:rsid w:val="00B66356"/>
    <w:rsid w:val="00B66B6E"/>
    <w:rsid w:val="00B75BEA"/>
    <w:rsid w:val="00B807DC"/>
    <w:rsid w:val="00B820DC"/>
    <w:rsid w:val="00B82521"/>
    <w:rsid w:val="00B848C2"/>
    <w:rsid w:val="00B85196"/>
    <w:rsid w:val="00B8562E"/>
    <w:rsid w:val="00B90590"/>
    <w:rsid w:val="00B93DE7"/>
    <w:rsid w:val="00B951DA"/>
    <w:rsid w:val="00B9555E"/>
    <w:rsid w:val="00BA2DF9"/>
    <w:rsid w:val="00BA3371"/>
    <w:rsid w:val="00BA349E"/>
    <w:rsid w:val="00BA46F1"/>
    <w:rsid w:val="00BA5CF3"/>
    <w:rsid w:val="00BA6EF5"/>
    <w:rsid w:val="00BB0C88"/>
    <w:rsid w:val="00BB227F"/>
    <w:rsid w:val="00BB5AE5"/>
    <w:rsid w:val="00BB63D0"/>
    <w:rsid w:val="00BC34B3"/>
    <w:rsid w:val="00BC3748"/>
    <w:rsid w:val="00BC4254"/>
    <w:rsid w:val="00BC48E7"/>
    <w:rsid w:val="00BC5998"/>
    <w:rsid w:val="00BC6744"/>
    <w:rsid w:val="00BC6B6B"/>
    <w:rsid w:val="00BD1D44"/>
    <w:rsid w:val="00BD329B"/>
    <w:rsid w:val="00BD3FB9"/>
    <w:rsid w:val="00BD4B7A"/>
    <w:rsid w:val="00BD5526"/>
    <w:rsid w:val="00BD561F"/>
    <w:rsid w:val="00BD5BC4"/>
    <w:rsid w:val="00BE4D34"/>
    <w:rsid w:val="00BF26A0"/>
    <w:rsid w:val="00BF2853"/>
    <w:rsid w:val="00BF6397"/>
    <w:rsid w:val="00C00B4F"/>
    <w:rsid w:val="00C01A22"/>
    <w:rsid w:val="00C15252"/>
    <w:rsid w:val="00C21764"/>
    <w:rsid w:val="00C22E4D"/>
    <w:rsid w:val="00C30818"/>
    <w:rsid w:val="00C30915"/>
    <w:rsid w:val="00C33D9F"/>
    <w:rsid w:val="00C35246"/>
    <w:rsid w:val="00C42631"/>
    <w:rsid w:val="00C44995"/>
    <w:rsid w:val="00C51042"/>
    <w:rsid w:val="00C5316C"/>
    <w:rsid w:val="00C54747"/>
    <w:rsid w:val="00C55347"/>
    <w:rsid w:val="00C57491"/>
    <w:rsid w:val="00C6228A"/>
    <w:rsid w:val="00C623C6"/>
    <w:rsid w:val="00C6491E"/>
    <w:rsid w:val="00C667C6"/>
    <w:rsid w:val="00C6721C"/>
    <w:rsid w:val="00C679A7"/>
    <w:rsid w:val="00C67EFC"/>
    <w:rsid w:val="00C70E8A"/>
    <w:rsid w:val="00C72AB3"/>
    <w:rsid w:val="00C72CCB"/>
    <w:rsid w:val="00C73AE6"/>
    <w:rsid w:val="00C753DA"/>
    <w:rsid w:val="00C75513"/>
    <w:rsid w:val="00C758E8"/>
    <w:rsid w:val="00C761B5"/>
    <w:rsid w:val="00C76707"/>
    <w:rsid w:val="00C80E85"/>
    <w:rsid w:val="00C80F70"/>
    <w:rsid w:val="00C90671"/>
    <w:rsid w:val="00C90D9A"/>
    <w:rsid w:val="00C94C83"/>
    <w:rsid w:val="00C950CC"/>
    <w:rsid w:val="00CA2A60"/>
    <w:rsid w:val="00CA3975"/>
    <w:rsid w:val="00CA7504"/>
    <w:rsid w:val="00CB2EC1"/>
    <w:rsid w:val="00CB46C6"/>
    <w:rsid w:val="00CB4B70"/>
    <w:rsid w:val="00CB7388"/>
    <w:rsid w:val="00CB78E3"/>
    <w:rsid w:val="00CC0513"/>
    <w:rsid w:val="00CC1E9D"/>
    <w:rsid w:val="00CC26D0"/>
    <w:rsid w:val="00CC2F58"/>
    <w:rsid w:val="00CC7772"/>
    <w:rsid w:val="00CD0961"/>
    <w:rsid w:val="00CD1571"/>
    <w:rsid w:val="00CD43D6"/>
    <w:rsid w:val="00CD441D"/>
    <w:rsid w:val="00CE19BA"/>
    <w:rsid w:val="00CE4F75"/>
    <w:rsid w:val="00CE524E"/>
    <w:rsid w:val="00CE62AC"/>
    <w:rsid w:val="00CF2F15"/>
    <w:rsid w:val="00CF37E5"/>
    <w:rsid w:val="00D01A99"/>
    <w:rsid w:val="00D03B92"/>
    <w:rsid w:val="00D05F4B"/>
    <w:rsid w:val="00D072CB"/>
    <w:rsid w:val="00D106F3"/>
    <w:rsid w:val="00D13B6C"/>
    <w:rsid w:val="00D14400"/>
    <w:rsid w:val="00D149DD"/>
    <w:rsid w:val="00D16192"/>
    <w:rsid w:val="00D164B3"/>
    <w:rsid w:val="00D17804"/>
    <w:rsid w:val="00D26D9E"/>
    <w:rsid w:val="00D30A70"/>
    <w:rsid w:val="00D32864"/>
    <w:rsid w:val="00D32DCA"/>
    <w:rsid w:val="00D3465E"/>
    <w:rsid w:val="00D35256"/>
    <w:rsid w:val="00D36DF0"/>
    <w:rsid w:val="00D37DA0"/>
    <w:rsid w:val="00D42F11"/>
    <w:rsid w:val="00D441DF"/>
    <w:rsid w:val="00D44302"/>
    <w:rsid w:val="00D44EA7"/>
    <w:rsid w:val="00D4575B"/>
    <w:rsid w:val="00D467A3"/>
    <w:rsid w:val="00D50845"/>
    <w:rsid w:val="00D5306A"/>
    <w:rsid w:val="00D57100"/>
    <w:rsid w:val="00D62C5B"/>
    <w:rsid w:val="00D633DD"/>
    <w:rsid w:val="00D65609"/>
    <w:rsid w:val="00D66644"/>
    <w:rsid w:val="00D7512C"/>
    <w:rsid w:val="00D8447A"/>
    <w:rsid w:val="00D84858"/>
    <w:rsid w:val="00D84DD9"/>
    <w:rsid w:val="00D85201"/>
    <w:rsid w:val="00D87C45"/>
    <w:rsid w:val="00D90227"/>
    <w:rsid w:val="00D916AC"/>
    <w:rsid w:val="00D92CCC"/>
    <w:rsid w:val="00D93AA2"/>
    <w:rsid w:val="00D96709"/>
    <w:rsid w:val="00DA7FB2"/>
    <w:rsid w:val="00DB7547"/>
    <w:rsid w:val="00DC057A"/>
    <w:rsid w:val="00DC1EE9"/>
    <w:rsid w:val="00DC5819"/>
    <w:rsid w:val="00DD3B8A"/>
    <w:rsid w:val="00DD57DD"/>
    <w:rsid w:val="00DE1552"/>
    <w:rsid w:val="00DE273F"/>
    <w:rsid w:val="00DE3FCB"/>
    <w:rsid w:val="00DE67A6"/>
    <w:rsid w:val="00DF1833"/>
    <w:rsid w:val="00DF6A6D"/>
    <w:rsid w:val="00E0128A"/>
    <w:rsid w:val="00E01AB7"/>
    <w:rsid w:val="00E02119"/>
    <w:rsid w:val="00E0464E"/>
    <w:rsid w:val="00E05750"/>
    <w:rsid w:val="00E10EB5"/>
    <w:rsid w:val="00E14C37"/>
    <w:rsid w:val="00E154BD"/>
    <w:rsid w:val="00E2389D"/>
    <w:rsid w:val="00E25F79"/>
    <w:rsid w:val="00E277B2"/>
    <w:rsid w:val="00E31584"/>
    <w:rsid w:val="00E4161D"/>
    <w:rsid w:val="00E518D6"/>
    <w:rsid w:val="00E51F8C"/>
    <w:rsid w:val="00E52973"/>
    <w:rsid w:val="00E55B54"/>
    <w:rsid w:val="00E55D42"/>
    <w:rsid w:val="00E62DAD"/>
    <w:rsid w:val="00E647F2"/>
    <w:rsid w:val="00E664AC"/>
    <w:rsid w:val="00E74469"/>
    <w:rsid w:val="00E76447"/>
    <w:rsid w:val="00E84411"/>
    <w:rsid w:val="00E917D9"/>
    <w:rsid w:val="00E92534"/>
    <w:rsid w:val="00E93E18"/>
    <w:rsid w:val="00E93FF8"/>
    <w:rsid w:val="00EA1EDE"/>
    <w:rsid w:val="00EA2DBF"/>
    <w:rsid w:val="00EA2F77"/>
    <w:rsid w:val="00EA5D53"/>
    <w:rsid w:val="00EB2028"/>
    <w:rsid w:val="00EB2D89"/>
    <w:rsid w:val="00EB5F55"/>
    <w:rsid w:val="00EB61EE"/>
    <w:rsid w:val="00EB6ADA"/>
    <w:rsid w:val="00EB6B32"/>
    <w:rsid w:val="00EC0FE2"/>
    <w:rsid w:val="00EC1E26"/>
    <w:rsid w:val="00EC4591"/>
    <w:rsid w:val="00ED1215"/>
    <w:rsid w:val="00ED26CB"/>
    <w:rsid w:val="00ED5CCA"/>
    <w:rsid w:val="00ED643B"/>
    <w:rsid w:val="00EE141E"/>
    <w:rsid w:val="00EE3654"/>
    <w:rsid w:val="00EE4F29"/>
    <w:rsid w:val="00EE6F2B"/>
    <w:rsid w:val="00EE76E4"/>
    <w:rsid w:val="00EE7E65"/>
    <w:rsid w:val="00EF01FF"/>
    <w:rsid w:val="00EF3622"/>
    <w:rsid w:val="00EF4DAF"/>
    <w:rsid w:val="00EF7A52"/>
    <w:rsid w:val="00F03810"/>
    <w:rsid w:val="00F10CC1"/>
    <w:rsid w:val="00F11916"/>
    <w:rsid w:val="00F11E5A"/>
    <w:rsid w:val="00F123D7"/>
    <w:rsid w:val="00F167A7"/>
    <w:rsid w:val="00F17514"/>
    <w:rsid w:val="00F2103D"/>
    <w:rsid w:val="00F22A95"/>
    <w:rsid w:val="00F30BD1"/>
    <w:rsid w:val="00F31187"/>
    <w:rsid w:val="00F31D1F"/>
    <w:rsid w:val="00F32D2E"/>
    <w:rsid w:val="00F3588F"/>
    <w:rsid w:val="00F40EB1"/>
    <w:rsid w:val="00F43A31"/>
    <w:rsid w:val="00F447A8"/>
    <w:rsid w:val="00F46CC5"/>
    <w:rsid w:val="00F47D59"/>
    <w:rsid w:val="00F52EF9"/>
    <w:rsid w:val="00F53BD1"/>
    <w:rsid w:val="00F55436"/>
    <w:rsid w:val="00F64236"/>
    <w:rsid w:val="00F6646D"/>
    <w:rsid w:val="00F67368"/>
    <w:rsid w:val="00F70AC6"/>
    <w:rsid w:val="00F73CAD"/>
    <w:rsid w:val="00F763CD"/>
    <w:rsid w:val="00F8064C"/>
    <w:rsid w:val="00F84B25"/>
    <w:rsid w:val="00F92B93"/>
    <w:rsid w:val="00FA0014"/>
    <w:rsid w:val="00FA238C"/>
    <w:rsid w:val="00FA3642"/>
    <w:rsid w:val="00FB24BD"/>
    <w:rsid w:val="00FC2198"/>
    <w:rsid w:val="00FC4478"/>
    <w:rsid w:val="00FC4D4E"/>
    <w:rsid w:val="00FC4D8A"/>
    <w:rsid w:val="00FC4D9D"/>
    <w:rsid w:val="00FC6B3D"/>
    <w:rsid w:val="00FD0B44"/>
    <w:rsid w:val="00FD47F5"/>
    <w:rsid w:val="00FD6162"/>
    <w:rsid w:val="00FE349B"/>
    <w:rsid w:val="00FE69B5"/>
    <w:rsid w:val="00FF30E5"/>
    <w:rsid w:val="00FF497E"/>
    <w:rsid w:val="00FF55AC"/>
    <w:rsid w:val="034F4426"/>
    <w:rsid w:val="04892228"/>
    <w:rsid w:val="04CD3694"/>
    <w:rsid w:val="06936EC0"/>
    <w:rsid w:val="08491D8B"/>
    <w:rsid w:val="09C11D0A"/>
    <w:rsid w:val="0B0D4920"/>
    <w:rsid w:val="13EA7AE5"/>
    <w:rsid w:val="15007DE3"/>
    <w:rsid w:val="196224A8"/>
    <w:rsid w:val="1B45772B"/>
    <w:rsid w:val="1C0D7361"/>
    <w:rsid w:val="24D1304F"/>
    <w:rsid w:val="252B2B01"/>
    <w:rsid w:val="25BB42DE"/>
    <w:rsid w:val="2E04782C"/>
    <w:rsid w:val="2F1C3243"/>
    <w:rsid w:val="2F4574E6"/>
    <w:rsid w:val="30FA4EE0"/>
    <w:rsid w:val="333F1408"/>
    <w:rsid w:val="360F0EDE"/>
    <w:rsid w:val="38AF1E85"/>
    <w:rsid w:val="3B184AF6"/>
    <w:rsid w:val="3E42249B"/>
    <w:rsid w:val="3F6565DE"/>
    <w:rsid w:val="409E2DAC"/>
    <w:rsid w:val="42336C09"/>
    <w:rsid w:val="42E95917"/>
    <w:rsid w:val="430E461A"/>
    <w:rsid w:val="43425834"/>
    <w:rsid w:val="45EE56A7"/>
    <w:rsid w:val="46AD0880"/>
    <w:rsid w:val="48FF54E1"/>
    <w:rsid w:val="4B8255BD"/>
    <w:rsid w:val="4C2824B2"/>
    <w:rsid w:val="4F2A6AC3"/>
    <w:rsid w:val="56BF5E5F"/>
    <w:rsid w:val="57C47004"/>
    <w:rsid w:val="5A576F84"/>
    <w:rsid w:val="5ACF4462"/>
    <w:rsid w:val="5B4F0F91"/>
    <w:rsid w:val="5BDC682C"/>
    <w:rsid w:val="622113C4"/>
    <w:rsid w:val="64DB48EA"/>
    <w:rsid w:val="67707B7E"/>
    <w:rsid w:val="68796209"/>
    <w:rsid w:val="6E95243B"/>
    <w:rsid w:val="6F4E1851"/>
    <w:rsid w:val="7016101B"/>
    <w:rsid w:val="70960855"/>
    <w:rsid w:val="71122942"/>
    <w:rsid w:val="71155FC0"/>
    <w:rsid w:val="722E4BD3"/>
    <w:rsid w:val="77E2342C"/>
    <w:rsid w:val="79B00E02"/>
    <w:rsid w:val="7C716E8E"/>
    <w:rsid w:val="7DC93363"/>
    <w:rsid w:val="7FD55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BDFD2"/>
  <w14:defaultImageDpi w14:val="32767"/>
  <w15:docId w15:val="{F8E410CB-0767-48B0-8116-C2B893BF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Songti SC" w:cs="Times New Roman (Body CS)"/>
      <w:sz w:val="24"/>
      <w:szCs w:val="24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uiPriority w:val="2"/>
    <w:qFormat/>
    <w:pPr>
      <w:numPr>
        <w:ilvl w:val="1"/>
      </w:numPr>
      <w:spacing w:after="200"/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Pr>
      <w:rFonts w:asciiTheme="minorHAnsi" w:eastAsiaTheme="minorEastAsia" w:hAnsiTheme="minorHAnsi" w:cstheme="minorBidi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qFormat/>
    <w:pPr>
      <w:spacing w:before="100" w:beforeAutospacing="1" w:after="100" w:afterAutospacing="1"/>
    </w:pPr>
    <w:rPr>
      <w:rFonts w:eastAsia="Times New Roman" w:cs="Times New Roman"/>
    </w:r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TableGrid">
    <w:name w:val="Table Grid"/>
    <w:basedOn w:val="TableNormal"/>
    <w:uiPriority w:val="39"/>
    <w:qFormat/>
    <w:pPr>
      <w:ind w:firstLine="720"/>
    </w:pPr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line="259" w:lineRule="auto"/>
      <w:jc w:val="center"/>
    </w:pPr>
    <w:rPr>
      <w:rFonts w:ascii="Calibri" w:eastAsiaTheme="minorEastAsia" w:hAnsi="Calibri" w:cstheme="minorBid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eastAsiaTheme="minorEastAsia" w:hAnsi="Calibri" w:cstheme="minorBid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after="160"/>
    </w:pPr>
    <w:rPr>
      <w:rFonts w:ascii="Calibri" w:eastAsiaTheme="minorEastAsia" w:hAnsi="Calibri" w:cstheme="minorBid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eastAsiaTheme="minorEastAsia" w:hAnsi="Calibr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Theme="minorHAnsi" w:eastAsiaTheme="minorEastAsia" w:hAnsiTheme="minorHAnsi" w:cstheme="minorBidi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eastAsia="Times New Roman" w:cs="Times New Roman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2"/>
      <w:szCs w:val="22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font8">
    <w:name w:val="font8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font9">
    <w:name w:val="font9"/>
    <w:basedOn w:val="Normal"/>
    <w:qFormat/>
    <w:pPr>
      <w:spacing w:before="100" w:beforeAutospacing="1" w:after="100" w:afterAutospacing="1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qFormat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4">
    <w:name w:val="xl64"/>
    <w:basedOn w:val="Normal"/>
    <w:qFormat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5">
    <w:name w:val="xl65"/>
    <w:basedOn w:val="Normal"/>
    <w:qFormat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6">
    <w:name w:val="xl66"/>
    <w:basedOn w:val="Normal"/>
    <w:qFormat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7">
    <w:name w:val="xl67"/>
    <w:basedOn w:val="Normal"/>
    <w:qFormat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customStyle="1" w:styleId="xl68">
    <w:name w:val="xl68"/>
    <w:basedOn w:val="Normal"/>
    <w:qFormat/>
    <w:pPr>
      <w:spacing w:before="100" w:beforeAutospacing="1" w:after="100" w:afterAutospacing="1"/>
      <w:jc w:val="center"/>
      <w:textAlignment w:val="center"/>
    </w:pPr>
    <w:rPr>
      <w:rFonts w:ascii="DengXian" w:eastAsia="DengXian" w:hAnsi="DengXian" w:cs="Times New Roman"/>
      <w:color w:val="000000"/>
    </w:rPr>
  </w:style>
  <w:style w:type="paragraph" w:customStyle="1" w:styleId="xl69">
    <w:name w:val="xl69"/>
    <w:basedOn w:val="Normal"/>
    <w:qFormat/>
    <w:pPr>
      <w:pBdr>
        <w:bottom w:val="double" w:sz="6" w:space="0" w:color="auto"/>
      </w:pBdr>
      <w:spacing w:before="100" w:beforeAutospacing="1" w:after="100" w:afterAutospacing="1"/>
      <w:jc w:val="center"/>
      <w:textAlignment w:val="center"/>
    </w:pPr>
    <w:rPr>
      <w:rFonts w:ascii="DengXian" w:eastAsia="DengXian" w:hAnsi="DengXian" w:cs="Times New Roman"/>
      <w:color w:val="000000"/>
    </w:rPr>
  </w:style>
  <w:style w:type="paragraph" w:customStyle="1" w:styleId="xl70">
    <w:name w:val="xl70"/>
    <w:basedOn w:val="Normal"/>
    <w:qFormat/>
    <w:pPr>
      <w:pBdr>
        <w:top w:val="double" w:sz="6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</w:rPr>
  </w:style>
  <w:style w:type="paragraph" w:styleId="NoSpacing">
    <w:name w:val="No Spacing"/>
    <w:uiPriority w:val="1"/>
    <w:qFormat/>
    <w:pPr>
      <w:ind w:firstLine="720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41">
    <w:name w:val="font41"/>
    <w:basedOn w:val="DefaultParagraphFont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rPr>
      <w:rFonts w:ascii="DengXian" w:eastAsia="DengXian" w:hAnsi="DengXian" w:cs="DengXian" w:hint="eastAsia"/>
      <w:color w:val="000000"/>
      <w:sz w:val="22"/>
      <w:szCs w:val="22"/>
      <w:u w:val="none"/>
      <w:vertAlign w:val="superscript"/>
    </w:rPr>
  </w:style>
  <w:style w:type="character" w:customStyle="1" w:styleId="font21">
    <w:name w:val="font21"/>
    <w:basedOn w:val="DefaultParagraphFont"/>
    <w:rPr>
      <w:rFonts w:ascii="DengXian" w:eastAsia="DengXian" w:hAnsi="DengXian" w:cs="DengXian" w:hint="eastAsia"/>
      <w:color w:val="000000"/>
      <w:sz w:val="22"/>
      <w:szCs w:val="22"/>
      <w:u w:val="none"/>
      <w:vertAlign w:val="subscript"/>
    </w:rPr>
  </w:style>
  <w:style w:type="character" w:customStyle="1" w:styleId="font11">
    <w:name w:val="font1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color w:val="000000"/>
      <w:sz w:val="24"/>
      <w:szCs w:val="24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yperlink" Target="https://doi.org/10.1016/0016-7037(73)90017-3" TargetMode="External"/><Relationship Id="rId26" Type="http://schemas.openxmlformats.org/officeDocument/2006/relationships/hyperlink" Target="https://www.nature.com/articles/s41467-022-29612-x" TargetMode="External"/><Relationship Id="rId3" Type="http://schemas.openxmlformats.org/officeDocument/2006/relationships/numbering" Target="numbering.xml"/><Relationship Id="rId21" Type="http://schemas.openxmlformats.org/officeDocument/2006/relationships/hyperlink" Target="https://doi.org/10.1111/j.1945-5100.2002.tb00848.x" TargetMode="Externa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hyperlink" Target="https://doi.org/10.1126/science.277.5329.1072" TargetMode="External"/><Relationship Id="rId25" Type="http://schemas.openxmlformats.org/officeDocument/2006/relationships/hyperlink" Target="https://www.nature.com/articles/s41467-022-29612-x" TargetMode="Externa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yperlink" Target="https://www.x-mol.com/paperRedirect/1406763932378935296" TargetMode="External"/><Relationship Id="rId29" Type="http://schemas.openxmlformats.org/officeDocument/2006/relationships/hyperlink" Target="https://www.nature.com/articles/s41467-022-29612-x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hyperlink" Target="https://wwwtandfonline.53yu.com/journals/ghpr20" TargetMode="External"/><Relationship Id="rId32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hyperlink" Target="https://www.x-mol.com/paper/journal/1907?r_detail=1213060951355625472" TargetMode="External"/><Relationship Id="rId28" Type="http://schemas.openxmlformats.org/officeDocument/2006/relationships/hyperlink" Target="https://www.nature.com/articles/s41467-022-29612-x" TargetMode="External"/><Relationship Id="rId10" Type="http://schemas.openxmlformats.org/officeDocument/2006/relationships/image" Target="media/image2.emf"/><Relationship Id="rId19" Type="http://schemas.openxmlformats.org/officeDocument/2006/relationships/hyperlink" Target="https://www.x-mol.com/paperRedirect/1406763932378935296" TargetMode="External"/><Relationship Id="rId31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hyperlink" Target="https://www.x-mol.com/paperRedirect/1213060951355625472" TargetMode="External"/><Relationship Id="rId27" Type="http://schemas.openxmlformats.org/officeDocument/2006/relationships/hyperlink" Target="https://www.nature.com/articles/s41467-022-29612-x" TargetMode="External"/><Relationship Id="rId30" Type="http://schemas.openxmlformats.org/officeDocument/2006/relationships/hyperlink" Target="https://www.nature.com/articles/s41467-022-29612-x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3B124BF1-1E42-7148-AAAA-385BD218AF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994</Words>
  <Characters>22767</Characters>
  <Application>Microsoft Office Word</Application>
  <DocSecurity>0</DocSecurity>
  <Lines>189</Lines>
  <Paragraphs>53</Paragraphs>
  <ScaleCrop>false</ScaleCrop>
  <Company/>
  <LinksUpToDate>false</LinksUpToDate>
  <CharactersWithSpaces>26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郝记华</dc:creator>
  <cp:lastModifiedBy>Sophie Robinson</cp:lastModifiedBy>
  <cp:revision>2</cp:revision>
  <dcterms:created xsi:type="dcterms:W3CDTF">2023-03-21T09:47:00Z</dcterms:created>
  <dcterms:modified xsi:type="dcterms:W3CDTF">2023-03-21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